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022A28" w14:textId="60A5E555" w:rsidR="008C4C2B" w:rsidRPr="008C4C2B" w:rsidRDefault="008C4C2B" w:rsidP="00C9147A">
      <w:pPr>
        <w:spacing w:after="120"/>
        <w:rPr>
          <w:b/>
        </w:rPr>
      </w:pPr>
      <w:r>
        <w:rPr>
          <w:b/>
        </w:rPr>
        <w:t>Supplemental Information for Snyder-Mackler et al</w:t>
      </w:r>
      <w:r w:rsidR="00F85EBF">
        <w:rPr>
          <w:b/>
        </w:rPr>
        <w:t>, “</w:t>
      </w:r>
      <w:r w:rsidR="002B5AF0">
        <w:t>Shared signatures of social stress and aging in PBMC gene expression profiles</w:t>
      </w:r>
      <w:r w:rsidR="00F85EBF">
        <w:rPr>
          <w:b/>
        </w:rPr>
        <w:t>”</w:t>
      </w:r>
    </w:p>
    <w:p w14:paraId="2717EB9E" w14:textId="77777777" w:rsidR="008C4C2B" w:rsidRDefault="008C4C2B" w:rsidP="00C9147A">
      <w:pPr>
        <w:spacing w:after="120"/>
      </w:pPr>
    </w:p>
    <w:p w14:paraId="7EA67405" w14:textId="24C4818F" w:rsidR="00440140" w:rsidRPr="008C4C2B" w:rsidRDefault="00083376" w:rsidP="00C9147A">
      <w:pPr>
        <w:spacing w:after="120"/>
        <w:rPr>
          <w:b/>
          <w:i/>
        </w:rPr>
      </w:pPr>
      <w:r w:rsidRPr="008C4C2B">
        <w:rPr>
          <w:b/>
          <w:i/>
        </w:rPr>
        <w:t>Description of the data</w:t>
      </w:r>
      <w:r w:rsidR="00C071B4">
        <w:rPr>
          <w:b/>
          <w:i/>
        </w:rPr>
        <w:t xml:space="preserve"> </w:t>
      </w:r>
      <w:r w:rsidRPr="008C4C2B">
        <w:rPr>
          <w:b/>
          <w:i/>
        </w:rPr>
        <w:t>sets:</w:t>
      </w:r>
    </w:p>
    <w:p w14:paraId="5515DA74" w14:textId="1886C504" w:rsidR="00CB4CC8" w:rsidRDefault="00815D20" w:rsidP="00CB4CC8">
      <w:pPr>
        <w:spacing w:after="120"/>
      </w:pPr>
      <w:r>
        <w:tab/>
      </w:r>
      <w:r w:rsidR="008445F6">
        <w:t>T</w:t>
      </w:r>
      <w:r w:rsidR="00440140">
        <w:t>o compare the effects of chronic social stress and aging on gene expression in peripheral blood mononuclear cells (PBMCs)</w:t>
      </w:r>
      <w:r w:rsidR="008445F6">
        <w:t>, we drew on three previously published gene expression data sets</w:t>
      </w:r>
      <w:r w:rsidR="00C071B4">
        <w:t xml:space="preserve"> (described below)</w:t>
      </w:r>
      <w:r w:rsidR="00440140">
        <w:t xml:space="preserve">. All three datasets used </w:t>
      </w:r>
      <w:proofErr w:type="spellStart"/>
      <w:r w:rsidR="00440140">
        <w:t>Illumina</w:t>
      </w:r>
      <w:proofErr w:type="spellEnd"/>
      <w:r w:rsidR="00440140">
        <w:t xml:space="preserve"> gene expression microarray</w:t>
      </w:r>
      <w:r w:rsidR="008C4C2B">
        <w:t>s</w:t>
      </w:r>
      <w:r w:rsidR="00440140">
        <w:t xml:space="preserve">, which </w:t>
      </w:r>
      <w:r w:rsidR="008C4C2B">
        <w:t xml:space="preserve">resulted in </w:t>
      </w:r>
      <w:r w:rsidR="00440140">
        <w:t xml:space="preserve">a high </w:t>
      </w:r>
      <w:r w:rsidR="00642F81">
        <w:t xml:space="preserve">degree </w:t>
      </w:r>
      <w:r w:rsidR="00440140">
        <w:t xml:space="preserve">of overlap </w:t>
      </w:r>
      <w:r w:rsidR="00642F81">
        <w:t xml:space="preserve">in </w:t>
      </w:r>
      <w:r w:rsidR="00440140">
        <w:t xml:space="preserve">transcripts measured </w:t>
      </w:r>
      <w:r w:rsidR="008C4C2B">
        <w:t>across</w:t>
      </w:r>
      <w:r w:rsidR="00440140">
        <w:t xml:space="preserve"> stud</w:t>
      </w:r>
      <w:r w:rsidR="008C4C2B">
        <w:t>ies</w:t>
      </w:r>
      <w:r w:rsidR="00440140">
        <w:t xml:space="preserve">. </w:t>
      </w:r>
      <w:r w:rsidR="0041117B">
        <w:t>To reconcile gene</w:t>
      </w:r>
      <w:r w:rsidR="00C071B4">
        <w:t>-level gene expression values</w:t>
      </w:r>
      <w:r w:rsidR="0041117B">
        <w:t xml:space="preserve"> </w:t>
      </w:r>
      <w:r w:rsidR="00C071B4">
        <w:t>from</w:t>
      </w:r>
      <w:r w:rsidR="0041117B">
        <w:t xml:space="preserve"> the three studies, we </w:t>
      </w:r>
      <w:r w:rsidR="00C071B4">
        <w:t xml:space="preserve">linked all probes to </w:t>
      </w:r>
      <w:proofErr w:type="spellStart"/>
      <w:r w:rsidR="0041117B">
        <w:t>Ensembl</w:t>
      </w:r>
      <w:proofErr w:type="spellEnd"/>
      <w:r w:rsidR="0041117B">
        <w:t xml:space="preserve"> gene IDs using the </w:t>
      </w:r>
      <w:proofErr w:type="spellStart"/>
      <w:r w:rsidR="0041117B">
        <w:t>Bioconductor</w:t>
      </w:r>
      <w:proofErr w:type="spellEnd"/>
      <w:r w:rsidR="0041117B">
        <w:t xml:space="preserve"> package, </w:t>
      </w:r>
      <w:proofErr w:type="spellStart"/>
      <w:r w:rsidR="0041117B">
        <w:rPr>
          <w:i/>
        </w:rPr>
        <w:t>biomaRt</w:t>
      </w:r>
      <w:proofErr w:type="spellEnd"/>
      <w:r w:rsidR="0041117B">
        <w:rPr>
          <w:i/>
        </w:rPr>
        <w:t xml:space="preserve"> </w:t>
      </w:r>
      <w:r w:rsidR="0041117B" w:rsidRPr="00770C7E">
        <w:fldChar w:fldCharType="begin" w:fldLock="1"/>
      </w:r>
      <w:r w:rsidR="00E253CA">
        <w:instrText>ADDIN CSL_CITATION { "citationID" : "BfrlGFse", "citationItems" : [ { "id" : "ITEM-1", "itemData" : { "DOI" : "10.1038/nprot.2009.97", "abstract" : "Genomic experiments produce multiple views of biological systems, among them are DNA sequence and copy number variation, and mRNA and protein abundance. Understanding these systems needs integrated bioinformatic analysis. Public databases such as Ensembl provide relationships and mappings between the relevant sets of probe and target molecules. However, the relationships can be biologically complex and the content of the databases is dynamic. We demonstrate how to use the computational environment R to integrate and jointly analyze experimental datasets, employing BioMart web services to provide the molecule mappings. We also discuss typical problems that are encountered in making gene-to-transcript-to-protein mappings. The approach provides a flexible, programmable and reproducible basis for state-of-the-art bioinformatic data integration.", "author" : [ { "dropping-particle" : "", "family" : "Durinck", "given" : "Steffen", "non-dropping-particle" : "", "parse-names" : false, "suffix" : "" }, { "dropping-particle" : "", "family" : "Spellman", "given" : "Paul T", "non-dropping-particle" : "", "parse-names" : false, "suffix" : "" }, { "dropping-particle" : "", "family" : "Birney", "given" : "Ewan", "non-dropping-particle" : "", "parse-names" : false, "suffix" : "" }, { "dropping-particle" : "", "family" : "Huber", "given" : "Wolfgang", "non-dropping-particle" : "", "parse-names" : false, "suffix" : "" } ], "container-title" : "Nature protocols", "id" : "ITEM-1", "issue" : "8", "issued" : { "date-parts" : [ [ "2009" ] ] }, "page" : "1184-1191", "title" : "Mapping identifiers for the integration of genomic datasets with the R/Bioconductor package biomaRt", "type" : "article-journal", "volume" : "4" }, "uri" : [ "http://zotero.org/users/local/skuwyDw4/items/HGUM2NTF" ], "uris" : [ "http://zotero.org/users/local/skuwyDw4/items/HGUM2NTF", "http://www.mendeley.com/documents/?uuid=5e758d15-a830-4718-9b5e-b0d2269613dc" ] }, { "id" : "ITEM-2", "itemData" : { "DOI" : "10.1093/bioinformatics/bti525", "ISSN" : "1367-4803", "abstract" : "{biomaRt} is a new Bioconductor package that integrates {BioMart} data resources with data analysis software in Bioconductor. It can annotate a wide range of gene or gene product identifiers (e.g. Entrez-Gene and Affymetrix probe identifiers) with information such as gene symbol, chromosomal coordinates, Gene Ontology and {OMIM} annotation. Furthermore {biomaRt} enables retrieval of genomic sequences and single nucleotide polymorphism information, which can be used in data analysis. Fast and up-to-date data retrieval is possible as the package executes direct {SQL} queries to the {BioMart} databases (e.g. Ensembl). The {biomaRt} package provides a tight integration of large, public or locally installed {BioMart} databases with data analysis in Bioconductor creating a powerful environment for biological data mining.", "author" : [ { "dropping-particle" : "", "family" : "Durinck", "given" : "Steffen", "non-dropping-particle" : "", "parse-names" : false, "suffix" : "" }, { "dropping-particle" : "", "family" : "Moreau", "given" : "Yves", "non-dropping-particle" : "", "parse-names" : false, "suffix" : "" }, { "dropping-particle" : "", "family" : "Kasprzyk", "given" : "Arek", "non-dropping-particle" : "", "parse-names" : false, "suffix" : "" }, { "dropping-particle" : "", "family" : "Davis", "given" : "Sean", "non-dropping-particle" : "", "parse-names" : false, "suffix" : "" }, { "dropping-particle" : "", "family" : "Moor", "given" : "Bart", "non-dropping-particle" : "De", "parse-names" : false, "suffix" : "" }, { "dropping-particle" : "", "family" : "Brazma", "given" : "Alvis", "non-dropping-particle" : "", "parse-names" : false, "suffix" : "" }, { "dropping-particle" : "", "family" : "Huber", "given" : "Wolfgang", "non-dropping-particle" : "", "parse-names" : false, "suffix" : "" } ], "container-title" : "Bioinformatics (Oxford, England)", "id" : "ITEM-2", "issue" : "16", "issued" : { "date-parts" : [ [ "2005", "8" ] ] }, "note" : "{PMID:} 16082012", "page" : "3439-3440", "shortTitle" : "{BioMart} and Bioconductor", "title" : "BioMart and Bioconductor: a powerful link between biological databases and microarray data analysis", "type" : "article-journal", "volume" : "21" }, "uris" : [ "http://www.mendeley.com/documents/?uuid=9e94e408-68c9-40f6-b34f-313f9be8af0b" ] } ], "mendeley" : { "previouslyFormattedCitation" : "(Durinck et al. 2009; Durinck et al. 2005)" }, "properties" : { "formattedCitation" : "(Durinck et al. 2009; Durinck et al. 2005)", "noteIndex" : 0, "plainCitation" : "(Durinck et al. 2009; Durinck et al. 2005)" }, "schema" : "https://github.com/citation-style-language/schema/raw/master/csl-citation.json" }</w:instrText>
      </w:r>
      <w:r w:rsidR="0041117B" w:rsidRPr="00770C7E">
        <w:fldChar w:fldCharType="separate"/>
      </w:r>
      <w:r w:rsidR="00A70D90" w:rsidRPr="00A70D90">
        <w:rPr>
          <w:noProof/>
        </w:rPr>
        <w:t>(Durinck et al. 2009; Durinck et al. 2005)</w:t>
      </w:r>
      <w:r w:rsidR="0041117B" w:rsidRPr="00770C7E">
        <w:fldChar w:fldCharType="end"/>
      </w:r>
      <w:r w:rsidR="0041117B" w:rsidRPr="00770C7E">
        <w:t xml:space="preserve">. Where </w:t>
      </w:r>
      <w:r w:rsidR="0041117B">
        <w:t xml:space="preserve">multiple probes </w:t>
      </w:r>
      <w:r w:rsidR="007E54FD">
        <w:t>were associated with</w:t>
      </w:r>
      <w:r w:rsidR="0041117B">
        <w:t xml:space="preserve"> the same </w:t>
      </w:r>
      <w:proofErr w:type="spellStart"/>
      <w:r w:rsidR="0041117B">
        <w:t>Ensembl</w:t>
      </w:r>
      <w:proofErr w:type="spellEnd"/>
      <w:r w:rsidR="0041117B">
        <w:t xml:space="preserve"> gene ID we </w:t>
      </w:r>
      <w:r w:rsidR="00F052E9">
        <w:t xml:space="preserve">treated </w:t>
      </w:r>
      <w:r w:rsidR="0041117B">
        <w:t>the median of the probe-specific expression values</w:t>
      </w:r>
      <w:r w:rsidR="00F052E9">
        <w:t xml:space="preserve"> for each sample as</w:t>
      </w:r>
      <w:r w:rsidR="0041117B">
        <w:t xml:space="preserve"> </w:t>
      </w:r>
      <w:r w:rsidR="00F052E9">
        <w:t>the</w:t>
      </w:r>
      <w:r w:rsidR="0041117B">
        <w:t xml:space="preserve"> gene expression level</w:t>
      </w:r>
      <w:r w:rsidR="00F052E9">
        <w:t xml:space="preserve"> for the</w:t>
      </w:r>
      <w:r w:rsidR="0041117B">
        <w:t xml:space="preserve"> gene</w:t>
      </w:r>
      <w:r w:rsidR="00F052E9">
        <w:t xml:space="preserve"> in that </w:t>
      </w:r>
      <w:r w:rsidR="0041117B">
        <w:t>sample.</w:t>
      </w:r>
      <w:r w:rsidR="00CB4CC8">
        <w:t xml:space="preserve"> </w:t>
      </w:r>
    </w:p>
    <w:p w14:paraId="73690D3E" w14:textId="34B22159" w:rsidR="00CB4CC8" w:rsidRPr="00602C80" w:rsidRDefault="00815D20" w:rsidP="00CB4CC8">
      <w:pPr>
        <w:spacing w:after="120"/>
      </w:pPr>
      <w:r>
        <w:tab/>
      </w:r>
      <w:r w:rsidR="00CB4CC8">
        <w:t xml:space="preserve">To identify genes in the aging and chronic social stress data sets for further analysis, we used a false discovery rate of 20%. This threshold allowed us to maximize our power to detect similarities between aging and chronic social stress, given the noise introduced by using experimental data collected at different times, by different investigators, and on different species (see also other comparisons between aging-related array data sets: e.g., </w:t>
      </w:r>
      <w:r w:rsidR="00407B6B">
        <w:fldChar w:fldCharType="begin" w:fldLock="1"/>
      </w:r>
      <w:r w:rsidR="00E253CA">
        <w:instrText>ADDIN CSL_CITATION { "citationItems" : [ { "id" : "ITEM-1", "itemData" : { "DOI" : "10.1093/bioinformatics/btp073", "ISSN" : "1367-4811", "PMID" : "19189975", "abstract" : "Numerous microarray studies of aging have been conducted, yet given the noisy nature of gene expression changes with age, elucidating the transcriptional features of aging and how these relate to physiological, biochemical and pathological changes remains a critical problem.", "author" : [ { "dropping-particle" : "", "family" : "Magalh\u00e3es", "given" : "Jo\u00e3o Pedro", "non-dropping-particle" : "de", "parse-names" : false, "suffix" : "" }, { "dropping-particle" : "", "family" : "Curado", "given" : "Jo\u00e3o", "non-dropping-particle" : "", "parse-names" : false, "suffix" : "" }, { "dropping-particle" : "", "family" : "Church", "given" : "George M", "non-dropping-particle" : "", "parse-names" : false, "suffix" : "" } ], "container-title" : "Bioinformatics (Oxford, England)", "id" : "ITEM-1", "issue" : "7", "issued" : { "date-parts" : [ [ "2009", "4", "1" ] ] }, "page" : "875-81", "title" : "Meta-analysis of age-related gene expression profiles identifies common signatures of aging.", "type" : "article-journal", "volume" : "25" }, "uris" : [ "http://www.mendeley.com/documents/?uuid=3000bfec-4249-4204-ba4f-7e47a0c76926" ] } ], "mendeley" : { "manualFormatting" : "de Magalh\u00e3es et al. 2009)", "previouslyFormattedCitation" : "(de Magalh\u00e3es et al. 2009)" }, "properties" : { "noteIndex" : 0 }, "schema" : "https://github.com/citation-style-language/schema/raw/master/csl-citation.json" }</w:instrText>
      </w:r>
      <w:r w:rsidR="00407B6B">
        <w:fldChar w:fldCharType="separate"/>
      </w:r>
      <w:r w:rsidR="00407B6B" w:rsidRPr="00407B6B">
        <w:rPr>
          <w:noProof/>
        </w:rPr>
        <w:t>de Magalhães et al. 2009)</w:t>
      </w:r>
      <w:r w:rsidR="00407B6B">
        <w:fldChar w:fldCharType="end"/>
      </w:r>
      <w:r w:rsidR="00CB4CC8">
        <w:t xml:space="preserve">. Importantly, our results on directional </w:t>
      </w:r>
      <w:r w:rsidR="00063EFA">
        <w:t xml:space="preserve">concordance, </w:t>
      </w:r>
      <w:r w:rsidR="00CB4CC8">
        <w:t xml:space="preserve">correlation between </w:t>
      </w:r>
      <w:r w:rsidR="00063EFA">
        <w:t xml:space="preserve">gene </w:t>
      </w:r>
      <w:r w:rsidR="00CB4CC8">
        <w:t xml:space="preserve">sets, </w:t>
      </w:r>
      <w:r w:rsidR="00063EFA">
        <w:t>and</w:t>
      </w:r>
      <w:r w:rsidR="00CB4CC8">
        <w:t xml:space="preserve"> the excess of co-enriched gene categories</w:t>
      </w:r>
      <w:r w:rsidR="00063EFA">
        <w:t xml:space="preserve"> </w:t>
      </w:r>
      <w:r w:rsidR="00CB4CC8">
        <w:t xml:space="preserve">are robust to a range of FDR values (from 10% - 25%: Table S2; lower FDR thresholds lead to </w:t>
      </w:r>
      <w:r w:rsidR="00063EFA">
        <w:t xml:space="preserve">a </w:t>
      </w:r>
      <w:r w:rsidR="00CB4CC8">
        <w:t xml:space="preserve">severe reduction in the number of analyzable genes). </w:t>
      </w:r>
    </w:p>
    <w:p w14:paraId="52BDE13F" w14:textId="1E7B1889" w:rsidR="00440140" w:rsidRDefault="00440140" w:rsidP="00C9147A">
      <w:pPr>
        <w:spacing w:after="120"/>
        <w:ind w:firstLine="720"/>
      </w:pPr>
    </w:p>
    <w:p w14:paraId="59770A6C" w14:textId="4C639BAE" w:rsidR="00440140" w:rsidRDefault="00440140" w:rsidP="00C9147A">
      <w:pPr>
        <w:spacing w:after="120"/>
        <w:ind w:firstLine="446"/>
        <w:rPr>
          <w:i/>
        </w:rPr>
      </w:pPr>
      <w:r w:rsidRPr="00440140">
        <w:rPr>
          <w:i/>
        </w:rPr>
        <w:t>Ag</w:t>
      </w:r>
      <w:r w:rsidR="003A6753">
        <w:rPr>
          <w:i/>
        </w:rPr>
        <w:t>ing data set</w:t>
      </w:r>
      <w:r w:rsidRPr="00440140">
        <w:rPr>
          <w:i/>
        </w:rPr>
        <w:t xml:space="preserve">: </w:t>
      </w:r>
    </w:p>
    <w:p w14:paraId="731B0EED" w14:textId="16F727F5" w:rsidR="00343EED" w:rsidRDefault="00974FC5" w:rsidP="00C9147A">
      <w:pPr>
        <w:spacing w:after="120"/>
        <w:ind w:firstLine="720"/>
      </w:pPr>
      <w:r>
        <w:t xml:space="preserve">To </w:t>
      </w:r>
      <w:r w:rsidR="008445F6">
        <w:t xml:space="preserve">measure </w:t>
      </w:r>
      <w:r>
        <w:t>the effect of ag</w:t>
      </w:r>
      <w:r w:rsidR="008445F6">
        <w:t>e</w:t>
      </w:r>
      <w:r>
        <w:t xml:space="preserve"> on the transcriptome, we used gene expression data from </w:t>
      </w:r>
      <w:proofErr w:type="spellStart"/>
      <w:r w:rsidR="007A698F">
        <w:t>G</w:t>
      </w:r>
      <w:r w:rsidR="00642F81" w:rsidRPr="00B20ADD">
        <w:rPr>
          <w:rFonts w:ascii="Cambria" w:hAnsi="Cambria" w:cs="Lucida Grande"/>
          <w:color w:val="000000"/>
        </w:rPr>
        <w:t>ö</w:t>
      </w:r>
      <w:r w:rsidR="007A698F">
        <w:t>ring</w:t>
      </w:r>
      <w:proofErr w:type="spellEnd"/>
      <w:r w:rsidR="007A698F">
        <w:t xml:space="preserve"> et al (2007), </w:t>
      </w:r>
      <w:r w:rsidR="00642F81">
        <w:t xml:space="preserve">who </w:t>
      </w:r>
      <w:r w:rsidR="007A698F">
        <w:t xml:space="preserve">measured </w:t>
      </w:r>
      <w:r w:rsidR="002407C8">
        <w:t>gene</w:t>
      </w:r>
      <w:r w:rsidR="00053DD4">
        <w:t xml:space="preserve"> expression </w:t>
      </w:r>
      <w:r w:rsidR="007A698F">
        <w:t xml:space="preserve">levels </w:t>
      </w:r>
      <w:r w:rsidR="00053DD4">
        <w:t xml:space="preserve">in </w:t>
      </w:r>
      <w:r>
        <w:t>1,240 humans</w:t>
      </w:r>
      <w:r w:rsidR="008445F6">
        <w:t xml:space="preserve"> rang</w:t>
      </w:r>
      <w:r w:rsidR="007A698F">
        <w:t>ing</w:t>
      </w:r>
      <w:r w:rsidR="008445F6">
        <w:t xml:space="preserve"> </w:t>
      </w:r>
      <w:r w:rsidR="00053DD4">
        <w:t>in age from 15-94</w:t>
      </w:r>
      <w:r w:rsidR="007A698F">
        <w:t xml:space="preserve"> years old</w:t>
      </w:r>
      <w:r w:rsidR="00E007CF">
        <w:t xml:space="preserve"> (mean = 39.3, </w:t>
      </w:r>
      <w:proofErr w:type="spellStart"/>
      <w:r w:rsidR="00E007CF">
        <w:t>sd</w:t>
      </w:r>
      <w:proofErr w:type="spellEnd"/>
      <w:r w:rsidR="00E007CF">
        <w:t xml:space="preserve"> = 16.7</w:t>
      </w:r>
      <w:r w:rsidR="00880214">
        <w:t>; 506 men and 734 women:</w:t>
      </w:r>
      <w:r w:rsidR="00053DD4">
        <w:t xml:space="preserve"> </w:t>
      </w:r>
      <w:r>
        <w:fldChar w:fldCharType="begin" w:fldLock="1"/>
      </w:r>
      <w:r w:rsidR="00E253CA">
        <w:instrText>ADDIN CSL_CITATION { "citationID" : "n5LprLAz", "citationItems" : [ { "id" : "ITEM-1", "itemData" : { "DOI" : "10.1038/ng2119", "ISSN" : "1061-4036", "abstract" : "Quantitative differences in gene expression are thought to contribute to phenotypic differences between individuals. We generated genome-wide transcriptional profiles of lymphocyte samples from 1,240 participants in the San Antonio Family Heart Study. The expression levels of 85% of the 19,648 detected autosomal transcripts were significantly heritable. Linkage analysis uncovered {\\textgreater}1,000 cis-regulated transcripts at a false discovery rate of 5% and showed that the expression quantitative trait loci with the most significant linkage evidence are often located at the structural locus of a given transcript. To highlight the usefulness of this much-enlarged map of cis-regulated transcripts for the discovery of genes that influence complex traits in humans, as an example we selected high-density lipoprotein cholesterol concentration as a phenotype of clinical importance, and identified the cis-regulated vanin 1 ({VNN1)} gene as harboring sequence variants that influence high-density lipoprotein cholesterol concentrations.", "author" : [ { "dropping-particle" : "", "family" : "G\u00f6ring", "given" : "Harald H H", "non-dropping-particle" : "", "parse-names" : false, "suffix" : "" }, { "dropping-particle" : "", "family" : "Curran", "given" : "Joanne E", "non-dropping-particle" : "", "parse-names" : false, "suffix" : "" }, { "dropping-particle" : "", "family" : "Johnson", "given" : "Matthew P", "non-dropping-particle" : "", "parse-names" : false, "suffix" : "" }, { "dropping-particle" : "", "family" : "Dyer", "given" : "Thomas D", "non-dropping-particle" : "", "parse-names" : false, "suffix" : "" }, { "dropping-particle" : "", "family" : "Charlesworth", "given" : "Jac", "non-dropping-particle" : "", "parse-names" : false, "suffix" : "" }, { "dropping-particle" : "", "family" : "Cole", "given" : "Shelley A", "non-dropping-particle" : "", "parse-names" : false, "suffix" : "" }, { "dropping-particle" : "", "family" : "Jowett", "given" : "Jeremy B M", "non-dropping-particle" : "", "parse-names" : false, "suffix" : "" }, { "dropping-particle" : "", "family" : "Abraham", "given" : "Lawrence J", "non-dropping-particle" : "", "parse-names" : false, "suffix" : "" }, { "dropping-particle" : "", "family" : "Rainwater", "given" : "David L", "non-dropping-particle" : "", "parse-names" : false, "suffix" : "" }, { "dropping-particle" : "", "family" : "Comuzzie", "given" : "Anthony G", "non-dropping-particle" : "", "parse-names" : false, "suffix" : "" }, { "dropping-particle" : "", "family" : "Mahaney", "given" : "Michael C", "non-dropping-particle" : "", "parse-names" : false, "suffix" : "" }, { "dropping-particle" : "", "family" : "Almasy", "given" : "Laura", "non-dropping-particle" : "", "parse-names" : false, "suffix" : "" }, { "dropping-particle" : "", "family" : "MacCluer", "given" : "Jean W", "non-dropping-particle" : "", "parse-names" : false, "suffix" : "" }, { "dropping-particle" : "", "family" : "Kissebah", "given" : "Ahmed H", "non-dropping-particle" : "", "parse-names" : false, "suffix" : "" }, { "dropping-particle" : "", "family" : "Collier", "given" : "Gregory R", "non-dropping-particle" : "", "parse-names" : false, "suffix" : "" }, { "dropping-particle" : "", "family" : "Moses", "given" : "Eric K", "non-dropping-particle" : "", "parse-names" : false, "suffix" : "" }, { "dropping-particle" : "", "family" : "Blangero", "given" : "John", "non-dropping-particle" : "", "parse-names" : false, "suffix" : "" } ], "container-title" : "Nature Genetics", "id" : "ITEM-1", "issue" : "10", "issued" : { "date-parts" : [ [ "2007" ] ] }, "page" : "1208-1216", "title" : "Discovery of expression QTLs using large-scale transcriptional profiling in human lymphocytes", "type" : "article-journal", "volume" : "39" }, "uris" : [ "http://www.mendeley.com/documents/?uuid=5f875c10-c8c0-4ef2-926a-220dce1cb667" ] } ], "mendeley" : { "manualFormatting" : "(see the results section of G\u00f6ring et al. 2007 for sociodemographic details of the subjects)", "previouslyFormattedCitation" : "(G\u00f6ring et al. 2007)" }, "properties" : { "formattedCitation" : "{\\rtf (G\\uc0\\u246{}ring et al. 2007)}", "noteIndex" : 0, "plainCitation" : "(G\u00f6ring et al. 2007)" }, "schema" : "https://github.com/citation-style-language/schema/raw/master/csl-citation.json" }</w:instrText>
      </w:r>
      <w:r>
        <w:fldChar w:fldCharType="separate"/>
      </w:r>
      <w:r w:rsidR="00880214">
        <w:rPr>
          <w:rFonts w:ascii="Cambria"/>
          <w:noProof/>
        </w:rPr>
        <w:t>see</w:t>
      </w:r>
      <w:r w:rsidR="00A1618B">
        <w:rPr>
          <w:rFonts w:ascii="Cambria"/>
          <w:noProof/>
        </w:rPr>
        <w:t xml:space="preserve"> </w:t>
      </w:r>
      <w:r w:rsidR="00A70D90" w:rsidRPr="00A70D90">
        <w:rPr>
          <w:rFonts w:ascii="Cambria"/>
          <w:noProof/>
        </w:rPr>
        <w:t>Göring et al. 2007</w:t>
      </w:r>
      <w:r w:rsidR="00A1618B">
        <w:rPr>
          <w:rFonts w:ascii="Cambria"/>
          <w:noProof/>
        </w:rPr>
        <w:t xml:space="preserve"> for </w:t>
      </w:r>
      <w:r w:rsidR="00880214">
        <w:rPr>
          <w:rFonts w:ascii="Cambria"/>
          <w:noProof/>
        </w:rPr>
        <w:t xml:space="preserve">additional </w:t>
      </w:r>
      <w:r w:rsidR="00A1618B">
        <w:rPr>
          <w:rFonts w:ascii="Cambria"/>
          <w:noProof/>
        </w:rPr>
        <w:t>details o</w:t>
      </w:r>
      <w:r w:rsidR="00880214">
        <w:rPr>
          <w:rFonts w:ascii="Cambria"/>
          <w:noProof/>
        </w:rPr>
        <w:t>n</w:t>
      </w:r>
      <w:r w:rsidR="00A1618B">
        <w:rPr>
          <w:rFonts w:ascii="Cambria"/>
          <w:noProof/>
        </w:rPr>
        <w:t xml:space="preserve"> the</w:t>
      </w:r>
      <w:r w:rsidR="00880214">
        <w:rPr>
          <w:rFonts w:ascii="Cambria"/>
          <w:noProof/>
        </w:rPr>
        <w:t xml:space="preserve"> study</w:t>
      </w:r>
      <w:r w:rsidR="00A1618B">
        <w:rPr>
          <w:rFonts w:ascii="Cambria"/>
          <w:noProof/>
        </w:rPr>
        <w:t xml:space="preserve"> subjects</w:t>
      </w:r>
      <w:r w:rsidR="00A70D90" w:rsidRPr="00A70D90">
        <w:rPr>
          <w:rFonts w:ascii="Cambria"/>
          <w:noProof/>
        </w:rPr>
        <w:t>)</w:t>
      </w:r>
      <w:r>
        <w:fldChar w:fldCharType="end"/>
      </w:r>
      <w:r w:rsidR="00053DD4">
        <w:t>.</w:t>
      </w:r>
      <w:r>
        <w:t xml:space="preserve"> </w:t>
      </w:r>
      <w:r w:rsidR="008445F6">
        <w:t>T</w:t>
      </w:r>
      <w:r>
        <w:t>h</w:t>
      </w:r>
      <w:r w:rsidR="00367CCA">
        <w:t>ese data were generated</w:t>
      </w:r>
      <w:r>
        <w:t xml:space="preserve"> using the</w:t>
      </w:r>
      <w:r w:rsidR="00440140">
        <w:t xml:space="preserve"> </w:t>
      </w:r>
      <w:proofErr w:type="spellStart"/>
      <w:r w:rsidR="00440140">
        <w:t>Illumina</w:t>
      </w:r>
      <w:proofErr w:type="spellEnd"/>
      <w:r w:rsidR="00440140">
        <w:t xml:space="preserve"> </w:t>
      </w:r>
      <w:proofErr w:type="spellStart"/>
      <w:r w:rsidR="00440140">
        <w:t>Sentrix</w:t>
      </w:r>
      <w:proofErr w:type="spellEnd"/>
      <w:r w:rsidR="00440140">
        <w:t xml:space="preserve"> Human Whole Genome (WG-6) Series I </w:t>
      </w:r>
      <w:proofErr w:type="spellStart"/>
      <w:r w:rsidR="00440140">
        <w:t>BeadChip</w:t>
      </w:r>
      <w:proofErr w:type="spellEnd"/>
      <w:r w:rsidR="00440140">
        <w:t xml:space="preserve"> platform (</w:t>
      </w:r>
      <w:r w:rsidR="00367CCA">
        <w:t xml:space="preserve">data available at </w:t>
      </w:r>
      <w:r w:rsidR="008445F6">
        <w:t>A</w:t>
      </w:r>
      <w:r w:rsidR="00440140">
        <w:t xml:space="preserve">rray </w:t>
      </w:r>
      <w:r w:rsidR="008445F6">
        <w:t>E</w:t>
      </w:r>
      <w:r w:rsidR="00440140">
        <w:t>xpress accession E-TABM-305).</w:t>
      </w:r>
      <w:r w:rsidR="00343EED">
        <w:t xml:space="preserve"> </w:t>
      </w:r>
      <w:r w:rsidR="003003F2">
        <w:t>A</w:t>
      </w:r>
      <w:r w:rsidR="00343EED">
        <w:t>g</w:t>
      </w:r>
      <w:r w:rsidR="00A63D0C">
        <w:t xml:space="preserve">e </w:t>
      </w:r>
      <w:r w:rsidR="003003F2">
        <w:t xml:space="preserve">is a known predictor of variation in gene expression levels in this data set, as </w:t>
      </w:r>
      <w:r w:rsidR="00367CCA">
        <w:t xml:space="preserve">has </w:t>
      </w:r>
      <w:r w:rsidR="003003F2">
        <w:t xml:space="preserve">previously </w:t>
      </w:r>
      <w:r w:rsidR="00367CCA">
        <w:t xml:space="preserve">been </w:t>
      </w:r>
      <w:r w:rsidR="003003F2">
        <w:t xml:space="preserve">reported elsewhere </w:t>
      </w:r>
      <w:r w:rsidR="00343EED">
        <w:fldChar w:fldCharType="begin" w:fldLock="1"/>
      </w:r>
      <w:r w:rsidR="00E253CA">
        <w:instrText>ADDIN CSL_CITATION { "citationID" : "90yQswro", "citationItems" : [ { "id" : "ITEM-1", "itemData" : { "DOI" : "10.1371/journal.pone.0003024", "ISSN" : "1932-6203", "PMID" : "18714388", "abstract" : "Identifying biological pathways that vary across the age spectrum can provide insight into fundamental mechanisms that impact disease and frailty in the elderly. Few methodological approaches offer the means to explore this question on as broad a scale as gene expression profiling. Here, we have evaluated mRNA expression profiles as a function of age in two populations; one consisting of 191 individuals with ages-at-death ranging from 65-100 years and with post-mortem brain mRNA measurements of 13,216 genes and a second with 1240 individuals ages 15-94 and lymphocyte mRNA estimates for 18,519 genes.", "author" : [ { "dropping-particle" : "", "family" : "Hong", "given" : "Mun-Gwan", "non-dropping-particle" : "", "parse-names" : false, "suffix" : "" }, { "dropping-particle" : "", "family" : "Myers", "given" : "Amanda J", "non-dropping-particle" : "", "parse-names" : false, "suffix" : "" }, { "dropping-particle" : "", "family" : "Magnusson", "given" : "Patrik K E", "non-dropping-particle" : "", "parse-names" : false, "suffix" : "" }, { "dropping-particle" : "", "family" : "Prince", "given" : "Jonathan a", "non-dropping-particle" : "", "parse-names" : false, "suffix" : "" } ], "container-title" : "PloS one", "id" : "ITEM-1", "issue" : "8", "issued" : { "date-parts" : [ [ "2008", "1" ] ] }, "page" : "e3024", "title" : "Transcriptome-wide assessment of human brain and lymphocyte senescence.", "type" : "article-journal", "volume" : "3" }, "uris" : [ "http://www.mendeley.com/documents/?uuid=f1e4d66d-9221-44c4-8f31-536634279351" ] } ], "mendeley" : { "previouslyFormattedCitation" : "(Hong et al. 2008)" }, "properties" : { "formattedCitation" : "(Hong et al. 2008)", "noteIndex" : 0, "plainCitation" : "(Hong et al. 2008)" }, "schema" : "https://github.com/citation-style-language/schema/raw/master/csl-citation.json" }</w:instrText>
      </w:r>
      <w:r w:rsidR="00343EED">
        <w:fldChar w:fldCharType="separate"/>
      </w:r>
      <w:r w:rsidR="00A70D90" w:rsidRPr="00A70D90">
        <w:rPr>
          <w:noProof/>
        </w:rPr>
        <w:t>(Hong et al. 2008)</w:t>
      </w:r>
      <w:r w:rsidR="00343EED">
        <w:fldChar w:fldCharType="end"/>
      </w:r>
      <w:r w:rsidR="00343EED">
        <w:t>.</w:t>
      </w:r>
    </w:p>
    <w:p w14:paraId="46D7B796" w14:textId="32C98842" w:rsidR="00440140" w:rsidRPr="00343EED" w:rsidRDefault="003003F2" w:rsidP="00C9147A">
      <w:pPr>
        <w:spacing w:after="120"/>
        <w:ind w:firstLine="720"/>
      </w:pPr>
      <w:r>
        <w:t xml:space="preserve">To measure the effect of age </w:t>
      </w:r>
      <w:r w:rsidR="00BF5F54">
        <w:t xml:space="preserve">on </w:t>
      </w:r>
      <w:r>
        <w:t>gene expression levels, w</w:t>
      </w:r>
      <w:r w:rsidR="00887DDB">
        <w:t xml:space="preserve">e calculated the correlation (Spearman’s </w:t>
      </w:r>
      <w:r w:rsidR="00C51061" w:rsidRPr="00B20ADD">
        <w:rPr>
          <w:i/>
        </w:rPr>
        <w:t>ρ</w:t>
      </w:r>
      <w:r w:rsidR="00887DDB">
        <w:t xml:space="preserve">) between age and </w:t>
      </w:r>
      <w:r w:rsidR="00AA777D">
        <w:t xml:space="preserve">gene </w:t>
      </w:r>
      <w:r w:rsidR="00887DDB">
        <w:t>expression</w:t>
      </w:r>
      <w:r w:rsidR="00642F81">
        <w:t xml:space="preserve"> values</w:t>
      </w:r>
      <w:r w:rsidR="00887DDB">
        <w:t xml:space="preserve"> for each of the 12,728 genes that </w:t>
      </w:r>
      <w:r w:rsidR="00A22B46">
        <w:t xml:space="preserve">we could assign </w:t>
      </w:r>
      <w:r w:rsidR="00887DDB">
        <w:t xml:space="preserve">to </w:t>
      </w:r>
      <w:proofErr w:type="spellStart"/>
      <w:r w:rsidR="00887DDB">
        <w:t>Ensembl</w:t>
      </w:r>
      <w:proofErr w:type="spellEnd"/>
      <w:r w:rsidR="00887DDB">
        <w:t xml:space="preserve"> </w:t>
      </w:r>
      <w:r w:rsidR="00343EED">
        <w:t xml:space="preserve">gene </w:t>
      </w:r>
      <w:r w:rsidR="00887DDB">
        <w:t xml:space="preserve">IDs. </w:t>
      </w:r>
      <w:r>
        <w:t xml:space="preserve">At a false discovery rate </w:t>
      </w:r>
      <w:r w:rsidR="00A22B46">
        <w:t>(q-value</w:t>
      </w:r>
      <w:r w:rsidR="00880214">
        <w:t xml:space="preserve"> of 20%, corresponding in this data set to a p-value &lt;= 0.21;</w:t>
      </w:r>
      <w:r w:rsidR="00A22B46">
        <w:t xml:space="preserve"> </w:t>
      </w:r>
      <w:r w:rsidR="00A22B46">
        <w:fldChar w:fldCharType="begin" w:fldLock="1"/>
      </w:r>
      <w:r w:rsidR="00E253CA">
        <w:instrText>ADDIN CSL_CITATION { "citationItems" : [ { "id" : "ITEM-1", "itemData" : { "DOI" : "10.1073/pnas.1530509100", "abstract" : "With the increase in genomewide experiments and the sequencing of multiple\ngenomes, the analysis of large data sets has become commonplace in biology. It\nis often the case that thousands of features in a genomewide data set are\ntested against some null hypothesis, where a number of features are expected\nto be significant. Here we propose an approach to measuring statistical\nsignificance in these genomewide studies based on the concept of the false\ndiscovery rate. This approach offers a sensible balance between the number of\ntrue and false positives that is automatically calibrated and easily\ninterpreted. In doing so, a measure of statistical significance called the\nq value is associated with each tested feature. The q value\nis similar to the well known p value, except it is a measure of\nsignificance in terms of the false discovery rate rather than the false\npositive rate. Our approach avoids a flood of false positive results, while\noffering a more liberal criterion than what has been used in genome scans for\nlinkage.", "author" : [ { "dropping-particle" : "", "family" : "Storey", "given" : "John D", "non-dropping-particle" : "", "parse-names" : false, "suffix" : "" }, { "dropping-particle" : "", "family" : "Tibshirani", "given" : "Robert", "non-dropping-particle" : "", "parse-names" : false, "suffix" : "" } ], "container-title" : "Proceedings of the National Academy of Sciences", "id" : "ITEM-1", "issue" : "16", "issued" : { "date-parts" : [ [ "2003" ] ] }, "page" : "9440-9445", "title" : "Statistical significance for genomewide studies", "type" : "article-journal", "volume" : "100" }, "uris" : [ "http://www.mendeley.com/documents/?uuid=96c39434-5518-490e-b199-cd6da45e32f3" ] } ], "mendeley" : { "manualFormatting" : "Storey &amp; Tibshirani 2003)", "previouslyFormattedCitation" : "(Storey &amp; Tibshirani 2003)" }, "properties" : { "noteIndex" : 0 }, "schema" : "https://github.com/citation-style-language/schema/raw/master/csl-citation.json" }</w:instrText>
      </w:r>
      <w:r w:rsidR="00A22B46">
        <w:fldChar w:fldCharType="separate"/>
      </w:r>
      <w:r w:rsidR="00A70D90" w:rsidRPr="00A70D90">
        <w:rPr>
          <w:noProof/>
        </w:rPr>
        <w:t>Storey &amp; Tibshirani 2003)</w:t>
      </w:r>
      <w:r w:rsidR="00A22B46">
        <w:fldChar w:fldCharType="end"/>
      </w:r>
      <w:r>
        <w:t xml:space="preserve">, </w:t>
      </w:r>
      <w:r w:rsidR="00887DDB">
        <w:t xml:space="preserve"> </w:t>
      </w:r>
      <w:r w:rsidR="00FB3393">
        <w:t>27</w:t>
      </w:r>
      <w:r w:rsidR="004868C6">
        <w:t>% (</w:t>
      </w:r>
      <w:r w:rsidR="00FB3393">
        <w:t>3500</w:t>
      </w:r>
      <w:r w:rsidR="00887DDB">
        <w:t>/</w:t>
      </w:r>
      <w:r w:rsidR="004868C6">
        <w:t>12728</w:t>
      </w:r>
      <w:r w:rsidR="00887DDB">
        <w:t>)</w:t>
      </w:r>
      <w:r w:rsidR="004868C6">
        <w:t xml:space="preserve"> </w:t>
      </w:r>
      <w:r>
        <w:t xml:space="preserve">of  </w:t>
      </w:r>
      <w:r w:rsidR="004868C6">
        <w:t>gene</w:t>
      </w:r>
      <w:r>
        <w:t xml:space="preserve"> expression levels</w:t>
      </w:r>
      <w:r w:rsidR="004868C6">
        <w:t xml:space="preserve"> </w:t>
      </w:r>
      <w:r w:rsidR="00887DDB">
        <w:t>were positively correlated with age (i.e., upregulated in older individuals)</w:t>
      </w:r>
      <w:r>
        <w:t xml:space="preserve">. At the same significance threshold, </w:t>
      </w:r>
      <w:r w:rsidR="00FB3393">
        <w:t>27</w:t>
      </w:r>
      <w:r w:rsidR="004868C6">
        <w:t>% (</w:t>
      </w:r>
      <w:r w:rsidR="00FB3393">
        <w:t>3464</w:t>
      </w:r>
      <w:r w:rsidR="004868C6">
        <w:t xml:space="preserve">/12728) </w:t>
      </w:r>
      <w:r>
        <w:t xml:space="preserve">of gene expression levels </w:t>
      </w:r>
      <w:r w:rsidR="004868C6">
        <w:t>were negatively correlated with ag</w:t>
      </w:r>
      <w:r w:rsidR="00343EED">
        <w:t>e</w:t>
      </w:r>
      <w:r w:rsidR="004868C6">
        <w:t>.</w:t>
      </w:r>
      <w:r w:rsidR="00602C80">
        <w:t xml:space="preserve"> </w:t>
      </w:r>
    </w:p>
    <w:p w14:paraId="5CAAD3FA" w14:textId="5721F8DF" w:rsidR="00440140" w:rsidRDefault="00440140" w:rsidP="00C9147A">
      <w:pPr>
        <w:spacing w:after="120"/>
        <w:ind w:firstLine="450"/>
        <w:rPr>
          <w:i/>
        </w:rPr>
      </w:pPr>
      <w:r>
        <w:rPr>
          <w:i/>
        </w:rPr>
        <w:t>Chronic s</w:t>
      </w:r>
      <w:r w:rsidRPr="00440140">
        <w:rPr>
          <w:i/>
        </w:rPr>
        <w:t>ocial stress</w:t>
      </w:r>
      <w:r w:rsidR="003A6753">
        <w:rPr>
          <w:i/>
        </w:rPr>
        <w:t xml:space="preserve"> data set</w:t>
      </w:r>
      <w:r w:rsidRPr="00440140">
        <w:rPr>
          <w:i/>
        </w:rPr>
        <w:t>:</w:t>
      </w:r>
    </w:p>
    <w:p w14:paraId="44C7292C" w14:textId="7D5B68D1" w:rsidR="000A107D" w:rsidRPr="008F28E7" w:rsidRDefault="00F62AD9" w:rsidP="00C9147A">
      <w:pPr>
        <w:spacing w:after="120"/>
        <w:ind w:firstLine="720"/>
      </w:pPr>
      <w:r>
        <w:lastRenderedPageBreak/>
        <w:t xml:space="preserve">To capture the effect of chronic social stress on the transcriptome, we used gene </w:t>
      </w:r>
      <w:r w:rsidRPr="005E2544">
        <w:t>expression</w:t>
      </w:r>
      <w:r w:rsidR="00AA777D" w:rsidRPr="005E2544">
        <w:t xml:space="preserve"> data </w:t>
      </w:r>
      <w:r w:rsidR="009A2B16" w:rsidRPr="005E2544">
        <w:t>from</w:t>
      </w:r>
      <w:r w:rsidR="00B2023E" w:rsidRPr="005E2544">
        <w:t xml:space="preserve"> </w:t>
      </w:r>
      <w:r w:rsidR="00D8366E">
        <w:t xml:space="preserve">Tung et al (2012). This study focused on </w:t>
      </w:r>
      <w:r w:rsidR="00B2023E" w:rsidRPr="005E2544">
        <w:t>a non-human primate model of chronic social stress</w:t>
      </w:r>
      <w:r w:rsidR="00AA777D" w:rsidRPr="005E2544">
        <w:t>:</w:t>
      </w:r>
      <w:r w:rsidR="00B2023E" w:rsidRPr="005E2544">
        <w:t xml:space="preserve"> </w:t>
      </w:r>
      <w:r w:rsidR="00611583">
        <w:t>forty-</w:t>
      </w:r>
      <w:r w:rsidR="000B486C">
        <w:t xml:space="preserve">nine </w:t>
      </w:r>
      <w:r w:rsidR="00B2023E" w:rsidRPr="005E2544">
        <w:t>captive female rhesus macaques</w:t>
      </w:r>
      <w:r w:rsidR="00053DD4" w:rsidRPr="005E2544">
        <w:t xml:space="preserve"> </w:t>
      </w:r>
      <w:r w:rsidR="00AA777D" w:rsidRPr="005E2544">
        <w:t xml:space="preserve">that varied in social status (i.e., dominance rank: </w:t>
      </w:r>
      <w:r w:rsidR="00053DD4" w:rsidRPr="005E2544">
        <w:fldChar w:fldCharType="begin" w:fldLock="1"/>
      </w:r>
      <w:r w:rsidR="00E253CA">
        <w:instrText>ADDIN CSL_CITATION { "citationID" : "nAkdFoL8", "citationItems" : [ { "id" : "ITEM-1", "itemData" : { "DOI" : "10.1073/pnas.1202734109", "ISSN" : "1091-6490", "PMID" : "22493251", "abstract" : "Variation in the social environment is a fundamental component of many vertebrate societies. In humans and other primates, adverse social environments often translate into lasting physiological costs. The biological mechanisms associated with these effects are therefore of great interest, both for understanding the evolutionary impacts of social behavior and in the context of human health. However, large gaps remain in our understanding of the mechanisms that mediate these effects at the molecular level. Here we addressed these questions by leveraging the power of an experimental system that consisted of 10 social groups of female macaques, in which each individual's social status (i.e., dominance rank) could be experimentally controlled. Using this paradigm, we show that dominance rank results in a widespread, yet plastic, imprint on gene regulation, such that peripheral blood mononuclear cell gene expression data alone predict social status with 80% accuracy. We investigated the mechanistic basis of these effects using cell type-specific gene expression profiling and glucocorticoid resistance assays, which together contributed to rank effects on gene expression levels for 694 (70%) of the 987 rank-related genes. We also explored the possible contribution of DNA methylation levels to these effects, and identified global associations between dominance rank and methylation profiles that suggest epigenetic flexibility in response to status-related behavioral cues. Together, these results illuminate the importance of the molecular response to social conditions, particularly in the immune system, and demonstrate a key role for gene regulation in linking the social environment to individual physiology.", "author" : [ { "dropping-particle" : "", "family" : "Tung", "given" : "Jenny", "non-dropping-particle" : "", "parse-names" : false, "suffix" : "" }, { "dropping-particle" : "", "family" : "Barreiro", "given" : "Luis B", "non-dropping-particle" : "", "parse-names" : false, "suffix" : "" }, { "dropping-particle" : "", "family" : "Johnson", "given" : "Zach P", "non-dropping-particle" : "", "parse-names" : false, "suffix" : "" }, { "dropping-particle" : "", "family" : "Hansen", "given" : "K D", "non-dropping-particle" : "", "parse-names" : false, "suffix" : "" }, { "dropping-particle" : "", "family" : "Michopoulous", "given" : "V", "non-dropping-particle" : "", "parse-names" : false, "suffix" : "" }, { "dropping-particle" : "", "family" : "Toufexis", "given" : "D", "non-dropping-particle" : "", "parse-names" : false, "suffix" : "" }, { "dropping-particle" : "", "family" : "Michelini", "given" : "K M", "non-dropping-particle" : "", "parse-names" : false, "suffix" : "" }, { "dropping-particle" : "", "family" : "Wilson", "given" : "Mark E", "non-dropping-particle" : "", "parse-names" : false, "suffix" : "" }, { "dropping-particle" : "", "family" : "Gilad", "given" : "Yoav", "non-dropping-particle" : "", "parse-names" : false, "suffix" : "" } ], "container-title" : "Proceedings of the National Academy of Sciences", "id" : "ITEM-1", "issue" : "17", "issued" : { "date-parts" : [ [ "2012", "4", "24" ] ] }, "page" : "6490-5", "title" : "Social environment is associated with gene regulatory variation in the rhesus macaque immune system", "type" : "article-journal", "volume" : "109" }, "uris" : [ "http://www.mendeley.com/documents/?uuid=6fe7e8f1-8ecc-42a8-a18a-f516ad1b9f97" ] } ], "mendeley" : { "manualFormatting" : "Tung et al. 2012", "previouslyFormattedCitation" : "(Tung et al. 2012)" }, "properties" : { "formattedCitation" : "(Tung et al. 2012)", "noteIndex" : 0, "plainCitation" : "(Tung et al. 2012)" }, "schema" : "https://github.com/citation-style-language/schema/raw/master/csl-citation.json" }</w:instrText>
      </w:r>
      <w:r w:rsidR="00053DD4" w:rsidRPr="005E2544">
        <w:fldChar w:fldCharType="separate"/>
      </w:r>
      <w:r w:rsidR="00A70D90" w:rsidRPr="00A70D90">
        <w:rPr>
          <w:noProof/>
        </w:rPr>
        <w:t>Tung et al. 2012</w:t>
      </w:r>
      <w:r w:rsidR="00053DD4" w:rsidRPr="005E2544">
        <w:fldChar w:fldCharType="end"/>
      </w:r>
      <w:r w:rsidR="00AF32DF">
        <w:t>)</w:t>
      </w:r>
      <w:r w:rsidR="00B2023E" w:rsidRPr="005E2544">
        <w:t xml:space="preserve">. </w:t>
      </w:r>
      <w:r w:rsidR="00D8366E">
        <w:t>Specifically, social status was experimentally manipulated in this study via construction of new social groups and</w:t>
      </w:r>
      <w:r w:rsidR="00AF32DF">
        <w:t xml:space="preserve"> sequentia</w:t>
      </w:r>
      <w:r w:rsidR="00D8366E">
        <w:t>l</w:t>
      </w:r>
      <w:r w:rsidR="00AF32DF">
        <w:t xml:space="preserve"> introduc</w:t>
      </w:r>
      <w:r w:rsidR="00D8366E">
        <w:t>tion of</w:t>
      </w:r>
      <w:r w:rsidR="00AF32DF">
        <w:t xml:space="preserve"> </w:t>
      </w:r>
      <w:r w:rsidR="00D8366E">
        <w:t xml:space="preserve">the study subjects </w:t>
      </w:r>
      <w:r w:rsidR="00AF32DF">
        <w:t xml:space="preserve">into </w:t>
      </w:r>
      <w:r w:rsidR="00D8366E">
        <w:t xml:space="preserve">new </w:t>
      </w:r>
      <w:r w:rsidR="00AF32DF">
        <w:t>group</w:t>
      </w:r>
      <w:r w:rsidR="00D8366E">
        <w:t>s</w:t>
      </w:r>
      <w:r w:rsidR="00AF32DF">
        <w:t xml:space="preserve"> – a process that </w:t>
      </w:r>
      <w:r w:rsidR="00AF32DF" w:rsidRPr="00AF32DF">
        <w:t xml:space="preserve">is highly predictive of subsequent dominance rank (individuals introduced earlier </w:t>
      </w:r>
      <w:r w:rsidR="00F77463">
        <w:t xml:space="preserve">tend to </w:t>
      </w:r>
      <w:r w:rsidR="00AF32DF" w:rsidRPr="00AF32DF">
        <w:t>occupy higher ranks</w:t>
      </w:r>
      <w:r w:rsidR="008F28E7">
        <w:t>: see methods in</w:t>
      </w:r>
      <w:r w:rsidR="00AF32DF" w:rsidRPr="00AF32DF">
        <w:t xml:space="preserve"> </w:t>
      </w:r>
      <w:r w:rsidR="00AF32DF" w:rsidRPr="00AF32DF">
        <w:fldChar w:fldCharType="begin" w:fldLock="1"/>
      </w:r>
      <w:r w:rsidR="00E253CA">
        <w:instrText>ADDIN CSL_CITATION { "citationItems" : [ { "id" : "ITEM-1", "itemData" : { "DOI" : "10.1073/pnas.1202734109", "ISSN" : "1091-6490", "PMID" : "22493251", "abstract" : "Variation in the social environment is a fundamental component of many vertebrate societies. In humans and other primates, adverse social environments often translate into lasting physiological costs. The biological mechanisms associated with these effects are therefore of great interest, both for understanding the evolutionary impacts of social behavior and in the context of human health. However, large gaps remain in our understanding of the mechanisms that mediate these effects at the molecular level. Here we addressed these questions by leveraging the power of an experimental system that consisted of 10 social groups of female macaques, in which each individual's social status (i.e., dominance rank) could be experimentally controlled. Using this paradigm, we show that dominance rank results in a widespread, yet plastic, imprint on gene regulation, such that peripheral blood mononuclear cell gene expression data alone predict social status with 80% accuracy. We investigated the mechanistic basis of these effects using cell type-specific gene expression profiling and glucocorticoid resistance assays, which together contributed to rank effects on gene expression levels for 694 (70%) of the 987 rank-related genes. We also explored the possible contribution of DNA methylation levels to these effects, and identified global associations between dominance rank and methylation profiles that suggest epigenetic flexibility in response to status-related behavioral cues. Together, these results illuminate the importance of the molecular response to social conditions, particularly in the immune system, and demonstrate a key role for gene regulation in linking the social environment to individual physiology.", "author" : [ { "dropping-particle" : "", "family" : "Tung", "given" : "Jenny", "non-dropping-particle" : "", "parse-names" : false, "suffix" : "" }, { "dropping-particle" : "", "family" : "Barreiro", "given" : "Luis B", "non-dropping-particle" : "", "parse-names" : false, "suffix" : "" }, { "dropping-particle" : "", "family" : "Johnson", "given" : "Zach P", "non-dropping-particle" : "", "parse-names" : false, "suffix" : "" }, { "dropping-particle" : "", "family" : "Hansen", "given" : "K D", "non-dropping-particle" : "", "parse-names" : false, "suffix" : "" }, { "dropping-particle" : "", "family" : "Michopoulous", "given" : "V", "non-dropping-particle" : "", "parse-names" : false, "suffix" : "" }, { "dropping-particle" : "", "family" : "Toufexis", "given" : "D", "non-dropping-particle" : "", "parse-names" : false, "suffix" : "" }, { "dropping-particle" : "", "family" : "Michelini", "given" : "K M", "non-dropping-particle" : "", "parse-names" : false, "suffix" : "" }, { "dropping-particle" : "", "family" : "Wilson", "given" : "Mark E", "non-dropping-particle" : "", "parse-names" : false, "suffix" : "" }, { "dropping-particle" : "", "family" : "Gilad", "given" : "Yoav", "non-dropping-particle" : "", "parse-names" : false, "suffix" : "" } ], "container-title" : "Proceedings of the National Academy of Sciences", "id" : "ITEM-1", "issue" : "17", "issued" : { "date-parts" : [ [ "2012", "4", "24" ] ] }, "page" : "6490-5", "title" : "Social environment is associated with gene regulatory variation in the rhesus macaque immune system", "type" : "article-journal", "volume" : "109" }, "uris" : [ "http://www.mendeley.com/documents/?uuid=6fe7e8f1-8ecc-42a8-a18a-f516ad1b9f97" ] }, { "id" : "ITEM-2", "itemData" : { "DOI" : "10.1016/j.physbeh.2007.11.042", "ISSN" : "0031-9384", "abstract" : "Individuals vary substantially in their vulnerability to physical and psychosocial stressors. The causes of such variation in susceptibility to stress are poorly understood, but are thought to relate in part to genetic factors. The present study evaluated the extent to which polymorphisms in the gene encoding the serotonin reuptake transporter ({5HTTLPR} or {SERT)} modulated physiologic responses to the imposition of psychosocial stress (social reorganization and subordinate social status) in female rhesus monkeys. Forty females, drawn from the middle ranking genealogies of several large social groups, were reorganized into eight groups containing 5 monkeys each; four groups were comprised entirely of animals homogeneous for the long promoter variant in the {SERT} gene (l/l), while the other four groups had monkeys with at least one allele of the short promoter variant (l/s or s/s). Females were sequentially introduced into these new groups in random order and dominance ranks were established within several days. During the ensuing 6\u00a0weeks, dominant monkeys exhibited elevated rates of aggression while subordinates displayed high rates of submission. Notably, females with the s-variant {SERT} genotype, collapsed across social status positions, exhibited the highest overall rates of both aggression and submission. Although neither social status nor {SERT} genotype influenced morning cortisol concentrations, glucocorticoid negative feedback was reduced significantly in subordinate compared to dominant females irrespective of genotype. All animals lost weight and abdominal fat across the experiment. However, decreases were greatest in subordinates, regardless of genotype, and least in dominant females with the l/l genotype. Serum concentrations of insulin, glucose, and ghrelin decreased significantly during the group formation process, effects that were independent of genotype or social status. In contrast, social status and genotype interacted to influence changes in serum concentrations of leptin and triiodothyronine (T3), as dominant, l/l females had the highest levels while subordinate s-variant females had the lowest levels. The order in which a female was introduced to her group generally predicted her eventual social rank. However, rank was additionally predicted by pre-experimental T3 and abdominal fat values, but only in the l/l animals. While these findings must be replicated with a larger sample size, the data suggest that the s-variant {SERT} ge\u2026", "author" : [ { "dropping-particle" : "", "family" : "Jarrell", "given" : "Holly", "non-dropping-particle" : "", "parse-names" : false, "suffix" : "" }, { "dropping-particle" : "", "family" : "Hoffman", "given" : "Jackie B", "non-dropping-particle" : "", "parse-names" : false, "suffix" : "" }, { "dropping-particle" : "", "family" : "Kaplan", "given" : "Jay R", "non-dropping-particle" : "", "parse-names" : false, "suffix" : "" }, { "dropping-particle" : "", "family" : "Berga", "given" : "Sarah", "non-dropping-particle" : "", "parse-names" : false, "suffix" : "" }, { "dropping-particle" : "", "family" : "Kinkead", "given" : "Becky", "non-dropping-particle" : "", "parse-names" : false, "suffix" : "" }, { "dropping-particle" : "", "family" : "Wilson", "given" : "Mark E", "non-dropping-particle" : "", "parse-names" : false, "suffix" : "" } ], "container-title" : "Physiology &amp; Behavior", "id" : "ITEM-2", "issue" : "4\u20135", "issued" : { "date-parts" : [ [ "2008", "3" ] ] }, "page" : "807-819", "title" : "Polymorphisms in the serotonin reuptake transporter gene modify the consequences of social status on metabolic health in female rhesus monkeys", "type" : "article-journal", "volume" : "93" }, "uris" : [ "http://www.mendeley.com/documents/?uuid=e42b498f-9f69-4a9c-89eb-079537571ddb" ] } ], "mendeley" : { "manualFormatting" : "Tung et al. 2012 and Jarrell et al. 2008", "previouslyFormattedCitation" : "(Tung et al. 2012; Jarrell et al. 2008)" }, "properties" : { "noteIndex" : 0 }, "schema" : "https://github.com/citation-style-language/schema/raw/master/csl-citation.json" }</w:instrText>
      </w:r>
      <w:r w:rsidR="00AF32DF" w:rsidRPr="00AF32DF">
        <w:fldChar w:fldCharType="separate"/>
      </w:r>
      <w:r w:rsidR="008F28E7">
        <w:rPr>
          <w:noProof/>
        </w:rPr>
        <w:t>Tung et al. 2012 and</w:t>
      </w:r>
      <w:r w:rsidR="00A70D90" w:rsidRPr="00A70D90">
        <w:rPr>
          <w:noProof/>
        </w:rPr>
        <w:t xml:space="preserve"> Jarrell et al. 2008</w:t>
      </w:r>
      <w:r w:rsidR="00AF32DF" w:rsidRPr="00AF32DF">
        <w:fldChar w:fldCharType="end"/>
      </w:r>
      <w:r w:rsidR="008F28E7">
        <w:t xml:space="preserve"> for details on group formation</w:t>
      </w:r>
      <w:r w:rsidR="000B486C">
        <w:t>, and Table S1 in Tung et al. 2012 for details on the 49 study subjects</w:t>
      </w:r>
      <w:r w:rsidR="00AF32DF" w:rsidRPr="00AF32DF">
        <w:t xml:space="preserve">). </w:t>
      </w:r>
      <w:r w:rsidR="006C256E">
        <w:t>Low ranking individuals</w:t>
      </w:r>
      <w:r w:rsidR="0015426A">
        <w:t xml:space="preserve"> </w:t>
      </w:r>
      <w:r w:rsidR="006C256E">
        <w:t>were subject</w:t>
      </w:r>
      <w:r w:rsidR="00642F81">
        <w:t>ed</w:t>
      </w:r>
      <w:r w:rsidR="006C256E">
        <w:t xml:space="preserve"> to</w:t>
      </w:r>
      <w:r w:rsidR="0015426A">
        <w:rPr>
          <w:rFonts w:cs="Arial"/>
        </w:rPr>
        <w:t xml:space="preserve"> higher rates of</w:t>
      </w:r>
      <w:r w:rsidR="00887D6E" w:rsidRPr="00AF32DF">
        <w:rPr>
          <w:rFonts w:cs="Arial"/>
        </w:rPr>
        <w:t xml:space="preserve"> aggression, </w:t>
      </w:r>
      <w:r w:rsidR="006C256E">
        <w:rPr>
          <w:rFonts w:cs="Arial"/>
        </w:rPr>
        <w:t xml:space="preserve">had </w:t>
      </w:r>
      <w:r w:rsidR="0015426A">
        <w:rPr>
          <w:rFonts w:cs="Arial"/>
        </w:rPr>
        <w:t>reduced</w:t>
      </w:r>
      <w:r w:rsidR="0015426A" w:rsidRPr="00AF32DF">
        <w:rPr>
          <w:rFonts w:cs="Arial"/>
        </w:rPr>
        <w:t xml:space="preserve"> </w:t>
      </w:r>
      <w:r w:rsidR="00887D6E" w:rsidRPr="00AF32DF">
        <w:rPr>
          <w:rFonts w:cs="Arial"/>
        </w:rPr>
        <w:t xml:space="preserve">control over </w:t>
      </w:r>
      <w:r w:rsidR="0015426A">
        <w:rPr>
          <w:rFonts w:cs="Arial"/>
        </w:rPr>
        <w:t>the</w:t>
      </w:r>
      <w:r w:rsidR="006C256E">
        <w:rPr>
          <w:rFonts w:cs="Arial"/>
        </w:rPr>
        <w:t>ir</w:t>
      </w:r>
      <w:r w:rsidR="0015426A" w:rsidRPr="00AF32DF">
        <w:rPr>
          <w:rFonts w:cs="Arial"/>
        </w:rPr>
        <w:t xml:space="preserve"> </w:t>
      </w:r>
      <w:r w:rsidR="00887D6E" w:rsidRPr="00AF32DF">
        <w:rPr>
          <w:rFonts w:cs="Arial"/>
        </w:rPr>
        <w:t xml:space="preserve">environment, and (due to the stability of female macaque social hierarchies) </w:t>
      </w:r>
      <w:r w:rsidR="006C256E">
        <w:rPr>
          <w:rFonts w:cs="Arial"/>
        </w:rPr>
        <w:t xml:space="preserve">experienced </w:t>
      </w:r>
      <w:r w:rsidR="00887D6E" w:rsidRPr="00AF32DF">
        <w:rPr>
          <w:rFonts w:cs="Arial"/>
        </w:rPr>
        <w:t xml:space="preserve">persistent harassment over </w:t>
      </w:r>
      <w:r w:rsidR="006C256E">
        <w:rPr>
          <w:rFonts w:cs="Arial"/>
        </w:rPr>
        <w:t>time</w:t>
      </w:r>
      <w:r w:rsidR="00642F81">
        <w:rPr>
          <w:rFonts w:cs="Arial"/>
        </w:rPr>
        <w:t>. Together, this</w:t>
      </w:r>
      <w:r w:rsidR="006C256E">
        <w:rPr>
          <w:rFonts w:cs="Arial"/>
        </w:rPr>
        <w:t xml:space="preserve"> result</w:t>
      </w:r>
      <w:r w:rsidR="00642F81">
        <w:rPr>
          <w:rFonts w:cs="Arial"/>
        </w:rPr>
        <w:t>ed</w:t>
      </w:r>
      <w:r w:rsidR="006C256E">
        <w:rPr>
          <w:rFonts w:cs="Arial"/>
        </w:rPr>
        <w:t xml:space="preserve"> in </w:t>
      </w:r>
      <w:r w:rsidR="008F4679">
        <w:rPr>
          <w:rFonts w:cs="Arial"/>
        </w:rPr>
        <w:t>a state of chronic stress</w:t>
      </w:r>
      <w:r w:rsidR="00887D6E" w:rsidRPr="00AF32DF">
        <w:rPr>
          <w:rFonts w:cs="Arial"/>
        </w:rPr>
        <w:t xml:space="preserve"> </w:t>
      </w:r>
      <w:r w:rsidR="00887D6E" w:rsidRPr="00AF32DF">
        <w:rPr>
          <w:rFonts w:cs="Arial"/>
        </w:rPr>
        <w:fldChar w:fldCharType="begin" w:fldLock="1"/>
      </w:r>
      <w:r w:rsidR="00E253CA">
        <w:rPr>
          <w:rFonts w:cs="Arial"/>
        </w:rPr>
        <w:instrText>ADDIN CSL_CITATION { "citationItems" : [ { "id" : "ITEM-1", "itemData" : { "DOI" : "10.1016/0022-5193(76)90072-2", "ISSN" : "0022-5193", "abstract" : "Dominance relationships in primate societies are generally inferred by analyses of agonistic interactions. This aspect of social organization is so striking in macaque and baboon societies that many theoreticians have postulated selective mechanisms operating on the genetic attributes which contribute to high dominance rank. Alpha males were hypothesized to increase their genetic fitness by successfully competing with other males for access to ovulating females.\n\nEvidence relevant to these speculations has been mixed. Whereas some investigators found alpha males had near exclusive sexual access to females, others failed to confirm preferential access to ovulating females. Indeed, considerable variability in competition for females existed not only among species, but also among troops of the same species living in different habitats. Further, partner selection was not an exclusive male prerogative; females proved to express active preferences for particular males as sexual partners, and these preferences were not related to high male aggressivity.\n\nAlpha males, however, were noted to maintain their positions through social skills as members of a central core or alliance, and high rank was related primarily to seniority. Moreover, alpha males responded actively to challenges to the troop and were judged to contribute significantly to the survival of infants. It was therefore hypothesized that increased genetic fitness related to the increased survival of immature animals in the troop, most of which would already be the offspring of senior (and hence alpha) males. Selection would then be for the social skills leading to successful alliances in troop defense. Such skills might also relate to female partner preferences thus increasing the reproductive effectiveness of alpha males at any point in their careers, including years prior to and following their assumption of alpha rank.", "author" : [ { "dropping-particle" : "", "family" : "Bernstein", "given" : "Irwin S", "non-dropping-particle" : "", "parse-names" : false, "suffix" : "" } ], "container-title" : "Journal of Theoretical Biology", "id" : "ITEM-1", "issue" : "2", "issued" : { "date-parts" : [ [ "1976", "8" ] ] }, "page" : "459-472", "title" : "Dominance, aggression and reproduction in primate societies", "type" : "article-journal", "volume" : "60" }, "uris" : [ "http://www.mendeley.com/documents/?uuid=35382335-8668-4203-8ee4-6dd5f1bd75af" ] }, { "id" : "ITEM-2", "itemData" : { "ISSN" : "0003-0996", "author" : [ { "dropping-particle" : "", "family" : "Bernstein", "given" : "I S", "non-dropping-particle" : "", "parse-names" : false, "suffix" : "" }, { "dropping-particle" : "", "family" : "Gordon", "given" : "T P", "non-dropping-particle" : "", "parse-names" : false, "suffix" : "" } ], "container-title" : "American Scientist", "id" : "ITEM-2", "issue" : "3", "issued" : { "date-parts" : [ [ "1974", "6" ] ] }, "note" : "{PMID:} 4857115", "page" : "304-311", "title" : "The function of aggression in primate societies", "type" : "article-journal", "volume" : "62" }, "uris" : [ "http://www.mendeley.com/documents/?uuid=f6853e4d-0717-4ca2-aaf1-c4c602a16584" ] }, { "id" : "ITEM-3", "itemData" : { "DOI" : "10.1159/000155607", "ISSN" : "1421-9980, 0015-5713", "author" : [ { "dropping-particle" : "", "family" : "Bernstein", "given" : "Irwin S", "non-dropping-particle" : "", "parse-names" : false, "suffix" : "" }, { "dropping-particle" : "", "family" : "Gordon", "given" : "Thomas P", "non-dropping-particle" : "", "parse-names" : false, "suffix" : "" }, { "dropping-particle" : "", "family" : "Rose", "given" : "Robert M", "non-dropping-particle" : "", "parse-names" : false, "suffix" : "" } ], "container-title" : "Folia Primatologica", "id" : "ITEM-3", "issue" : "2", "issued" : { "date-parts" : [ [ "1974" ] ] }, "page" : "81-107", "title" : "Aggression and Social Controls in Rhesus Monkey (Macaca mulatta) Groups Revealed in Group Formation Studies", "type" : "article-journal", "volume" : "21" }, "uris" : [ "http://www.mendeley.com/documents/?uuid=27369764-c647-4566-a603-93545381eb4b" ] } ], "mendeley" : { "previouslyFormattedCitation" : "(Bernstein 1976; Bernstein &amp; Gordon 1974; Bernstein et al. 1974)" }, "properties" : { "noteIndex" : 0 }, "schema" : "https://github.com/citation-style-language/schema/raw/master/csl-citation.json" }</w:instrText>
      </w:r>
      <w:r w:rsidR="00887D6E" w:rsidRPr="00AF32DF">
        <w:rPr>
          <w:rFonts w:cs="Arial"/>
        </w:rPr>
        <w:fldChar w:fldCharType="separate"/>
      </w:r>
      <w:r w:rsidR="00A70D90" w:rsidRPr="00A70D90">
        <w:rPr>
          <w:rFonts w:cs="Arial"/>
          <w:noProof/>
        </w:rPr>
        <w:t>(Bernstein 1976; Bernstein &amp; Gordon 1974; Bernstein et al. 1974)</w:t>
      </w:r>
      <w:r w:rsidR="00887D6E" w:rsidRPr="00AF32DF">
        <w:rPr>
          <w:rFonts w:cs="Arial"/>
        </w:rPr>
        <w:fldChar w:fldCharType="end"/>
      </w:r>
      <w:r w:rsidR="00A07242">
        <w:rPr>
          <w:rFonts w:cs="Arial"/>
        </w:rPr>
        <w:t xml:space="preserve"> characterized by</w:t>
      </w:r>
      <w:r w:rsidR="00887D6E" w:rsidRPr="00AF32DF">
        <w:rPr>
          <w:rFonts w:cs="Arial"/>
        </w:rPr>
        <w:t xml:space="preserve"> decreased GC negative feedback</w:t>
      </w:r>
      <w:r w:rsidR="00A07242">
        <w:rPr>
          <w:rFonts w:cs="Arial"/>
        </w:rPr>
        <w:t xml:space="preserve"> and</w:t>
      </w:r>
      <w:r w:rsidR="00887D6E" w:rsidRPr="00AF32DF">
        <w:rPr>
          <w:rFonts w:cs="Arial"/>
        </w:rPr>
        <w:t xml:space="preserve"> altered immunological and neurotransmitter regulation</w:t>
      </w:r>
      <w:r w:rsidR="00A07242">
        <w:rPr>
          <w:rFonts w:cs="Arial"/>
        </w:rPr>
        <w:t xml:space="preserve"> </w:t>
      </w:r>
      <w:r w:rsidR="00887D6E" w:rsidRPr="00AF32DF">
        <w:rPr>
          <w:rFonts w:cs="Arial"/>
        </w:rPr>
        <w:fldChar w:fldCharType="begin" w:fldLock="1"/>
      </w:r>
      <w:r w:rsidR="00E253CA">
        <w:rPr>
          <w:rFonts w:cs="Arial"/>
        </w:rPr>
        <w:instrText>ADDIN CSL_CITATION { "citationItems" : [ { "id" : "ITEM-1", "itemData" : { "DOI" : "10.1016/S0006-3223(97)00437-X", "ISSN" : "0006-3223", "abstract" : "Background: Social subordination in female cynomolgus monkeys is stressful and activates the hypothalamic\u2013pituitary\u2013adrenal axis. In a previous experiment behavioral depression was observed in a subset of subordinates.\n\nMethods: In the experiment reported here behavioral and physiological indicators of stress were evaluated in dominant and subordinate female cynomolgus monkeys, and brain dopaminergic activity was assessed, as reflected in the prolactin response to haloperidol, a dopamine2 (D2) receptor antagonist.\n\nResults: Subordinates were aggressed more, spent more time in fearful scanning of the social environment, spent less time as the recipients of the active affiliative behavior of being groomed, had more variable heart rates in response to a novel environment, and were hypercortisolemic compared to dominants. Prolactin responses to haloperidol challenge were lower in subordinates than dominants, an observation consistent with the hypothesis that subordinate females have decreased D2 receptor function.\n\nConclusions: These observations suggest that social subordination is stressful and may alter brain dopaminergic function in primates. The neurophysiological characteristics of social subordinates may contribute to their susceptibility to depression.", "author" : [ { "dropping-particle" : "", "family" : "Shively", "given" : "Carol A", "non-dropping-particle" : "", "parse-names" : false, "suffix" : "" } ], "container-title" : "Biological Psychiatry", "id" : "ITEM-1", "issue" : "9", "issued" : { "date-parts" : [ [ "1998", "11" ] ] }, "page" : "882-891", "title" : "Social subordination stress, behavior, and central monoaminergic function in female cynomolgus monkeys", "type" : "article-journal", "volume" : "44" }, "uris" : [ "http://www.mendeley.com/documents/?uuid=507425c7-794e-416e-927b-c53d3b200919" ] }, { "id" : "ITEM-2", "itemData" : { "DOI" : "10.1016/j.physbeh.2007.11.042", "ISSN" : "0031-9384", "abstract" : "Individuals vary substantially in their vulnerability to physical and psychosocial stressors. The causes of such variation in susceptibility to stress are poorly understood, but are thought to relate in part to genetic factors. The present study evaluated the extent to which polymorphisms in the gene encoding the serotonin reuptake transporter ({5HTTLPR} or {SERT)} modulated physiologic responses to the imposition of psychosocial stress (social reorganization and subordinate social status) in female rhesus monkeys. Forty females, drawn from the middle ranking genealogies of several large social groups, were reorganized into eight groups containing 5 monkeys each; four groups were comprised entirely of animals homogeneous for the long promoter variant in the {SERT} gene (l/l), while the other four groups had monkeys with at least one allele of the short promoter variant (l/s or s/s). Females were sequentially introduced into these new groups in random order and dominance ranks were established within several days. During the ensuing 6\u00a0weeks, dominant monkeys exhibited elevated rates of aggression while subordinates displayed high rates of submission. Notably, females with the s-variant {SERT} genotype, collapsed across social status positions, exhibited the highest overall rates of both aggression and submission. Although neither social status nor {SERT} genotype influenced morning cortisol concentrations, glucocorticoid negative feedback was reduced significantly in subordinate compared to dominant females irrespective of genotype. All animals lost weight and abdominal fat across the experiment. However, decreases were greatest in subordinates, regardless of genotype, and least in dominant females with the l/l genotype. Serum concentrations of insulin, glucose, and ghrelin decreased significantly during the group formation process, effects that were independent of genotype or social status. In contrast, social status and genotype interacted to influence changes in serum concentrations of leptin and triiodothyronine (T3), as dominant, l/l females had the highest levels while subordinate s-variant females had the lowest levels. The order in which a female was introduced to her group generally predicted her eventual social rank. However, rank was additionally predicted by pre-experimental T3 and abdominal fat values, but only in the l/l animals. While these findings must be replicated with a larger sample size, the data suggest that the s-variant {SERT} ge\u2026", "author" : [ { "dropping-particle" : "", "family" : "Jarrell", "given" : "Holly", "non-dropping-particle" : "", "parse-names" : false, "suffix" : "" }, { "dropping-particle" : "", "family" : "Hoffman", "given" : "Jackie B", "non-dropping-particle" : "", "parse-names" : false, "suffix" : "" }, { "dropping-particle" : "", "family" : "Kaplan", "given" : "Jay R", "non-dropping-particle" : "", "parse-names" : false, "suffix" : "" }, { "dropping-particle" : "", "family" : "Berga", "given" : "Sarah", "non-dropping-particle" : "", "parse-names" : false, "suffix" : "" }, { "dropping-particle" : "", "family" : "Kinkead", "given" : "Becky", "non-dropping-particle" : "", "parse-names" : false, "suffix" : "" }, { "dropping-particle" : "", "family" : "Wilson", "given" : "Mark E", "non-dropping-particle" : "", "parse-names" : false, "suffix" : "" } ], "container-title" : "Physiology &amp; Behavior", "id" : "ITEM-2", "issue" : "4\u20135", "issued" : { "date-parts" : [ [ "2008", "3" ] ] }, "page" : "807-819", "title" : "Polymorphisms in the serotonin reuptake transporter gene modify the consequences of social status on metabolic health in female rhesus monkeys", "type" : "article-journal", "volume" : "93" }, "uris" : [ "http://www.mendeley.com/documents/?uuid=e42b498f-9f69-4a9c-89eb-079537571ddb" ] }, { "id" : "ITEM-3", "itemData" : { "DOI" : "10.1073/pnas.1202734109", "ISSN" : "1091-6490", "PMID" : "22493251", "abstract" : "Variation in the social environment is a fundamental component of many vertebrate societies. In humans and other primates, adverse social environments often translate into lasting physiological costs. The biological mechanisms associated with these effects are therefore of great interest, both for understanding the evolutionary impacts of social behavior and in the context of human health. However, large gaps remain in our understanding of the mechanisms that mediate these effects at the molecular level. Here we addressed these questions by leveraging the power of an experimental system that consisted of 10 social groups of female macaques, in which each individual's social status (i.e., dominance rank) could be experimentally controlled. Using this paradigm, we show that dominance rank results in a widespread, yet plastic, imprint on gene regulation, such that peripheral blood mononuclear cell gene expression data alone predict social status with 80% accuracy. We investigated the mechanistic basis of these effects using cell type-specific gene expression profiling and glucocorticoid resistance assays, which together contributed to rank effects on gene expression levels for 694 (70%) of the 987 rank-related genes. We also explored the possible contribution of DNA methylation levels to these effects, and identified global associations between dominance rank and methylation profiles that suggest epigenetic flexibility in response to status-related behavioral cues. Together, these results illuminate the importance of the molecular response to social conditions, particularly in the immune system, and demonstrate a key role for gene regulation in linking the social environment to individual physiology.", "author" : [ { "dropping-particle" : "", "family" : "Tung", "given" : "Jenny", "non-dropping-particle" : "", "parse-names" : false, "suffix" : "" }, { "dropping-particle" : "", "family" : "Barreiro", "given" : "Luis B", "non-dropping-particle" : "", "parse-names" : false, "suffix" : "" }, { "dropping-particle" : "", "family" : "Johnson", "given" : "Zach P", "non-dropping-particle" : "", "parse-names" : false, "suffix" : "" }, { "dropping-particle" : "", "family" : "Hansen", "given" : "K D", "non-dropping-particle" : "", "parse-names" : false, "suffix" : "" }, { "dropping-particle" : "", "family" : "Michopoulous", "given" : "V", "non-dropping-particle" : "", "parse-names" : false, "suffix" : "" }, { "dropping-particle" : "", "family" : "Toufexis", "given" : "D", "non-dropping-particle" : "", "parse-names" : false, "suffix" : "" }, { "dropping-particle" : "", "family" : "Michelini", "given" : "K M", "non-dropping-particle" : "", "parse-names" : false, "suffix" : "" }, { "dropping-particle" : "", "family" : "Wilson", "given" : "Mark E", "non-dropping-particle" : "", "parse-names" : false, "suffix" : "" }, { "dropping-particle" : "", "family" : "Gilad", "given" : "Yoav", "non-dropping-particle" : "", "parse-names" : false, "suffix" : "" } ], "container-title" : "Proceedings of the National Academy of Sciences", "id" : "ITEM-3", "issue" : "17", "issued" : { "date-parts" : [ [ "2012", "4", "24" ] ] }, "page" : "6490-5", "title" : "Social environment is associated with gene regulatory variation in the rhesus macaque immune system", "type" : "article-journal", "volume" : "109" }, "uris" : [ "http://www.mendeley.com/documents/?uuid=6fe7e8f1-8ecc-42a8-a18a-f516ad1b9f97" ] }, { "id" : "ITEM-4", "itemData" : { "DOI" : "10.1016/j.bbi.2008.10.006", "ISSN" : "0889-1591", "abstract" : "Increased vulnerability to psychosocial stressors likely predisposes individuals to decreased immune function and inability to control pathogens. While many factors influence the susceptibility to psychosocial stress, genetic polymorphisms may modify individual reactivity to environmental stressors. The present study evaluated how immune function was altered by the interaction of in polymorphisms in the gene that encodes the serotonin reuptake transporter ({5HTT)} and the psychosocial stress imposed by social subordination in adult female rhesus monkeys. Subjects were dominant and subordinate females that carried both alleles of the long promoter variant (l/l) of the {5HTT} gene, and dominant and subordinate that had at least one allele for the short promoter length variant (l/s or s/s, s-variant). Plasma cortisol was higher in subordinate females in response to a social separation paradigm, confirming their increased reactivity to psychosocial stressors. Subordinate females exhibited increased T-cell activation and proliferation regardless of genotype. Despite these higher levels of T-cell proliferation and activation, subordinate females showed significantly lower frequency of T-cells. This latter finding may be due to an increased susceptibility to cell death, as indicated by higher levels of annexin-V+ {CD4+} and {CD8+} T-cells in s-variant subordinate compared to dominant females. These findings indicate that subordinate rhesus monkeys with the s-variant {5HTT} genotype exhibit decreased T-cell numbers perhaps compromising their ability to mount an immune response to pathogens. These data underscore the importance for considering gene polymorphisms that influence emotional reactivity to better understand susceptibility to disease.", "author" : [ { "dropping-particle" : "", "family" : "Paiardini", "given" : "Mirko", "non-dropping-particle" : "", "parse-names" : false, "suffix" : "" }, { "dropping-particle" : "", "family" : "Hoffman", "given" : "Jackie", "non-dropping-particle" : "", "parse-names" : false, "suffix" : "" }, { "dropping-particle" : "", "family" : "Cervasi", "given" : "Barbara", "non-dropping-particle" : "", "parse-names" : false, "suffix" : "" }, { "dropping-particle" : "", "family" : "Ortiz", "given" : "Alexandra M", "non-dropping-particle" : "", "parse-names" : false, "suffix" : "" }, { "dropping-particle" : "", "family" : "Stroud", "given" : "Fawn", "non-dropping-particle" : "", "parse-names" : false, "suffix" : "" }, { "dropping-particle" : "", "family" : "Silvestri", "given" : "Guido", "non-dropping-particle" : "", "parse-names" : false, "suffix" : "" }, { "dropping-particle" : "", "family" : "Wilson", "given" : "Mark E", "non-dropping-particle" : "", "parse-names" : false, "suffix" : "" } ], "container-title" : "Brain, behavior, and immunity", "id" : "ITEM-4", "issue" : "2", "issued" : { "date-parts" : [ [ "2009", "2" ] ] }, "note" : "{PMID:} 18992804\n{PMCID:} 2654552", "page" : "286-293", "title" : "T-Cell Phenotypic and Functional Changes Associated with Social Subordination and Gene Polymorphisms in the Serotonin Reuptake Transporter in Female Rhesus Monkeys", "type" : "article-journal", "volume" : "23" }, "uris" : [ "http://www.mendeley.com/documents/?uuid=88b862dd-4cf0-4748-babe-fb81d4f7e146" ] } ], "mendeley" : { "previouslyFormattedCitation" : "(Shively 1998; Jarrell et al. 2008; Tung et al. 2012; Paiardini et al. 2009)" }, "properties" : { "noteIndex" : 0 }, "schema" : "https://github.com/citation-style-language/schema/raw/master/csl-citation.json" }</w:instrText>
      </w:r>
      <w:r w:rsidR="00887D6E" w:rsidRPr="00AF32DF">
        <w:rPr>
          <w:rFonts w:cs="Arial"/>
        </w:rPr>
        <w:fldChar w:fldCharType="separate"/>
      </w:r>
      <w:r w:rsidR="00A70D90" w:rsidRPr="00A70D90">
        <w:rPr>
          <w:rFonts w:cs="Arial"/>
          <w:noProof/>
        </w:rPr>
        <w:t>(Shively 1998; Jarrell et al. 2008; Tung et al. 2012; Paiardini et al. 2009)</w:t>
      </w:r>
      <w:r w:rsidR="00887D6E" w:rsidRPr="00AF32DF">
        <w:rPr>
          <w:rFonts w:cs="Arial"/>
        </w:rPr>
        <w:fldChar w:fldCharType="end"/>
      </w:r>
      <w:r w:rsidR="00887D6E" w:rsidRPr="00AF32DF">
        <w:rPr>
          <w:rFonts w:cs="Arial"/>
        </w:rPr>
        <w:t xml:space="preserve">. </w:t>
      </w:r>
      <w:r w:rsidR="003422ED">
        <w:rPr>
          <w:rFonts w:cs="Arial"/>
        </w:rPr>
        <w:t>Importantly, t</w:t>
      </w:r>
      <w:r w:rsidR="00D45515">
        <w:rPr>
          <w:rFonts w:cs="Arial"/>
        </w:rPr>
        <w:t>hese hormonal</w:t>
      </w:r>
      <w:r w:rsidR="00FB2DD7">
        <w:rPr>
          <w:rFonts w:cs="Arial"/>
        </w:rPr>
        <w:t xml:space="preserve"> and</w:t>
      </w:r>
      <w:r w:rsidR="00D45515">
        <w:rPr>
          <w:rFonts w:cs="Arial"/>
        </w:rPr>
        <w:t xml:space="preserve"> gene expression</w:t>
      </w:r>
      <w:r w:rsidR="000A107D">
        <w:rPr>
          <w:rFonts w:cs="Arial"/>
        </w:rPr>
        <w:t xml:space="preserve"> effects parallel those associated with chronic social stress in humans </w:t>
      </w:r>
      <w:r w:rsidR="00402C99">
        <w:rPr>
          <w:rFonts w:cs="Arial"/>
        </w:rPr>
        <w:fldChar w:fldCharType="begin" w:fldLock="1"/>
      </w:r>
      <w:r w:rsidR="00E253CA">
        <w:rPr>
          <w:rFonts w:cs="Arial"/>
        </w:rPr>
        <w:instrText>ADDIN CSL_CITATION { "citationItems" : [ { "id" : "ITEM-1", "itemData" : { "DOI" : "10.1037/0033-2909.133.1.25", "ISSN" : "0033-2909", "PMID" : "17201569", "abstract" : "The notion that chronic stress fosters disease by activating the hypothalamic-pituitary-adrenocortical (HPA) axis is featured prominently in many theories. The research linking chronic stress and HPA function is contradictory, however, with some studies reporting increased activation, and others reporting the opposite. This meta-analysis showed that much of the variability is attributable to stressor and person features. Timing is an especially critical element, as hormonal activity is elevated at stressor onset but reduces as time passes. Stressors that threaten physical integrity, involve trauma, and are uncontrollable elicit a high, flat diurnal profile of cortisol secretion. Finally, HPA activity is shaped by a person's response to the situation; it increases with subjective distress but is lower in persons with posttraumatic stress disorder.", "author" : [ { "dropping-particle" : "", "family" : "Miller", "given" : "Gregory E.", "non-dropping-particle" : "", "parse-names" : false, "suffix" : "" }, { "dropping-particle" : "", "family" : "Chen", "given" : "Edith", "non-dropping-particle" : "", "parse-names" : false, "suffix" : "" }, { "dropping-particle" : "", "family" : "Zhou", "given" : "Eric S.", "non-dropping-particle" : "", "parse-names" : false, "suffix" : "" } ], "container-title" : "Psychological bulletin", "id" : "ITEM-1", "issue" : "1", "issued" : { "date-parts" : [ [ "2007", "1" ] ] }, "page" : "25-45", "title" : "If it goes up, must it come down? Chronic stress and the hypothalamic-pituitary-adrenocortical axis in humans.", "type" : "article-journal", "volume" : "133" }, "uris" : [ "http://www.mendeley.com/documents/?uuid=30f346c4-4788-453d-a13a-e21b314baea0" ] }, { "id" : "ITEM-2", "itemData" : { "DOI" : "10.1007/s00018-013-1357-6", "ISSN" : "1420-9071", "PMID" : "23685902", "abstract" : "Social environmental conditions, particularly the experience of social adversity, have long been connected with health and mortality in humans and other social mammals. Efforts to identify the physiological basis for these effects have historically focused on their neurological, endocrinological, and immunological consequences. Recently, this search has been extended to understanding the role of gene regulation in sensing, mediating, and determining susceptibility to social environmental variation. Studies in laboratory rodents, captive primates, and human populations have revealed correlations between social conditions and the regulation of a large number of genes, some of which are likely causal. Gene expression responses to the social environment are, in turn, mediated by a set of underlying regulatory mechanisms, of which epigenetic marks are the best studied to date. Importantly, a number of genes involved in the response to the social environment are also associated with susceptibility to other external stressors, as well as certain diseases. Hence, gene regulatory studies are a promising avenue for understanding, and potentially developing strategies to address, the effects of social adversity on health.", "author" : [ { "dropping-particle" : "", "family" : "Tung", "given" : "Jenny", "non-dropping-particle" : "", "parse-names" : false, "suffix" : "" }, { "dropping-particle" : "", "family" : "Gilad", "given" : "Yoav", "non-dropping-particle" : "", "parse-names" : false, "suffix" : "" } ], "container-title" : "Cellular and molecular life sciences : CMLS", "id" : "ITEM-2", "issued" : { "date-parts" : [ [ "2013", "5", "18" ] ] }, "title" : "Social environmental effects on gene regulation.", "type" : "article-journal" }, "uris" : [ "http://www.mendeley.com/documents/?uuid=d75d8647-4ab6-41c9-bc07-9849682beb4c" ] } ], "mendeley" : { "previouslyFormattedCitation" : "(Miller et al. 2007; Tung &amp; Gilad 2013)" }, "properties" : { "noteIndex" : 0 }, "schema" : "https://github.com/citation-style-language/schema/raw/master/csl-citation.json" }</w:instrText>
      </w:r>
      <w:r w:rsidR="00402C99">
        <w:rPr>
          <w:rFonts w:cs="Arial"/>
        </w:rPr>
        <w:fldChar w:fldCharType="separate"/>
      </w:r>
      <w:r w:rsidR="00D45515" w:rsidRPr="00D45515">
        <w:rPr>
          <w:rFonts w:cs="Arial"/>
          <w:noProof/>
        </w:rPr>
        <w:t>(Miller et al. 2007; Tung &amp; Gilad 2013)</w:t>
      </w:r>
      <w:r w:rsidR="00402C99">
        <w:rPr>
          <w:rFonts w:cs="Arial"/>
        </w:rPr>
        <w:fldChar w:fldCharType="end"/>
      </w:r>
      <w:r w:rsidR="000A107D">
        <w:rPr>
          <w:rFonts w:cs="Arial"/>
        </w:rPr>
        <w:t>.</w:t>
      </w:r>
    </w:p>
    <w:p w14:paraId="40284C40" w14:textId="1C697140" w:rsidR="00A55B9C" w:rsidRPr="001E6C66" w:rsidRDefault="000A107D" w:rsidP="00C9147A">
      <w:pPr>
        <w:spacing w:after="120"/>
        <w:ind w:firstLine="720"/>
      </w:pPr>
      <w:r>
        <w:rPr>
          <w:rFonts w:cs="Arial"/>
        </w:rPr>
        <w:t xml:space="preserve">Tung et al (2012) used this system to characterize how social status-induced social stress influences gene expression levels, using </w:t>
      </w:r>
      <w:r w:rsidR="00B2023E">
        <w:t>the</w:t>
      </w:r>
      <w:r w:rsidR="00053DD4">
        <w:t xml:space="preserve"> </w:t>
      </w:r>
      <w:proofErr w:type="spellStart"/>
      <w:r w:rsidR="00053DD4">
        <w:t>Illumina</w:t>
      </w:r>
      <w:proofErr w:type="spellEnd"/>
      <w:r w:rsidR="00053DD4">
        <w:t xml:space="preserve"> HT-12 v4.0 </w:t>
      </w:r>
      <w:r w:rsidR="00642F81">
        <w:t>E</w:t>
      </w:r>
      <w:r w:rsidR="00053DD4">
        <w:t xml:space="preserve">xpression </w:t>
      </w:r>
      <w:proofErr w:type="spellStart"/>
      <w:r w:rsidR="00053DD4">
        <w:t>BeadChip</w:t>
      </w:r>
      <w:proofErr w:type="spellEnd"/>
      <w:r w:rsidR="00053DD4">
        <w:t xml:space="preserve"> (</w:t>
      </w:r>
      <w:r w:rsidR="00F62AD9">
        <w:t xml:space="preserve">Gene Expression Omnibus </w:t>
      </w:r>
      <w:r w:rsidR="00053DD4">
        <w:t xml:space="preserve">accession GSE33090). </w:t>
      </w:r>
      <w:r>
        <w:t>Based on this data set, w</w:t>
      </w:r>
      <w:r w:rsidR="005930D2">
        <w:t>e assign</w:t>
      </w:r>
      <w:r>
        <w:t>ed</w:t>
      </w:r>
      <w:r w:rsidR="005930D2">
        <w:t xml:space="preserve"> 5,683 genes to </w:t>
      </w:r>
      <w:proofErr w:type="spellStart"/>
      <w:r w:rsidR="005930D2">
        <w:t>Ensembl</w:t>
      </w:r>
      <w:proofErr w:type="spellEnd"/>
      <w:r w:rsidR="005930D2">
        <w:t xml:space="preserve"> gene IDs. </w:t>
      </w:r>
      <w:r>
        <w:t>We assessed t</w:t>
      </w:r>
      <w:r w:rsidR="005930D2">
        <w:t xml:space="preserve">he effect of </w:t>
      </w:r>
      <w:r>
        <w:t>social status</w:t>
      </w:r>
      <w:r w:rsidR="005930D2">
        <w:t xml:space="preserve"> on gene expression using a linear mixed</w:t>
      </w:r>
      <w:r w:rsidR="00F77463">
        <w:t xml:space="preserve"> </w:t>
      </w:r>
      <w:r w:rsidR="005930D2">
        <w:t xml:space="preserve">effects model </w:t>
      </w:r>
      <w:r>
        <w:t>(following the analysis reported in</w:t>
      </w:r>
      <w:r w:rsidR="00B20ADD">
        <w:t xml:space="preserve"> </w:t>
      </w:r>
      <w:r w:rsidR="00B20ADD">
        <w:fldChar w:fldCharType="begin" w:fldLock="1"/>
      </w:r>
      <w:r w:rsidR="00E253CA">
        <w:instrText>ADDIN CSL_CITATION { "citationItems" : [ { "id" : "ITEM-1", "itemData" : { "DOI" : "10.1073/pnas.1202734109", "ISSN" : "1091-6490", "PMID" : "22493251", "abstract" : "Variation in the social environment is a fundamental component of many vertebrate societies. In humans and other primates, adverse social environments often translate into lasting physiological costs. The biological mechanisms associated with these effects are therefore of great interest, both for understanding the evolutionary impacts of social behavior and in the context of human health. However, large gaps remain in our understanding of the mechanisms that mediate these effects at the molecular level. Here we addressed these questions by leveraging the power of an experimental system that consisted of 10 social groups of female macaques, in which each individual's social status (i.e., dominance rank) could be experimentally controlled. Using this paradigm, we show that dominance rank results in a widespread, yet plastic, imprint on gene regulation, such that peripheral blood mononuclear cell gene expression data alone predict social status with 80% accuracy. We investigated the mechanistic basis of these effects using cell type-specific gene expression profiling and glucocorticoid resistance assays, which together contributed to rank effects on gene expression levels for 694 (70%) of the 987 rank-related genes. We also explored the possible contribution of DNA methylation levels to these effects, and identified global associations between dominance rank and methylation profiles that suggest epigenetic flexibility in response to status-related behavioral cues. Together, these results illuminate the importance of the molecular response to social conditions, particularly in the immune system, and demonstrate a key role for gene regulation in linking the social environment to individual physiology.", "author" : [ { "dropping-particle" : "", "family" : "Tung", "given" : "Jenny", "non-dropping-particle" : "", "parse-names" : false, "suffix" : "" }, { "dropping-particle" : "", "family" : "Barreiro", "given" : "Luis B", "non-dropping-particle" : "", "parse-names" : false, "suffix" : "" }, { "dropping-particle" : "", "family" : "Johnson", "given" : "Zach P", "non-dropping-particle" : "", "parse-names" : false, "suffix" : "" }, { "dropping-particle" : "", "family" : "Hansen", "given" : "K D", "non-dropping-particle" : "", "parse-names" : false, "suffix" : "" }, { "dropping-particle" : "", "family" : "Michopoulous", "given" : "V", "non-dropping-particle" : "", "parse-names" : false, "suffix" : "" }, { "dropping-particle" : "", "family" : "Toufexis", "given" : "D", "non-dropping-particle" : "", "parse-names" : false, "suffix" : "" }, { "dropping-particle" : "", "family" : "Michelini", "given" : "K M", "non-dropping-particle" : "", "parse-names" : false, "suffix" : "" }, { "dropping-particle" : "", "family" : "Wilson", "given" : "Mark E", "non-dropping-particle" : "", "parse-names" : false, "suffix" : "" }, { "dropping-particle" : "", "family" : "Gilad", "given" : "Yoav", "non-dropping-particle" : "", "parse-names" : false, "suffix" : "" } ], "container-title" : "Proceedings of the National Academy of Sciences", "id" : "ITEM-1", "issue" : "17", "issued" : { "date-parts" : [ [ "2012", "4", "24" ] ] }, "page" : "6490-5", "title" : "Social environment is associated with gene regulatory variation in the rhesus macaque immune system", "type" : "article-journal", "volume" : "109" }, "uris" : [ "http://www.mendeley.com/documents/?uuid=6fe7e8f1-8ecc-42a8-a18a-f516ad1b9f97" ] } ], "mendeley" : { "manualFormatting" : "Tung et al. 2012", "previouslyFormattedCitation" : "(Tung et al. 2012)" }, "properties" : { "noteIndex" : 0 }, "schema" : "https://github.com/citation-style-language/schema/raw/master/csl-citation.json" }</w:instrText>
      </w:r>
      <w:r w:rsidR="00B20ADD">
        <w:fldChar w:fldCharType="separate"/>
      </w:r>
      <w:r w:rsidR="00A70D90" w:rsidRPr="00A70D90">
        <w:rPr>
          <w:noProof/>
        </w:rPr>
        <w:t>Tung et al. 2012</w:t>
      </w:r>
      <w:r w:rsidR="00B20ADD">
        <w:fldChar w:fldCharType="end"/>
      </w:r>
      <w:r>
        <w:t>)</w:t>
      </w:r>
      <w:r w:rsidR="005930D2">
        <w:t xml:space="preserve">. </w:t>
      </w:r>
      <w:r w:rsidR="00217332">
        <w:t xml:space="preserve">We </w:t>
      </w:r>
      <w:r w:rsidR="005930D2">
        <w:t>correct</w:t>
      </w:r>
      <w:r w:rsidR="00217332">
        <w:t>ed</w:t>
      </w:r>
      <w:r w:rsidR="005930D2">
        <w:t xml:space="preserve"> for multiple hypothesis test</w:t>
      </w:r>
      <w:r w:rsidR="00217332">
        <w:t>ing using the same approach described for the aging data set</w:t>
      </w:r>
      <w:r w:rsidR="005930D2">
        <w:t xml:space="preserve"> </w:t>
      </w:r>
      <w:r w:rsidR="005930D2">
        <w:fldChar w:fldCharType="begin" w:fldLock="1"/>
      </w:r>
      <w:r w:rsidR="00E253CA">
        <w:instrText>ADDIN CSL_CITATION { "citationItems" : [ { "id" : "ITEM-1", "itemData" : { "DOI" : "10.1073/pnas.1530509100", "abstract" : "With the increase in genomewide experiments and the sequencing of multiple\ngenomes, the analysis of large data sets has become commonplace in biology. It\nis often the case that thousands of features in a genomewide data set are\ntested against some null hypothesis, where a number of features are expected\nto be significant. Here we propose an approach to measuring statistical\nsignificance in these genomewide studies based on the concept of the false\ndiscovery rate. This approach offers a sensible balance between the number of\ntrue and false positives that is automatically calibrated and easily\ninterpreted. In doing so, a measure of statistical significance called the\nq value is associated with each tested feature. The q value\nis similar to the well known p value, except it is a measure of\nsignificance in terms of the false discovery rate rather than the false\npositive rate. Our approach avoids a flood of false positive results, while\noffering a more liberal criterion than what has been used in genome scans for\nlinkage.", "author" : [ { "dropping-particle" : "", "family" : "Storey", "given" : "John D", "non-dropping-particle" : "", "parse-names" : false, "suffix" : "" }, { "dropping-particle" : "", "family" : "Tibshirani", "given" : "Robert", "non-dropping-particle" : "", "parse-names" : false, "suffix" : "" } ], "container-title" : "Proceedings of the National Academy of Sciences", "id" : "ITEM-1", "issue" : "16", "issued" : { "date-parts" : [ [ "2003" ] ] }, "page" : "9440-9445", "title" : "Statistical significance for genomewide studies", "type" : "article-journal", "volume" : "100" }, "uris" : [ "http://www.mendeley.com/documents/?uuid=96c39434-5518-490e-b199-cd6da45e32f3" ] } ], "mendeley" : { "previouslyFormattedCitation" : "(Storey &amp; Tibshirani 2003)" }, "properties" : { "noteIndex" : 0 }, "schema" : "https://github.com/citation-style-language/schema/raw/master/csl-citation.json" }</w:instrText>
      </w:r>
      <w:r w:rsidR="005930D2">
        <w:fldChar w:fldCharType="separate"/>
      </w:r>
      <w:r w:rsidR="00A70D90" w:rsidRPr="00A70D90">
        <w:rPr>
          <w:noProof/>
        </w:rPr>
        <w:t>(Storey &amp; Tibshirani 2003)</w:t>
      </w:r>
      <w:r w:rsidR="005930D2">
        <w:fldChar w:fldCharType="end"/>
      </w:r>
      <w:r w:rsidR="005930D2">
        <w:t xml:space="preserve">.  </w:t>
      </w:r>
      <w:r w:rsidR="00F62AD9">
        <w:t xml:space="preserve">At a </w:t>
      </w:r>
      <w:r w:rsidR="00B63A99">
        <w:t>2</w:t>
      </w:r>
      <w:r w:rsidR="002053E9">
        <w:t xml:space="preserve">0% FDR </w:t>
      </w:r>
      <w:r w:rsidR="00F62AD9">
        <w:t>threshold (corresponding to p = 0.</w:t>
      </w:r>
      <w:r w:rsidR="00B63A99">
        <w:t>11</w:t>
      </w:r>
      <w:r w:rsidR="00F62AD9">
        <w:t xml:space="preserve"> in this data set)</w:t>
      </w:r>
      <w:r w:rsidR="00343EED">
        <w:t xml:space="preserve">, </w:t>
      </w:r>
      <w:r w:rsidR="00B63A99">
        <w:t>19</w:t>
      </w:r>
      <w:r w:rsidR="00887DDB">
        <w:t xml:space="preserve">% </w:t>
      </w:r>
      <w:r w:rsidR="00F62AD9">
        <w:t xml:space="preserve">of genes </w:t>
      </w:r>
      <w:r w:rsidR="00887DDB">
        <w:t>(</w:t>
      </w:r>
      <w:r w:rsidR="00B63A99">
        <w:t>850</w:t>
      </w:r>
      <w:r w:rsidR="00887DDB" w:rsidRPr="001052E8">
        <w:t>/5683</w:t>
      </w:r>
      <w:r w:rsidR="00343EED">
        <w:t xml:space="preserve">) </w:t>
      </w:r>
      <w:r w:rsidR="00887DDB">
        <w:t xml:space="preserve">were </w:t>
      </w:r>
      <w:r w:rsidR="00F62AD9">
        <w:t xml:space="preserve">more </w:t>
      </w:r>
      <w:r w:rsidR="002053E9">
        <w:t>highly expressed</w:t>
      </w:r>
      <w:r w:rsidR="00F62AD9">
        <w:t xml:space="preserve"> </w:t>
      </w:r>
      <w:r w:rsidR="00887DDB">
        <w:t xml:space="preserve">in </w:t>
      </w:r>
      <w:r w:rsidR="00B63A99">
        <w:t>low-ranking individuals, while 15</w:t>
      </w:r>
      <w:r w:rsidR="00887DDB">
        <w:t>% (</w:t>
      </w:r>
      <w:r w:rsidR="00B63A99">
        <w:t>1062</w:t>
      </w:r>
      <w:r w:rsidR="00887DDB" w:rsidRPr="001052E8">
        <w:t>/5683</w:t>
      </w:r>
      <w:r w:rsidR="00887DDB">
        <w:t>) were</w:t>
      </w:r>
      <w:r w:rsidR="00F62AD9">
        <w:t xml:space="preserve"> </w:t>
      </w:r>
      <w:r w:rsidR="002053E9">
        <w:t xml:space="preserve">more highly expressed </w:t>
      </w:r>
      <w:r w:rsidR="00887DDB">
        <w:t xml:space="preserve">in </w:t>
      </w:r>
      <w:r w:rsidR="002053E9">
        <w:t>high</w:t>
      </w:r>
      <w:r w:rsidR="00C9147A">
        <w:t>-ranking individuals.</w:t>
      </w:r>
    </w:p>
    <w:p w14:paraId="417BBCD5" w14:textId="4AE1F913" w:rsidR="00440140" w:rsidRPr="00062E6C" w:rsidRDefault="00440140" w:rsidP="00C9147A">
      <w:pPr>
        <w:spacing w:after="120"/>
        <w:ind w:firstLine="450"/>
        <w:rPr>
          <w:i/>
        </w:rPr>
      </w:pPr>
      <w:r>
        <w:rPr>
          <w:i/>
        </w:rPr>
        <w:t>Cell</w:t>
      </w:r>
      <w:r w:rsidR="003A6753">
        <w:rPr>
          <w:i/>
        </w:rPr>
        <w:t xml:space="preserve"> type-</w:t>
      </w:r>
      <w:r>
        <w:rPr>
          <w:i/>
        </w:rPr>
        <w:t>spe</w:t>
      </w:r>
      <w:r w:rsidRPr="00440140">
        <w:rPr>
          <w:i/>
        </w:rPr>
        <w:t>c</w:t>
      </w:r>
      <w:r>
        <w:rPr>
          <w:i/>
        </w:rPr>
        <w:t>ific</w:t>
      </w:r>
      <w:r w:rsidRPr="00440140">
        <w:rPr>
          <w:i/>
        </w:rPr>
        <w:t xml:space="preserve"> expression</w:t>
      </w:r>
      <w:r w:rsidR="003A6753">
        <w:rPr>
          <w:i/>
        </w:rPr>
        <w:t xml:space="preserve"> data set</w:t>
      </w:r>
      <w:r w:rsidRPr="00440140">
        <w:rPr>
          <w:i/>
        </w:rPr>
        <w:t>:</w:t>
      </w:r>
    </w:p>
    <w:p w14:paraId="1E76BDEE" w14:textId="1B0DAE8C" w:rsidR="00C9084E" w:rsidRDefault="00914FAE" w:rsidP="00C9147A">
      <w:pPr>
        <w:spacing w:after="120"/>
      </w:pPr>
      <w:r>
        <w:tab/>
      </w:r>
      <w:r w:rsidR="00083376">
        <w:t xml:space="preserve">The </w:t>
      </w:r>
      <w:proofErr w:type="spellStart"/>
      <w:r w:rsidR="00083376">
        <w:t>HaemAtlas</w:t>
      </w:r>
      <w:proofErr w:type="spellEnd"/>
      <w:r w:rsidR="00083376">
        <w:t xml:space="preserve"> </w:t>
      </w:r>
      <w:r w:rsidR="00642F81">
        <w:t xml:space="preserve">gene </w:t>
      </w:r>
      <w:r w:rsidR="00083376">
        <w:t>expression data</w:t>
      </w:r>
      <w:r w:rsidR="008A02A1">
        <w:t xml:space="preserve"> set</w:t>
      </w:r>
      <w:r w:rsidR="00083376">
        <w:t xml:space="preserve"> </w:t>
      </w:r>
      <w:r w:rsidR="009F206C">
        <w:t>characterized gene expression</w:t>
      </w:r>
      <w:r w:rsidR="008A02A1">
        <w:t xml:space="preserve"> levels</w:t>
      </w:r>
      <w:r w:rsidR="009F206C">
        <w:t xml:space="preserve"> in </w:t>
      </w:r>
      <w:r w:rsidR="00642F81">
        <w:t>seven</w:t>
      </w:r>
      <w:r w:rsidR="0049586D">
        <w:t xml:space="preserve"> humans</w:t>
      </w:r>
      <w:r w:rsidR="008A02A1">
        <w:t xml:space="preserve"> for </w:t>
      </w:r>
      <w:r w:rsidR="009F206C">
        <w:t>eight purified blood cell types</w:t>
      </w:r>
      <w:r w:rsidR="00A6067E">
        <w:t xml:space="preserve"> per individual,</w:t>
      </w:r>
      <w:r w:rsidR="009F206C">
        <w:t xml:space="preserve"> using </w:t>
      </w:r>
      <w:proofErr w:type="spellStart"/>
      <w:r w:rsidR="009F206C" w:rsidRPr="00722238">
        <w:t>Illumina</w:t>
      </w:r>
      <w:proofErr w:type="spellEnd"/>
      <w:r w:rsidR="009F206C" w:rsidRPr="00722238">
        <w:t xml:space="preserve"> Human</w:t>
      </w:r>
      <w:r w:rsidR="009F206C">
        <w:t xml:space="preserve"> </w:t>
      </w:r>
      <w:r w:rsidR="009F206C" w:rsidRPr="00722238">
        <w:t xml:space="preserve">WG-6 v2 Expression </w:t>
      </w:r>
      <w:proofErr w:type="spellStart"/>
      <w:r w:rsidR="009F206C" w:rsidRPr="00722238">
        <w:t>BeadChips</w:t>
      </w:r>
      <w:proofErr w:type="spellEnd"/>
      <w:r w:rsidR="009F206C">
        <w:t xml:space="preserve"> </w:t>
      </w:r>
      <w:r w:rsidR="0071353C">
        <w:fldChar w:fldCharType="begin" w:fldLock="1"/>
      </w:r>
      <w:r w:rsidR="00E253CA">
        <w:instrText>ADDIN CSL_CITATION { "citationID" : "kgbhAGgb", "citationItems" : [ { "id" : "ITEM-1", "itemData" : { "DOI" : "10.1182/blood-2008-06-162958", "ISSN" : "1528-0020", "PMID" : "19228925", "abstract" : "Hematopoiesis is a carefully controlled process that is regulated by complex networks of transcription factors that are, in part, controlled by signals resulting from ligand binding to cell-surface receptors. To further understand hematopoiesis, we have compared gene expression profiles of human erythroblasts, megakaryocytes, B cells, cytotoxic and helper T cells, natural killer cells, granulocytes, and monocytes using whole genome microarrays. A bioinformatics analysis of these data was performed focusing on transcription factors, immunoglobulin superfamily members, and lineage-specific transcripts. We observed that the numbers of lineage-specific genes varies by 2 orders of magnitude, ranging from 5 for cytotoxic T cells to 878 for granulocytes. In addition, we have identified novel coexpression patterns for key transcription factors involved in hematopoiesis (eg, GATA3-GFI1 and GATA2-KLF1). This study represents the most comprehensive analysis of gene expression in hematopoietic cells to date and has identified genes that play key roles in lineage commitment and cell function. The data, which are freely accessible, will be invaluable for future studies on hematopoiesis and the role of specific genes and will also aid the understanding of the recent genome-wide association studies.", "author" : [ { "dropping-particle" : "", "family" : "Watkins", "given" : "Nicholas a", "non-dropping-particle" : "", "parse-names" : false, "suffix" : "" }, { "dropping-particle" : "", "family" : "Gusnanto", "given" : "Arief", "non-dropping-particle" : "", "parse-names" : false, "suffix" : "" }, { "dropping-particle" : "", "family" : "Bono", "given" : "Bernard", "non-dropping-particle" : "de", "parse-names" : false, "suffix" : "" }, { "dropping-particle" : "", "family" : "De", "given" : "Subhajyoti", "non-dropping-particle" : "", "parse-names" : false, "suffix" : "" }, { "dropping-particle" : "", "family" : "Miranda-Saavedra", "given" : "Diego", "non-dropping-particle" : "", "parse-names" : false, "suffix" : "" }, { "dropping-particle" : "", "family" : "Hardie", "given" : "Debbie L", "non-dropping-particle" : "", "parse-names" : false, "suffix" : "" }, { "dropping-particle" : "", "family" : "Angenent", "given" : "Will G J", "non-dropping-particle" : "", "parse-names" : false, "suffix" : "" }, { "dropping-particle" : "", "family" : "Attwood", "given" : "Antony P", "non-dropping-particle" : "", "parse-names" : false, "suffix" : "" }, { "dropping-particle" : "", "family" : "Ellis", "given" : "Peter D", "non-dropping-particle" : "", "parse-names" : false, "suffix" : "" }, { "dropping-particle" : "", "family" : "Erber", "given" : "Wendy", "non-dropping-particle" : "", "parse-names" : false, "suffix" : "" }, { "dropping-particle" : "", "family" : "Foad", "given" : "Nicola S", "non-dropping-particle" : "", "parse-names" : false, "suffix" : "" }, { "dropping-particle" : "", "family" : "Garner", "given" : "Stephen F", "non-dropping-particle" : "", "parse-names" : false, "suffix" : "" }, { "dropping-particle" : "", "family" : "Isacke", "given" : "Clare M", "non-dropping-particle" : "", "parse-names" : false, "suffix" : "" }, { "dropping-particle" : "", "family" : "Jolley", "given" : "Jennifer", "non-dropping-particle" : "", "parse-names" : false, "suffix" : "" }, { "dropping-particle" : "", "family" : "Koch", "given" : "Kerstin", "non-dropping-particle" : "", "parse-names" : false, "suffix" : "" }, { "dropping-particle" : "", "family" : "Macaulay", "given" : "Iain C", "non-dropping-particle" : "", "parse-names" : false, "suffix" : "" }, { "dropping-particle" : "", "family" : "Morley", "given" : "Sarah L", "non-dropping-particle" : "", "parse-names" : false, "suffix" : "" }, { "dropping-particle" : "", "family" : "Rendon", "given" : "Augusto", "non-dropping-particle" : "", "parse-names" : false, "suffix" : "" }, { "dropping-particle" : "", "family" : "Rice", "given" : "Kate M", "non-dropping-particle" : "", "parse-names" : false, "suffix" : "" }, { "dropping-particle" : "", "family" : "Taylor", "given" : "Niall", "non-dropping-particle" : "", "parse-names" : false, "suffix" : "" }, { "dropping-particle" : "", "family" : "Thijssen-Timmer", "given" : "Daphne C", "non-dropping-particle" : "", "parse-names" : false, "suffix" : "" }, { "dropping-particle" : "", "family" : "Tijssen", "given" : "Marloes R", "non-dropping-particle" : "", "parse-names" : false, "suffix" : "" }, { "dropping-particle" : "", "family" : "Schoot", "given" : "C Ellen", "non-dropping-particle" : "van der", "parse-names" : false, "suffix" : "" }, { "dropping-particle" : "", "family" : "Wernisch", "given" : "Lorenz", "non-dropping-particle" : "", "parse-names" : false, "suffix" : "" }, { "dropping-particle" : "", "family" : "Winzer", "given" : "Thilo", "non-dropping-particle" : "", "parse-names" : false, "suffix" : "" }, { "dropping-particle" : "", "family" : "Dudbridge", "given" : "Frank", "non-dropping-particle" : "", "parse-names" : false, "suffix" : "" }, { "dropping-particle" : "", "family" : "Buckley", "given" : "Christopher D", "non-dropping-particle" : "", "parse-names" : false, "suffix" : "" }, { "dropping-particle" : "", "family" : "Langford", "given" : "Cordelia F", "non-dropping-particle" : "", "parse-names" : false, "suffix" : "" }, { "dropping-particle" : "", "family" : "Teichmann", "given" : "Sarah", "non-dropping-particle" : "", "parse-names" : false, "suffix" : "" }, { "dropping-particle" : "", "family" : "G\u00f6ttgens", "given" : "Berthold", "non-dropping-particle" : "", "parse-names" : false, "suffix" : "" }, { "dropping-particle" : "", "family" : "Ouwehand", "given" : "Willem H", "non-dropping-particle" : "", "parse-names" : false, "suffix" : "" } ], "container-title" : "Blood", "id" : "ITEM-1", "issue" : "19", "issued" : { "date-parts" : [ [ "2009", "5", "7" ] ] }, "page" : "e1-9", "title" : "A HaemAtlas: characterizing gene expression in differentiated human blood cells.", "type" : "article-journal", "volume" : "113" }, "uris" : [ "http://www.mendeley.com/documents/?uuid=19c0be0e-cb86-43b9-a9dd-b0deb5edd2c7" ] } ], "mendeley" : { "manualFormatting" : "(Watkins et al. 2009", "previouslyFormattedCitation" : "(Watkins et al. 2009)" }, "properties" : { "formattedCitation" : "(Watkins et al. 2009)", "noteIndex" : 0, "plainCitation" : "(Watkins et al. 2009)" }, "schema" : "https://github.com/citation-style-language/schema/raw/master/csl-citation.json" }</w:instrText>
      </w:r>
      <w:r w:rsidR="0071353C">
        <w:fldChar w:fldCharType="separate"/>
      </w:r>
      <w:r w:rsidR="00A70D90" w:rsidRPr="00A70D90">
        <w:rPr>
          <w:noProof/>
        </w:rPr>
        <w:t>(Watkins et al. 2009</w:t>
      </w:r>
      <w:r w:rsidR="0071353C">
        <w:fldChar w:fldCharType="end"/>
      </w:r>
      <w:r w:rsidR="00E253CA">
        <w:t xml:space="preserve">: </w:t>
      </w:r>
      <w:r w:rsidR="0041117B">
        <w:t>Array Express accession E-TABM-633)</w:t>
      </w:r>
      <w:r w:rsidR="0071353C">
        <w:t xml:space="preserve">. </w:t>
      </w:r>
      <w:r w:rsidR="008A02A1">
        <w:t>In our analysis,</w:t>
      </w:r>
      <w:r w:rsidR="009F206C">
        <w:t xml:space="preserve"> we </w:t>
      </w:r>
      <w:r w:rsidR="00D45BEE">
        <w:t>focused</w:t>
      </w:r>
      <w:r w:rsidR="0071353C">
        <w:t xml:space="preserve"> on </w:t>
      </w:r>
      <w:r w:rsidR="00F43748">
        <w:t xml:space="preserve">the </w:t>
      </w:r>
      <w:r w:rsidR="000A6E08">
        <w:t xml:space="preserve">5 </w:t>
      </w:r>
      <w:r w:rsidR="00F43748">
        <w:t xml:space="preserve">major </w:t>
      </w:r>
      <w:r w:rsidR="008A02A1">
        <w:t xml:space="preserve">cell </w:t>
      </w:r>
      <w:r w:rsidR="00F43748">
        <w:t>types</w:t>
      </w:r>
      <w:r w:rsidR="008A02A1">
        <w:t xml:space="preserve"> found in peripheral blood mononuclear cells</w:t>
      </w:r>
      <w:r w:rsidR="00F43748">
        <w:t xml:space="preserve">: </w:t>
      </w:r>
      <w:r>
        <w:t>B cells, cytotoxic T cells, helper T cells, Natur</w:t>
      </w:r>
      <w:r w:rsidR="0071353C">
        <w:t xml:space="preserve">al Killer </w:t>
      </w:r>
      <w:r w:rsidR="008A02A1">
        <w:t xml:space="preserve">(NK) </w:t>
      </w:r>
      <w:r w:rsidR="0071353C">
        <w:t xml:space="preserve">cells, and monocytes, which </w:t>
      </w:r>
      <w:r w:rsidR="00D45BEE">
        <w:t>together make up &gt;98% of PBMCs</w:t>
      </w:r>
      <w:r w:rsidR="0071353C">
        <w:t xml:space="preserve"> </w:t>
      </w:r>
      <w:r w:rsidR="00D45BEE">
        <w:fldChar w:fldCharType="begin" w:fldLock="1"/>
      </w:r>
      <w:r w:rsidR="00E253CA">
        <w:instrText>ADDIN CSL_CITATION { "citationID" : "ZLrX2FsB", "citationItems" : [ { "id" : "ITEM-1", "itemData" : { "DOI" : "10.1002/cyto.a.20859", "ISSN" : "1552-4930", "PMID" : "20099249", "abstract" : "Monitoring changes in human immune cell populations such as lymphocytes, monocytes, and dendritic cells (DCs) during infectious diseases like human immunodeficiency virus (HIV) is crucial. However, difficulties to identify rare or heterogeneous cell populations can be limiting. For example, to accurately measure DC subsets, eight flow cytometry parameters are ideal. The aim of this work was to analyze the phenotype of human lymphocyte, monocyte, and DC subsets using a single 12-color flow cytometry panel. After erythrocyte lysis, blood from healthy human volunteers was washed and labeled with a cocktail of 12 antibodies. Samples were analyzed on a Becton-Dickinson FACSAria equipped with three lasers. Data were compared with lineage-specific panels using 5-8 Ab combinations per lineage. Acquired data were analyzed using FlowJo software. Our 12-color panel allows for the identification of the following major subsets of circulating cells in a single tube: CD4+ and CD8+ T lymphocytes, B lymphocytes, NK cells, NKT cells, monocyte subsets (CD14 and/or CD16), and five nonoverlapping HLA-DR+Lin- subsets: CD34+ hematopoietic stem cells, CD123+ plasmacytoid DC, and three subsets of CD11c+ myeloid DC expressing either CD16, CD1c (BDCA-1), or CD141 (BDCA-3). We have developed a single flow cytometry panel that allows for simultaneous detection of the lymphocyte and monocyte cell populations and all known DC subsets. Studying these major players of the immune system in one single panel may give us a broader view of the immune response during HIV infection and the ability to better define the role of individual cell types in Acquired Immune Deficiency Syndrome (AIDS) pathogenesis. (c) 2010 International Society for Advancement of Cytometry.", "author" : [ { "dropping-particle" : "", "family" : "Autissier", "given" : "Patrick", "non-dropping-particle" : "", "parse-names" : false, "suffix" : "" }, { "dropping-particle" : "", "family" : "Soulas", "given" : "Caroline", "non-dropping-particle" : "", "parse-names" : false, "suffix" : "" }, { "dropping-particle" : "", "family" : "Burdo", "given" : "Tricia H", "non-dropping-particle" : "", "parse-names" : false, "suffix" : "" }, { "dropping-particle" : "", "family" : "Williams", "given" : "Kenneth C", "non-dropping-particle" : "", "parse-names" : false, "suffix" : "" } ], "container-title" : "Cytometry. Part A : the journal of the International Society for Analytical Cytology", "id" : "ITEM-1", "issue" : "5", "issued" : { "date-parts" : [ [ "2010", "5" ] ] }, "page" : "410-9", "title" : "Evaluation of a 12-color flow cytometry panel to study lymphocyte, monocyte, and dendritic cell subsets in humans.", "type" : "article-journal", "volume" : "77" }, "uris" : [ "http://www.mendeley.com/documents/?uuid=f7a4947e-7ba6-4811-a2da-80ac47f0bc03" ] } ], "mendeley" : { "previouslyFormattedCitation" : "(Autissier et al. 2010)" }, "properties" : { "formattedCitation" : "(Autissier et al. 2010)", "noteIndex" : 0, "plainCitation" : "(Autissier et al. 2010)" }, "schema" : "https://github.com/citation-style-language/schema/raw/master/csl-citation.json" }</w:instrText>
      </w:r>
      <w:r w:rsidR="00D45BEE">
        <w:fldChar w:fldCharType="separate"/>
      </w:r>
      <w:r w:rsidR="00A70D90" w:rsidRPr="00A70D90">
        <w:rPr>
          <w:noProof/>
        </w:rPr>
        <w:t>(Autissier et al. 2010)</w:t>
      </w:r>
      <w:r w:rsidR="00D45BEE">
        <w:fldChar w:fldCharType="end"/>
      </w:r>
      <w:r w:rsidR="007336C6">
        <w:t xml:space="preserve">. </w:t>
      </w:r>
      <w:r w:rsidR="008A768C">
        <w:t xml:space="preserve">For each gene and cell type we averaged the gene expression </w:t>
      </w:r>
      <w:r w:rsidR="005A3B9F">
        <w:t xml:space="preserve">level </w:t>
      </w:r>
      <w:r w:rsidR="008A768C">
        <w:t xml:space="preserve">across the 7 subjects </w:t>
      </w:r>
      <w:r w:rsidR="00A6067E">
        <w:t>to obtain</w:t>
      </w:r>
      <w:r w:rsidR="007336C6">
        <w:t xml:space="preserve"> a measure of each gene’s mean expression </w:t>
      </w:r>
      <w:r w:rsidR="00A6067E">
        <w:t xml:space="preserve">level in </w:t>
      </w:r>
      <w:r w:rsidR="007336C6">
        <w:t>each of the 5 cell types.</w:t>
      </w:r>
      <w:r w:rsidR="001871A3">
        <w:t xml:space="preserve"> </w:t>
      </w:r>
      <w:r w:rsidR="0046705D">
        <w:t xml:space="preserve">For all analyses we used the genes in </w:t>
      </w:r>
      <w:proofErr w:type="spellStart"/>
      <w:r w:rsidR="0046705D">
        <w:t>HaemAtlas</w:t>
      </w:r>
      <w:proofErr w:type="spellEnd"/>
      <w:r w:rsidR="0046705D">
        <w:t xml:space="preserve"> that overlapped the genes in both the aging and chronic social stress data sets, resulting in a set of 4,213 genes.  </w:t>
      </w:r>
    </w:p>
    <w:p w14:paraId="56DE3612" w14:textId="05B5D93E" w:rsidR="00C76665" w:rsidRDefault="002A65E3" w:rsidP="00C9147A">
      <w:pPr>
        <w:spacing w:after="120"/>
        <w:rPr>
          <w:i/>
        </w:rPr>
      </w:pPr>
      <w:r>
        <w:t xml:space="preserve">         </w:t>
      </w:r>
      <w:r w:rsidR="00C76665">
        <w:rPr>
          <w:i/>
        </w:rPr>
        <w:t>Intersection of genes in</w:t>
      </w:r>
      <w:r w:rsidR="008C7011">
        <w:rPr>
          <w:i/>
        </w:rPr>
        <w:t xml:space="preserve"> the</w:t>
      </w:r>
      <w:r w:rsidR="00C76665">
        <w:rPr>
          <w:i/>
        </w:rPr>
        <w:t xml:space="preserve"> data sets:</w:t>
      </w:r>
    </w:p>
    <w:p w14:paraId="68D070F4" w14:textId="3E33623E" w:rsidR="00C76665" w:rsidRDefault="00C76665" w:rsidP="00C9147A">
      <w:pPr>
        <w:spacing w:after="120"/>
        <w:ind w:firstLine="720"/>
      </w:pPr>
      <w:r>
        <w:t xml:space="preserve">To test our main hypothesis that the effects of </w:t>
      </w:r>
      <w:r w:rsidR="00077411">
        <w:t xml:space="preserve">chronic </w:t>
      </w:r>
      <w:r>
        <w:t xml:space="preserve">social </w:t>
      </w:r>
      <w:r w:rsidR="00077411">
        <w:t xml:space="preserve">stress </w:t>
      </w:r>
      <w:r>
        <w:t>(i</w:t>
      </w:r>
      <w:r w:rsidR="00077411">
        <w:t>nduced by</w:t>
      </w:r>
      <w:r>
        <w:t xml:space="preserve"> low</w:t>
      </w:r>
      <w:r w:rsidR="00077411">
        <w:t xml:space="preserve"> social status/</w:t>
      </w:r>
      <w:r>
        <w:t xml:space="preserve">dominance rank) recapitulate those of aging, we focused on the 4,252 genes that were measured in both the aging and chronic social stress data sets. </w:t>
      </w:r>
      <w:r w:rsidR="00E30B75">
        <w:t>Of these genes, 2</w:t>
      </w:r>
      <w:r w:rsidR="00D32CDD">
        <w:t>7</w:t>
      </w:r>
      <w:r w:rsidR="00E30B75">
        <w:t>% (n=</w:t>
      </w:r>
      <w:r w:rsidR="00D32CDD">
        <w:t>1,169</w:t>
      </w:r>
      <w:r w:rsidR="00E30B75">
        <w:t xml:space="preserve">) and </w:t>
      </w:r>
      <w:r w:rsidR="00D32CDD">
        <w:t>20</w:t>
      </w:r>
      <w:r w:rsidR="00E30B75">
        <w:t>% (n=</w:t>
      </w:r>
      <w:r w:rsidR="00D32CDD">
        <w:t>853</w:t>
      </w:r>
      <w:r>
        <w:t xml:space="preserve">) were </w:t>
      </w:r>
      <w:proofErr w:type="gramStart"/>
      <w:r>
        <w:t>down-regulated</w:t>
      </w:r>
      <w:proofErr w:type="gramEnd"/>
      <w:r>
        <w:t xml:space="preserve"> with age and low social status, res</w:t>
      </w:r>
      <w:r w:rsidR="00D32CDD">
        <w:t>pectively, and 32</w:t>
      </w:r>
      <w:r w:rsidR="00E30B75">
        <w:t>% (n=</w:t>
      </w:r>
      <w:r w:rsidR="00D32CDD">
        <w:t>1,359) and 13</w:t>
      </w:r>
      <w:r w:rsidR="00E30B75">
        <w:t>% (n=</w:t>
      </w:r>
      <w:r w:rsidR="00D32CDD">
        <w:t>565</w:t>
      </w:r>
      <w:r>
        <w:t>) were up-regulated with age and low social status, respectively.</w:t>
      </w:r>
    </w:p>
    <w:p w14:paraId="2564CC8B" w14:textId="77777777" w:rsidR="00CB4CC8" w:rsidRDefault="00CB4CC8" w:rsidP="00C9147A">
      <w:pPr>
        <w:spacing w:after="120"/>
        <w:ind w:firstLine="720"/>
      </w:pPr>
    </w:p>
    <w:p w14:paraId="16711890" w14:textId="3972F8B8" w:rsidR="003E29BF" w:rsidRPr="001C5635" w:rsidRDefault="003E29BF" w:rsidP="00C9147A">
      <w:pPr>
        <w:spacing w:after="120"/>
        <w:rPr>
          <w:b/>
          <w:i/>
        </w:rPr>
      </w:pPr>
      <w:r w:rsidRPr="001C5635">
        <w:rPr>
          <w:b/>
          <w:i/>
        </w:rPr>
        <w:t xml:space="preserve">Comparison </w:t>
      </w:r>
      <w:r w:rsidR="00D936CD">
        <w:rPr>
          <w:b/>
          <w:i/>
        </w:rPr>
        <w:t>between the</w:t>
      </w:r>
      <w:r w:rsidR="00D936CD" w:rsidRPr="001C5635">
        <w:rPr>
          <w:b/>
          <w:i/>
        </w:rPr>
        <w:t xml:space="preserve"> </w:t>
      </w:r>
      <w:r w:rsidR="00736D0A" w:rsidRPr="001C5635">
        <w:rPr>
          <w:b/>
          <w:i/>
        </w:rPr>
        <w:t>effects of age and social stress on</w:t>
      </w:r>
      <w:r w:rsidR="004868C6" w:rsidRPr="001C5635">
        <w:rPr>
          <w:b/>
          <w:i/>
        </w:rPr>
        <w:t xml:space="preserve"> </w:t>
      </w:r>
      <w:r w:rsidR="00023C2D">
        <w:rPr>
          <w:b/>
          <w:i/>
        </w:rPr>
        <w:t xml:space="preserve">gene </w:t>
      </w:r>
      <w:r w:rsidR="004868C6" w:rsidRPr="001C5635">
        <w:rPr>
          <w:b/>
          <w:i/>
        </w:rPr>
        <w:t>expression</w:t>
      </w:r>
      <w:r w:rsidR="00023C2D">
        <w:rPr>
          <w:b/>
          <w:i/>
        </w:rPr>
        <w:t xml:space="preserve"> levels</w:t>
      </w:r>
      <w:r w:rsidRPr="001C5635">
        <w:rPr>
          <w:b/>
          <w:i/>
        </w:rPr>
        <w:t xml:space="preserve"> </w:t>
      </w:r>
    </w:p>
    <w:p w14:paraId="30AE7002" w14:textId="42903C3E" w:rsidR="00E2634D" w:rsidRDefault="00E2634D" w:rsidP="00C9147A">
      <w:pPr>
        <w:spacing w:after="120"/>
        <w:ind w:firstLine="720"/>
      </w:pPr>
      <w:r>
        <w:t xml:space="preserve">We first tested if aging and chronic social stress exerted similar directional effects on gene expression across all genes as well as within the subset of genes that were significantly and independently associated with aging and low social status.  To do so, we conducted a Fisher’s Exact Test (FET) to test if genes were more likely to be </w:t>
      </w:r>
      <w:proofErr w:type="gramStart"/>
      <w:r>
        <w:t>both upregulated or</w:t>
      </w:r>
      <w:proofErr w:type="gramEnd"/>
      <w:r>
        <w:t xml:space="preserve"> both downregulated by age and low social status </w:t>
      </w:r>
      <w:r w:rsidR="0079154C">
        <w:t xml:space="preserve">than expected by chance. We used a one-tailed test, as we were specifically testing for concordant directions of change </w:t>
      </w:r>
      <w:r>
        <w:t xml:space="preserve">rather than </w:t>
      </w:r>
      <w:r w:rsidR="0079154C">
        <w:t xml:space="preserve">discordance </w:t>
      </w:r>
      <w:r>
        <w:t xml:space="preserve">(i.e., </w:t>
      </w:r>
      <w:r w:rsidR="0079154C">
        <w:t xml:space="preserve">genes </w:t>
      </w:r>
      <w:r>
        <w:t>upregulated with age and downregulated with low social status, or vice versa).</w:t>
      </w:r>
    </w:p>
    <w:p w14:paraId="52D3F100" w14:textId="4E0547A7" w:rsidR="00C9147A" w:rsidRDefault="00E2634D" w:rsidP="007D1CDB">
      <w:pPr>
        <w:spacing w:after="120"/>
        <w:ind w:firstLine="720"/>
      </w:pPr>
      <w:r>
        <w:t xml:space="preserve">Next, we examined </w:t>
      </w:r>
      <w:r w:rsidR="00991957">
        <w:t>whether</w:t>
      </w:r>
      <w:r>
        <w:t xml:space="preserve"> aging and chronic social stress exerted similar effects on gene expression in both direction and magnitude. </w:t>
      </w:r>
      <w:r w:rsidR="007C7B67">
        <w:t xml:space="preserve">To do so, </w:t>
      </w:r>
      <w:r w:rsidR="00FF2953">
        <w:t xml:space="preserve">we calculated the </w:t>
      </w:r>
      <w:r w:rsidR="0020398E">
        <w:t xml:space="preserve">overall </w:t>
      </w:r>
      <w:r w:rsidR="00FF2953">
        <w:t>correlation between the effect</w:t>
      </w:r>
      <w:r w:rsidR="0020398E">
        <w:t xml:space="preserve"> size</w:t>
      </w:r>
      <w:r w:rsidR="00FF2953">
        <w:t xml:space="preserve">s </w:t>
      </w:r>
      <w:r w:rsidR="0020398E">
        <w:t xml:space="preserve">in the two </w:t>
      </w:r>
      <w:r w:rsidR="00FF2953">
        <w:t>stud</w:t>
      </w:r>
      <w:r w:rsidR="0020398E">
        <w:t>ies</w:t>
      </w:r>
      <w:r w:rsidR="00FF2953">
        <w:t xml:space="preserve"> (</w:t>
      </w:r>
      <w:r w:rsidR="0020398E">
        <w:t xml:space="preserve">Spearman’s </w:t>
      </w:r>
      <w:r w:rsidR="00407B6B" w:rsidRPr="00407B6B">
        <w:rPr>
          <w:rFonts w:ascii="Cambria" w:hAnsi="Cambria" w:cs="Arial"/>
          <w:i/>
          <w:lang w:val="el-GR"/>
        </w:rPr>
        <w:t>ρ</w:t>
      </w:r>
      <w:r w:rsidR="00407B6B">
        <w:rPr>
          <w:rFonts w:ascii="Cambria" w:hAnsi="Cambria" w:cs="Arial"/>
          <w:lang w:val="el-GR"/>
        </w:rPr>
        <w:t xml:space="preserve"> </w:t>
      </w:r>
      <w:r w:rsidR="00FF2953" w:rsidRPr="007B05DC">
        <w:rPr>
          <w:rFonts w:ascii="Cambria" w:hAnsi="Cambria"/>
        </w:rPr>
        <w:t>i</w:t>
      </w:r>
      <w:r w:rsidR="00FF2953">
        <w:t xml:space="preserve">n the aging data </w:t>
      </w:r>
      <w:r w:rsidR="008411CC">
        <w:t xml:space="preserve">set </w:t>
      </w:r>
      <w:r w:rsidR="00FF2953" w:rsidRPr="002A026E">
        <w:rPr>
          <w:rFonts w:ascii="Cambria" w:hAnsi="Cambria"/>
        </w:rPr>
        <w:t xml:space="preserve">and </w:t>
      </w:r>
      <w:r w:rsidR="00407B6B" w:rsidRPr="00407B6B">
        <w:rPr>
          <w:rFonts w:ascii="Cambria" w:hAnsi="Cambria"/>
          <w:i/>
          <w:lang w:val="el-GR"/>
        </w:rPr>
        <w:t>β</w:t>
      </w:r>
      <w:r w:rsidR="008974BE" w:rsidRPr="0080438E">
        <w:rPr>
          <w:rFonts w:ascii="Cambria" w:hAnsi="Cambria"/>
        </w:rPr>
        <w:t xml:space="preserve"> </w:t>
      </w:r>
      <w:r w:rsidR="0020398E" w:rsidRPr="0080438E">
        <w:rPr>
          <w:rFonts w:ascii="Cambria" w:hAnsi="Cambria"/>
        </w:rPr>
        <w:t>f</w:t>
      </w:r>
      <w:r w:rsidR="0020398E" w:rsidRPr="007B05DC">
        <w:rPr>
          <w:rFonts w:ascii="Cambria" w:hAnsi="Cambria"/>
        </w:rPr>
        <w:t>or</w:t>
      </w:r>
      <w:r w:rsidR="0020398E">
        <w:rPr>
          <w:rFonts w:ascii="Cambria" w:hAnsi="Cambria"/>
        </w:rPr>
        <w:t xml:space="preserve"> the effect of dominance rank on gene expression from the </w:t>
      </w:r>
      <w:r w:rsidR="0020398E">
        <w:t>social stress</w:t>
      </w:r>
      <w:r w:rsidR="00FF2953">
        <w:t xml:space="preserve"> data</w:t>
      </w:r>
      <w:r w:rsidR="008411CC">
        <w:t xml:space="preserve"> set</w:t>
      </w:r>
      <w:r w:rsidR="00FF2953">
        <w:t xml:space="preserve">). </w:t>
      </w:r>
      <w:r w:rsidR="00494852">
        <w:t>W</w:t>
      </w:r>
      <w:r w:rsidR="003320A0">
        <w:t>e assessed the significance of this correlation via</w:t>
      </w:r>
      <w:r w:rsidR="0020398E">
        <w:t xml:space="preserve"> permutation. Specifically, </w:t>
      </w:r>
      <w:r w:rsidR="003320A0">
        <w:t xml:space="preserve">we </w:t>
      </w:r>
      <w:r w:rsidR="0020398E">
        <w:t xml:space="preserve">randomly </w:t>
      </w:r>
      <w:r w:rsidR="003320A0">
        <w:t>permuted the ages of the subjects</w:t>
      </w:r>
      <w:r w:rsidR="001F0623">
        <w:t xml:space="preserve"> in the aging data</w:t>
      </w:r>
      <w:r w:rsidR="00996815">
        <w:t xml:space="preserve"> </w:t>
      </w:r>
      <w:r w:rsidR="001F0623">
        <w:t>set</w:t>
      </w:r>
      <w:r w:rsidR="003320A0">
        <w:t xml:space="preserve">, </w:t>
      </w:r>
      <w:r w:rsidR="0020398E">
        <w:t xml:space="preserve">and </w:t>
      </w:r>
      <w:r w:rsidR="003320A0">
        <w:t xml:space="preserve">then </w:t>
      </w:r>
      <w:r w:rsidR="0020398E">
        <w:t>re-</w:t>
      </w:r>
      <w:r w:rsidR="003320A0">
        <w:t xml:space="preserve">calculated </w:t>
      </w:r>
      <w:r w:rsidR="00494852">
        <w:t xml:space="preserve">Spearman’s </w:t>
      </w:r>
      <w:r w:rsidR="00494852" w:rsidRPr="00055AC4">
        <w:rPr>
          <w:rFonts w:ascii="Cambria" w:hAnsi="Cambria"/>
          <w:i/>
        </w:rPr>
        <w:t>ρ</w:t>
      </w:r>
      <w:r w:rsidR="00494852" w:rsidDel="00494852">
        <w:t xml:space="preserve"> </w:t>
      </w:r>
      <w:r w:rsidR="00494852">
        <w:t xml:space="preserve">for </w:t>
      </w:r>
      <w:r w:rsidR="003320A0">
        <w:t>the pe</w:t>
      </w:r>
      <w:r w:rsidR="001F0623">
        <w:t>rmuted age</w:t>
      </w:r>
      <w:r w:rsidR="0020398E">
        <w:t xml:space="preserve"> vector</w:t>
      </w:r>
      <w:r w:rsidR="001F0623">
        <w:t xml:space="preserve"> and gene expression </w:t>
      </w:r>
      <w:r w:rsidR="0020398E">
        <w:t>levels for each gene. This procedure resulted in a new estimated effect size (expected to be near zero) for each gene, which we then correlated with</w:t>
      </w:r>
      <w:r w:rsidR="00494852">
        <w:t xml:space="preserve"> the</w:t>
      </w:r>
      <w:r w:rsidR="0020398E">
        <w:t xml:space="preserve"> </w:t>
      </w:r>
      <w:r w:rsidR="0020398E" w:rsidRPr="009F2715">
        <w:rPr>
          <w:rFonts w:ascii="Cambria" w:hAnsi="Cambria"/>
          <w:i/>
        </w:rPr>
        <w:t>β</w:t>
      </w:r>
      <w:r w:rsidR="0020398E">
        <w:rPr>
          <w:rFonts w:ascii="Cambria" w:hAnsi="Cambria"/>
        </w:rPr>
        <w:t xml:space="preserve"> </w:t>
      </w:r>
      <w:r w:rsidR="00494852">
        <w:rPr>
          <w:rFonts w:ascii="Cambria" w:hAnsi="Cambria"/>
        </w:rPr>
        <w:t xml:space="preserve">values obtained </w:t>
      </w:r>
      <w:r w:rsidR="0020398E">
        <w:t>from the social stress data set</w:t>
      </w:r>
      <w:r w:rsidR="003320A0">
        <w:t>.</w:t>
      </w:r>
      <w:r w:rsidR="001F0623">
        <w:t xml:space="preserve"> </w:t>
      </w:r>
      <w:r w:rsidR="003213AC">
        <w:t>W</w:t>
      </w:r>
      <w:r w:rsidR="00494852">
        <w:t>e calculated t</w:t>
      </w:r>
      <w:r w:rsidR="008628BA">
        <w:t>he p-value for the correlation between</w:t>
      </w:r>
      <w:r w:rsidR="00494852">
        <w:t xml:space="preserve"> aging effects and social stress effects on gene expression as </w:t>
      </w:r>
      <w:r w:rsidR="008628BA">
        <w:t>the proportion of cases</w:t>
      </w:r>
      <w:r w:rsidR="00D8635A">
        <w:t xml:space="preserve"> (in 10,000 permutations)</w:t>
      </w:r>
      <w:r w:rsidR="008628BA">
        <w:t xml:space="preserve"> in which </w:t>
      </w:r>
      <w:r w:rsidR="00C673D0">
        <w:t>the magnitude of th</w:t>
      </w:r>
      <w:r w:rsidR="003B5211">
        <w:t>e</w:t>
      </w:r>
      <w:r w:rsidR="00C673D0">
        <w:t xml:space="preserve"> correlation coefficient</w:t>
      </w:r>
      <w:r w:rsidR="003B5211">
        <w:t xml:space="preserve">s </w:t>
      </w:r>
      <w:r w:rsidR="00C24C58">
        <w:t xml:space="preserve">relating age effects to social stress effects based on </w:t>
      </w:r>
      <w:r w:rsidR="003B5211">
        <w:t>permuted</w:t>
      </w:r>
      <w:r w:rsidR="00C24C58">
        <w:t xml:space="preserve"> age</w:t>
      </w:r>
      <w:r w:rsidR="003B5211">
        <w:t xml:space="preserve"> data</w:t>
      </w:r>
      <w:r w:rsidR="00C673D0">
        <w:t xml:space="preserve"> was larger than </w:t>
      </w:r>
      <w:r w:rsidR="004D6790">
        <w:t xml:space="preserve">the </w:t>
      </w:r>
      <w:r w:rsidR="003B5211">
        <w:t xml:space="preserve">true correlation. </w:t>
      </w:r>
    </w:p>
    <w:p w14:paraId="4186D8F8" w14:textId="77777777" w:rsidR="007D1CDB" w:rsidRPr="007D1CDB" w:rsidRDefault="007D1CDB" w:rsidP="007D1CDB">
      <w:pPr>
        <w:spacing w:after="120"/>
        <w:ind w:firstLine="720"/>
      </w:pPr>
    </w:p>
    <w:p w14:paraId="5D428EA7" w14:textId="212F0C44" w:rsidR="00440140" w:rsidRPr="000B26FB" w:rsidRDefault="003C76E1" w:rsidP="00C9147A">
      <w:pPr>
        <w:spacing w:after="120"/>
        <w:rPr>
          <w:b/>
          <w:i/>
        </w:rPr>
      </w:pPr>
      <w:r>
        <w:rPr>
          <w:b/>
          <w:i/>
        </w:rPr>
        <w:t>C</w:t>
      </w:r>
      <w:r w:rsidR="00B40351" w:rsidRPr="000B26FB">
        <w:rPr>
          <w:b/>
          <w:i/>
        </w:rPr>
        <w:t>ategorical enrichment</w:t>
      </w:r>
      <w:r w:rsidR="00B40351">
        <w:rPr>
          <w:b/>
          <w:i/>
        </w:rPr>
        <w:t xml:space="preserve"> analysis</w:t>
      </w:r>
    </w:p>
    <w:p w14:paraId="2BB76FB9" w14:textId="39585B0D" w:rsidR="00884583" w:rsidRPr="00884583" w:rsidRDefault="00736D0A" w:rsidP="00C9147A">
      <w:pPr>
        <w:spacing w:after="120"/>
        <w:ind w:firstLine="720"/>
      </w:pPr>
      <w:r>
        <w:t>We conducted categorical enrichment analysis using Gene Ontology (GO) terms</w:t>
      </w:r>
      <w:r w:rsidR="0079154C">
        <w:t xml:space="preserve"> </w:t>
      </w:r>
      <w:r w:rsidR="0079154C">
        <w:fldChar w:fldCharType="begin" w:fldLock="1"/>
      </w:r>
      <w:r w:rsidR="00E253CA">
        <w:instrText>ADDIN CSL_CITATION { "citationItems" : [ { "id" : "ITEM-1", "itemData" : { "DOI" : "10.1093/nar/gkh036", "ISSN" : "1362-4962", "PMID" : "14681407", "abstract" : "The Gene Ontology (GO) project (http://www. geneontology.org/) provides structured, controlled vocabularies and classifications that cover several domains of molecular and cellular biology and are freely available for community use in the annotation of genes, gene products and sequences. Many model organism databases and genome annotation groups use the GO and contribute their annotation sets to the GO resource. The GO database integrates the vocabularies and contributed annotations and provides full access to this information in several formats. Members of the GO Consortium continually work collectively, involving outside experts as needed, to expand and update the GO vocabularies. The GO Web resource also provides access to extensive documentation about the GO project and links to applications that use GO data for functional analyses.", "author" : [ { "dropping-particle" : "", "family" : "Harris", "given" : "M A", "non-dropping-particle" : "", "parse-names" : false, "suffix" : "" }, { "dropping-particle" : "", "family" : "Clark", "given" : "J", "non-dropping-particle" : "", "parse-names" : false, "suffix" : "" }, { "dropping-particle" : "", "family" : "Ireland", "given" : "A", "non-dropping-particle" : "", "parse-names" : false, "suffix" : "" }, { "dropping-particle" : "", "family" : "Lomax", "given" : "J", "non-dropping-particle" : "", "parse-names" : false, "suffix" : "" }, { "dropping-particle" : "", "family" : "Ashburner", "given" : "M", "non-dropping-particle" : "", "parse-names" : false, "suffix" : "" }, { "dropping-particle" : "", "family" : "Foulger", "given" : "R", "non-dropping-particle" : "", "parse-names" : false, "suffix" : "" }, { "dropping-particle" : "", "family" : "Eilbeck", "given" : "K", "non-dropping-particle" : "", "parse-names" : false, "suffix" : "" }, { "dropping-particle" : "", "family" : "Lewis", "given" : "S", "non-dropping-particle" : "", "parse-names" : false, "suffix" : "" }, { "dropping-particle" : "", "family" : "Marshall", "given" : "B", "non-dropping-particle" : "", "parse-names" : false, "suffix" : "" }, { "dropping-particle" : "", "family" : "Mungall", "given" : "C", "non-dropping-particle" : "", "parse-names" : false, "suffix" : "" }, { "dropping-particle" : "", "family" : "Richter", "given" : "J", "non-dropping-particle" : "", "parse-names" : false, "suffix" : "" }, { "dropping-particle" : "", "family" : "Rubin", "given" : "G M", "non-dropping-particle" : "", "parse-names" : false, "suffix" : "" }, { "dropping-particle" : "", "family" : "Blake", "given" : "J A", "non-dropping-particle" : "", "parse-names" : false, "suffix" : "" }, { "dropping-particle" : "", "family" : "Bult", "given" : "C", "non-dropping-particle" : "", "parse-names" : false, "suffix" : "" }, { "dropping-particle" : "", "family" : "Dolan", "given" : "M", "non-dropping-particle" : "", "parse-names" : false, "suffix" : "" }, { "dropping-particle" : "", "family" : "Drabkin", "given" : "H", "non-dropping-particle" : "", "parse-names" : false, "suffix" : "" }, { "dropping-particle" : "", "family" : "Eppig", "given" : "J T", "non-dropping-particle" : "", "parse-names" : false, "suffix" : "" }, { "dropping-particle" : "", "family" : "Hill", "given" : "D P", "non-dropping-particle" : "", "parse-names" : false, "suffix" : "" }, { "dropping-particle" : "", "family" : "Ni", "given" : "L", "non-dropping-particle" : "", "parse-names" : false, "suffix" : "" }, { "dropping-particle" : "", "family" : "Ringwald", "given" : "M", "non-dropping-particle" : "", "parse-names" : false, "suffix" : "" }, { "dropping-particle" : "", "family" : "Balakrishnan", "given" : "R", "non-dropping-particle" : "", "parse-names" : false, "suffix" : "" }, { "dropping-particle" : "", "family" : "Cherry", "given" : "J M", "non-dropping-particle" : "", "parse-names" : false, "suffix" : "" }, { "dropping-particle" : "", "family" : "Christie", "given" : "K R", "non-dropping-particle" : "", "parse-names" : false, "suffix" : "" }, { "dropping-particle" : "", "family" : "Costanzo", "given" : "M C", "non-dropping-particle" : "", "parse-names" : false, "suffix" : "" }, { "dropping-particle" : "", "family" : "Dwight", "given" : "S S", "non-dropping-particle" : "", "parse-names" : false, "suffix" : "" }, { "dropping-particle" : "", "family" : "Engel", "given" : "S", "non-dropping-particle" : "", "parse-names" : false, "suffix" : "" }, { "dropping-particle" : "", "family" : "Fisk", "given" : "D G", "non-dropping-particle" : "", "parse-names" : false, "suffix" : "" }, { "dropping-particle" : "", "family" : "Hirschman", "given" : "J E", "non-dropping-particle" : "", "parse-names" : false, "suffix" : "" }, { "dropping-particle" : "", "family" : "Hong", "given" : "E L", "non-dropping-particle" : "", "parse-names" : false, "suffix" : "" }, { "dropping-particle" : "", "family" : "Nash", "given" : "R S", "non-dropping-particle" : "", "parse-names" : false, "suffix" : "" }, { "dropping-particle" : "", "family" : "Sethuraman", "given" : "A", "non-dropping-particle" : "", "parse-names" : false, "suffix" : "" }, { "dropping-particle" : "", "family" : "Theesfeld", "given" : "C L", "non-dropping-particle" : "", "parse-names" : false, "suffix" : "" }, { "dropping-particle" : "", "family" : "Botstein", "given" : "D", "non-dropping-particle" : "", "parse-names" : false, "suffix" : "" }, { "dropping-particle" : "", "family" : "Dolinski", "given" : "K", "non-dropping-particle" : "", "parse-names" : false, "suffix" : "" }, { "dropping-particle" : "", "family" : "Feierbach", "given" : "B", "non-dropping-particle" : "", "parse-names" : false, "suffix" : "" }, { "dropping-particle" : "", "family" : "Berardini", "given" : "T", "non-dropping-particle" : "", "parse-names" : false, "suffix" : "" }, { "dropping-particle" : "", "family" : "Mundodi", "given" : "S", "non-dropping-particle" : "", "parse-names" : false, "suffix" : "" }, { "dropping-particle" : "", "family" : "Rhee", "given" : "S Y", "non-dropping-particle" : "", "parse-names" : false, "suffix" : "" }, { "dropping-particle" : "", "family" : "Apweiler", "given" : "R", "non-dropping-particle" : "", "parse-names" : false, "suffix" : "" }, { "dropping-particle" : "", "family" : "Barrell", "given" : "D", "non-dropping-particle" : "", "parse-names" : false, "suffix" : "" }, { "dropping-particle" : "", "family" : "Camon", "given" : "E", "non-dropping-particle" : "", "parse-names" : false, "suffix" : "" }, { "dropping-particle" : "", "family" : "Dimmer", "given" : "E", "non-dropping-particle" : "", "parse-names" : false, "suffix" : "" }, { "dropping-particle" : "", "family" : "Lee", "given" : "V", "non-dropping-particle" : "", "parse-names" : false, "suffix" : "" }, { "dropping-particle" : "", "family" : "Chisholm", "given" : "R", "non-dropping-particle" : "", "parse-names" : false, "suffix" : "" }, { "dropping-particle" : "", "family" : "Gaudet", "given" : "P", "non-dropping-particle" : "", "parse-names" : false, "suffix" : "" }, { "dropping-particle" : "", "family" : "Kibbe", "given" : "W", "non-dropping-particle" : "", "parse-names" : false, "suffix" : "" }, { "dropping-particle" : "", "family" : "Kishore", "given" : "R", "non-dropping-particle" : "", "parse-names" : false, "suffix" : "" }, { "dropping-particle" : "", "family" : "Schwarz", "given" : "E M", "non-dropping-particle" : "", "parse-names" : false, "suffix" : "" }, { "dropping-particle" : "", "family" : "Sternberg", "given" : "P", "non-dropping-particle" : "", "parse-names" : false, "suffix" : "" }, { "dropping-particle" : "", "family" : "Gwinn", "given" : "M", "non-dropping-particle" : "", "parse-names" : false, "suffix" : "" }, { "dropping-particle" : "", "family" : "Hannick", "given" : "L", "non-dropping-particle" : "", "parse-names" : false, "suffix" : "" }, { "dropping-particle" : "", "family" : "Wortman", "given" : "J", "non-dropping-particle" : "", "parse-names" : false, "suffix" : "" }, { "dropping-particle" : "", "family" : "Berriman", "given" : "M", "non-dropping-particle" : "", "parse-names" : false, "suffix" : "" }, { "dropping-particle" : "", "family" : "Wood", "given" : "V", "non-dropping-particle" : "", "parse-names" : false, "suffix" : "" }, { "dropping-particle" : "", "family" : "la Cruz", "given" : "N", "non-dropping-particle" : "de", "parse-names" : false, "suffix" : "" }, { "dropping-particle" : "", "family" : "Tonellato", "given" : "P", "non-dropping-particle" : "", "parse-names" : false, "suffix" : "" }, { "dropping-particle" : "", "family" : "Jaiswal", "given" : "P", "non-dropping-particle" : "", "parse-names" : false, "suffix" : "" }, { "dropping-particle" : "", "family" : "Seigfried", "given" : "T", "non-dropping-particle" : "", "parse-names" : false, "suffix" : "" }, { "dropping-particle" : "", "family" : "White", "given" : "R", "non-dropping-particle" : "", "parse-names" : false, "suffix" : "" } ], "container-title" : "Nucleic acids research", "id" : "ITEM-1", "issue" : "Database issue", "issued" : { "date-parts" : [ [ "2004", "1", "1" ] ] }, "page" : "D258-61", "title" : "The Gene Ontology (GO) database and informatics resource.", "type" : "article-journal", "volume" : "32" }, "uris" : [ "http://www.mendeley.com/documents/?uuid=2022c020-ad03-44e6-811e-202e97c03a73" ] } ], "mendeley" : { "previouslyFormattedCitation" : "(Harris et al. 2004)" }, "properties" : { "noteIndex" : 0 }, "schema" : "https://github.com/citation-style-language/schema/raw/master/csl-citation.json" }</w:instrText>
      </w:r>
      <w:r w:rsidR="0079154C">
        <w:fldChar w:fldCharType="separate"/>
      </w:r>
      <w:r w:rsidR="0079154C" w:rsidRPr="00A70D90">
        <w:rPr>
          <w:noProof/>
        </w:rPr>
        <w:t>(Harris et al. 2004)</w:t>
      </w:r>
      <w:r w:rsidR="0079154C">
        <w:fldChar w:fldCharType="end"/>
      </w:r>
      <w:r>
        <w:t xml:space="preserve"> t</w:t>
      </w:r>
      <w:r w:rsidR="003E29BF">
        <w:t xml:space="preserve">o test if </w:t>
      </w:r>
      <w:r>
        <w:t xml:space="preserve">aging and chronic social stress </w:t>
      </w:r>
      <w:r w:rsidR="00523BAB">
        <w:t xml:space="preserve">tended to </w:t>
      </w:r>
      <w:r w:rsidR="0079154C">
        <w:t xml:space="preserve">be associated with </w:t>
      </w:r>
      <w:r w:rsidR="002B5E7D">
        <w:t xml:space="preserve">genes </w:t>
      </w:r>
      <w:r w:rsidR="00523BAB">
        <w:t>with</w:t>
      </w:r>
      <w:r w:rsidR="002B5E7D">
        <w:t xml:space="preserve"> similar biological functions</w:t>
      </w:r>
      <w:r w:rsidR="00895230">
        <w:t xml:space="preserve">. </w:t>
      </w:r>
      <w:r w:rsidR="00C63977">
        <w:t xml:space="preserve">The full set of GO terms includes </w:t>
      </w:r>
      <w:r w:rsidR="00895230">
        <w:t>thousands of categories that are arranged hierarchically</w:t>
      </w:r>
      <w:r w:rsidR="00C63977">
        <w:t xml:space="preserve">: </w:t>
      </w:r>
      <w:r w:rsidR="00895230">
        <w:t xml:space="preserve">“descendant” categories, which contain </w:t>
      </w:r>
      <w:r w:rsidR="00C63977">
        <w:t>fewer</w:t>
      </w:r>
      <w:r w:rsidR="00895230">
        <w:t xml:space="preserve"> genes, </w:t>
      </w:r>
      <w:r w:rsidR="00C63977">
        <w:t xml:space="preserve">are </w:t>
      </w:r>
      <w:r w:rsidR="00895230">
        <w:t xml:space="preserve">embedded within broader, “parent” categories, containing </w:t>
      </w:r>
      <w:r w:rsidR="00C63977">
        <w:t xml:space="preserve">larger sets of </w:t>
      </w:r>
      <w:r w:rsidR="00895230">
        <w:t xml:space="preserve">genes. </w:t>
      </w:r>
      <w:r w:rsidR="00C63977">
        <w:t>To minimize the number of statistical tests we conducted, we chose to focus on “parent” categories. Specifically, we used</w:t>
      </w:r>
      <w:r w:rsidR="00895230">
        <w:t xml:space="preserve"> </w:t>
      </w:r>
      <w:r w:rsidR="00C63977">
        <w:t>a set of</w:t>
      </w:r>
      <w:r w:rsidR="00895230">
        <w:t xml:space="preserve"> “GO </w:t>
      </w:r>
      <w:r w:rsidR="0049586D">
        <w:t>S</w:t>
      </w:r>
      <w:r w:rsidR="00895230">
        <w:t>lim” categories</w:t>
      </w:r>
      <w:r w:rsidR="00B20ADD">
        <w:t xml:space="preserve"> (</w:t>
      </w:r>
      <w:r w:rsidR="00B20ADD" w:rsidRPr="00B20ADD">
        <w:t>http://www.geneontology.org/GO.slims.shtml</w:t>
      </w:r>
      <w:r w:rsidR="00B20ADD">
        <w:t>)</w:t>
      </w:r>
      <w:r w:rsidR="00C63977">
        <w:t xml:space="preserve">, </w:t>
      </w:r>
      <w:r w:rsidR="00522BB9">
        <w:t xml:space="preserve">which </w:t>
      </w:r>
      <w:r w:rsidR="00C63977">
        <w:t xml:space="preserve">provide </w:t>
      </w:r>
      <w:r w:rsidR="00522BB9">
        <w:t>a</w:t>
      </w:r>
      <w:r w:rsidR="002B5E7D">
        <w:t xml:space="preserve">n </w:t>
      </w:r>
      <w:r w:rsidR="00522BB9" w:rsidRPr="00522BB9">
        <w:t xml:space="preserve">overview of </w:t>
      </w:r>
      <w:r w:rsidR="007A61D8">
        <w:t>major gene classifications without</w:t>
      </w:r>
      <w:r w:rsidR="007A61D8" w:rsidRPr="00522BB9">
        <w:t xml:space="preserve"> </w:t>
      </w:r>
      <w:r w:rsidR="005D6EE9">
        <w:t>employ</w:t>
      </w:r>
      <w:r w:rsidR="00C24C58">
        <w:t>ing</w:t>
      </w:r>
      <w:r w:rsidR="00522BB9">
        <w:t xml:space="preserve"> specific</w:t>
      </w:r>
      <w:r w:rsidR="00CC019C">
        <w:t xml:space="preserve"> descendant</w:t>
      </w:r>
      <w:r w:rsidR="00522BB9">
        <w:t xml:space="preserve"> terms. </w:t>
      </w:r>
      <w:r w:rsidR="000E635F">
        <w:t xml:space="preserve">We also performed a categorical enrichment analysis on a subset of </w:t>
      </w:r>
      <w:r w:rsidR="00B91F5F">
        <w:t>processes that are</w:t>
      </w:r>
      <w:r w:rsidR="000E635F">
        <w:t xml:space="preserve"> </w:t>
      </w:r>
      <w:r w:rsidR="0079154C">
        <w:t>associated with the major hallmarks of aging</w:t>
      </w:r>
      <w:r w:rsidR="000E635F">
        <w:t xml:space="preserve"> </w:t>
      </w:r>
      <w:r w:rsidR="000E635F">
        <w:fldChar w:fldCharType="begin" w:fldLock="1"/>
      </w:r>
      <w:r w:rsidR="00E253CA">
        <w:instrText>ADDIN CSL_CITATION { "citationItems" : [ { "id" : "ITEM-1", "itemData" : { "DOI" : "10.1016/j.cell.2013.05.039", "ISSN" : "1097-4172", "PMID" : "23746838", "abstract" : "Aging is characterized by a progressive loss of physiological integrity, leading to impaired function and increased vulnerability to death. This deterioration is the primary risk factor for major human pathologies, including cancer, diabetes, cardiovascular disorders, and neurodegenerative diseases. Aging research has experienced an unprecedented advance over recent years, particularly with the discovery that the rate of aging is controlled, at least to some extent, by genetic pathways and biochemical processes conserved in evolution. This Review enumerates nine tentative hallmarks that represent common denominators of aging in different organisms, with special emphasis on mammalian aging. These hallmarks are: genomic instability, telomere attrition, epigenetic alterations, loss of proteostasis, deregulated nutrient sensing, mitochondrial dysfunction, cellular senescence, stem cell exhaustion, and altered intercellular communication. A major challenge is to dissect the interconnectedness between the candidate hallmarks and their relative contributions to aging, with the final goal of identifying pharmaceutical targets to improve human health during aging, with minimal side effects.", "author" : [ { "dropping-particle" : "", "family" : "L\u00f3pez-Ot\u00edn", "given" : "Carlos", "non-dropping-particle" : "", "parse-names" : false, "suffix" : "" }, { "dropping-particle" : "", "family" : "Blasco", "given" : "Maria A", "non-dropping-particle" : "", "parse-names" : false, "suffix" : "" }, { "dropping-particle" : "", "family" : "Partridge", "given" : "Linda", "non-dropping-particle" : "", "parse-names" : false, "suffix" : "" }, { "dropping-particle" : "", "family" : "Serrano", "given" : "Manuel", "non-dropping-particle" : "", "parse-names" : false, "suffix" : "" }, { "dropping-particle" : "", "family" : "Kroemer", "given" : "Guido", "non-dropping-particle" : "", "parse-names" : false, "suffix" : "" } ], "container-title" : "Cell", "id" : "ITEM-1", "issue" : "6", "issued" : { "date-parts" : [ [ "2013", "6", "6" ] ] }, "page" : "1194-217", "title" : "The hallmarks of aging.", "type" : "article-journal", "volume" : "153" }, "uris" : [ "http://www.mendeley.com/documents/?uuid=a03e6e52-09c2-4245-b263-2097c68ced01" ] } ], "mendeley" : { "previouslyFormattedCitation" : "(L\u00f3pez-Ot\u00edn et al. 2013)" }, "properties" : { "noteIndex" : 0 }, "schema" : "https://github.com/citation-style-language/schema/raw/master/csl-citation.json" }</w:instrText>
      </w:r>
      <w:r w:rsidR="000E635F">
        <w:fldChar w:fldCharType="separate"/>
      </w:r>
      <w:r w:rsidR="000E635F" w:rsidRPr="000E635F">
        <w:rPr>
          <w:noProof/>
        </w:rPr>
        <w:t>(López-Otín et al. 2013)</w:t>
      </w:r>
      <w:r w:rsidR="000E635F">
        <w:fldChar w:fldCharType="end"/>
      </w:r>
      <w:r w:rsidR="000E635F">
        <w:t xml:space="preserve">. For this second, more focused analysis we conducted enrichment analysis on </w:t>
      </w:r>
      <w:r w:rsidR="00B91F5F">
        <w:t xml:space="preserve">the </w:t>
      </w:r>
      <w:r w:rsidR="005374CD">
        <w:t>56</w:t>
      </w:r>
      <w:r w:rsidR="000E635F">
        <w:t xml:space="preserve"> GO categories</w:t>
      </w:r>
      <w:r w:rsidR="00C96A82">
        <w:t xml:space="preserve"> (in this case, descendant categories, not broad GO Slim parent categories)</w:t>
      </w:r>
      <w:r w:rsidR="000E635F">
        <w:t xml:space="preserve"> that contained </w:t>
      </w:r>
      <w:r w:rsidR="00B91F5F">
        <w:t>any</w:t>
      </w:r>
      <w:r w:rsidR="000E635F">
        <w:t xml:space="preserve"> of the following search terms: “</w:t>
      </w:r>
      <w:proofErr w:type="spellStart"/>
      <w:r w:rsidR="000E635F">
        <w:t>inflammat</w:t>
      </w:r>
      <w:proofErr w:type="spellEnd"/>
      <w:r w:rsidR="00167B50">
        <w:t>*</w:t>
      </w:r>
      <w:r w:rsidR="000E635F">
        <w:t xml:space="preserve">”, </w:t>
      </w:r>
      <w:r w:rsidR="00167B50">
        <w:t>“</w:t>
      </w:r>
      <w:proofErr w:type="spellStart"/>
      <w:r w:rsidR="00167B50">
        <w:t>andro</w:t>
      </w:r>
      <w:proofErr w:type="spellEnd"/>
      <w:r w:rsidR="00167B50">
        <w:t>*”,”</w:t>
      </w:r>
      <w:proofErr w:type="spellStart"/>
      <w:r w:rsidR="00167B50">
        <w:t>angiote</w:t>
      </w:r>
      <w:proofErr w:type="spellEnd"/>
      <w:r w:rsidR="00167B50">
        <w:t>*”,</w:t>
      </w:r>
      <w:r w:rsidR="000E635F">
        <w:t>“IL-6”, “insulin-like growth</w:t>
      </w:r>
      <w:r w:rsidR="00167B50">
        <w:t xml:space="preserve"> factor”, “TOR”, “</w:t>
      </w:r>
      <w:proofErr w:type="spellStart"/>
      <w:r w:rsidR="00167B50">
        <w:t>telomer</w:t>
      </w:r>
      <w:proofErr w:type="spellEnd"/>
      <w:r w:rsidR="00167B50">
        <w:t>*”</w:t>
      </w:r>
      <w:r w:rsidR="000E635F">
        <w:t>, “</w:t>
      </w:r>
      <w:r w:rsidR="00167B50">
        <w:t>insulin</w:t>
      </w:r>
      <w:r w:rsidR="000E635F">
        <w:t>”, “</w:t>
      </w:r>
      <w:r w:rsidR="00167B50">
        <w:t xml:space="preserve">oxidative </w:t>
      </w:r>
      <w:proofErr w:type="spellStart"/>
      <w:r w:rsidR="00167B50">
        <w:t>stress</w:t>
      </w:r>
      <w:r w:rsidR="000E635F">
        <w:t>”</w:t>
      </w:r>
      <w:r w:rsidR="00167B50">
        <w:t>,”RNA</w:t>
      </w:r>
      <w:proofErr w:type="spellEnd"/>
      <w:r w:rsidR="00167B50">
        <w:t xml:space="preserve"> process*”</w:t>
      </w:r>
      <w:r w:rsidR="000E635F">
        <w:t xml:space="preserve">. </w:t>
      </w:r>
      <w:r w:rsidR="004F23C5">
        <w:t xml:space="preserve"> </w:t>
      </w:r>
      <w:r w:rsidR="003B70D2">
        <w:t xml:space="preserve">The results of this analysis are presented in the main text and in table S3 and figure S1. </w:t>
      </w:r>
      <w:r w:rsidR="00230B84">
        <w:t>A</w:t>
      </w:r>
      <w:r w:rsidR="00BB3295">
        <w:t xml:space="preserve">ll categorical enrichment analyses </w:t>
      </w:r>
      <w:r w:rsidR="00230B84">
        <w:t xml:space="preserve">were conducted using the </w:t>
      </w:r>
      <w:proofErr w:type="spellStart"/>
      <w:r w:rsidR="00230B84">
        <w:t>hypergeometric</w:t>
      </w:r>
      <w:proofErr w:type="spellEnd"/>
      <w:r w:rsidR="00230B84">
        <w:t xml:space="preserve"> test</w:t>
      </w:r>
      <w:r w:rsidR="003F1DD5">
        <w:t xml:space="preserve">, </w:t>
      </w:r>
      <w:r w:rsidR="00230B84">
        <w:t>employing a q-value cutoff of 0.</w:t>
      </w:r>
      <w:r w:rsidR="001648DF">
        <w:t>2</w:t>
      </w:r>
      <w:r w:rsidR="00997E87">
        <w:t xml:space="preserve"> for significance</w:t>
      </w:r>
      <w:r w:rsidR="00230B84">
        <w:t xml:space="preserve">. </w:t>
      </w:r>
    </w:p>
    <w:p w14:paraId="48836561" w14:textId="5BBAE792" w:rsidR="00037E9A" w:rsidRDefault="00BB3295" w:rsidP="00C9147A">
      <w:pPr>
        <w:spacing w:after="120"/>
        <w:ind w:firstLine="720"/>
        <w:jc w:val="both"/>
      </w:pPr>
      <w:r>
        <w:t xml:space="preserve">We </w:t>
      </w:r>
      <w:r w:rsidR="007E370C">
        <w:t xml:space="preserve">first </w:t>
      </w:r>
      <w:r w:rsidR="003F1DD5">
        <w:t>conducted</w:t>
      </w:r>
      <w:r w:rsidR="00440140">
        <w:t xml:space="preserve"> </w:t>
      </w:r>
      <w:r w:rsidR="003F1DD5">
        <w:t xml:space="preserve">categorical </w:t>
      </w:r>
      <w:r>
        <w:t xml:space="preserve">enrichment </w:t>
      </w:r>
      <w:r w:rsidR="003F1DD5">
        <w:t xml:space="preserve">analysis </w:t>
      </w:r>
      <w:r w:rsidR="009C272A">
        <w:t xml:space="preserve">for </w:t>
      </w:r>
      <w:r>
        <w:t xml:space="preserve">the aging </w:t>
      </w:r>
      <w:r w:rsidR="008F25F9">
        <w:t xml:space="preserve">data set </w:t>
      </w:r>
      <w:r>
        <w:t xml:space="preserve">and </w:t>
      </w:r>
      <w:r w:rsidR="003F1DD5">
        <w:t xml:space="preserve">the </w:t>
      </w:r>
      <w:r>
        <w:t>chronic social stress data</w:t>
      </w:r>
      <w:r w:rsidR="008F25F9">
        <w:t xml:space="preserve"> </w:t>
      </w:r>
      <w:r>
        <w:t>set</w:t>
      </w:r>
      <w:r w:rsidR="00550B86">
        <w:t xml:space="preserve"> separately</w:t>
      </w:r>
      <w:r>
        <w:t xml:space="preserve">. </w:t>
      </w:r>
      <w:r w:rsidR="008F25F9">
        <w:t>In each case,</w:t>
      </w:r>
      <w:r>
        <w:t xml:space="preserve"> we carried out two</w:t>
      </w:r>
      <w:r w:rsidR="00440140">
        <w:t xml:space="preserve"> </w:t>
      </w:r>
      <w:r>
        <w:t>analyses</w:t>
      </w:r>
      <w:r w:rsidR="00440140">
        <w:t xml:space="preserve">: 1) categorical enrichment </w:t>
      </w:r>
      <w:r w:rsidR="008F25F9">
        <w:t xml:space="preserve">among </w:t>
      </w:r>
      <w:r w:rsidR="00440140">
        <w:t xml:space="preserve">genes that were significantly </w:t>
      </w:r>
      <w:proofErr w:type="gramStart"/>
      <w:r w:rsidR="00440140">
        <w:t>up-regulated</w:t>
      </w:r>
      <w:proofErr w:type="gramEnd"/>
      <w:r w:rsidR="00440140">
        <w:t xml:space="preserve"> with age (or low rank) and 2) categorical enrichment </w:t>
      </w:r>
      <w:r w:rsidR="00110E76">
        <w:t>among</w:t>
      </w:r>
      <w:r w:rsidR="00440140">
        <w:t xml:space="preserve"> genes that were significantly down-regulated with age (or low rank). </w:t>
      </w:r>
      <w:r w:rsidR="004265D7">
        <w:t xml:space="preserve">We identified </w:t>
      </w:r>
      <w:r w:rsidR="001648DF">
        <w:t>95</w:t>
      </w:r>
      <w:r w:rsidR="004265D7">
        <w:t xml:space="preserve"> significantly over-represented </w:t>
      </w:r>
      <w:r w:rsidR="00C96A82">
        <w:t xml:space="preserve">GO Slim </w:t>
      </w:r>
      <w:r w:rsidR="004265D7">
        <w:t xml:space="preserve">categories in the aging data set and </w:t>
      </w:r>
      <w:r w:rsidR="001648DF">
        <w:t>37</w:t>
      </w:r>
      <w:r w:rsidR="004265D7">
        <w:t xml:space="preserve"> over-represented </w:t>
      </w:r>
      <w:r w:rsidR="00C96A82">
        <w:t xml:space="preserve">GO Slim </w:t>
      </w:r>
      <w:r w:rsidR="004265D7">
        <w:t>categories in the</w:t>
      </w:r>
      <w:r w:rsidR="001648DF">
        <w:t xml:space="preserve"> social status data set</w:t>
      </w:r>
      <w:r w:rsidR="004265D7">
        <w:t xml:space="preserve">. </w:t>
      </w:r>
      <w:r w:rsidR="0095251D">
        <w:t xml:space="preserve">Next, we </w:t>
      </w:r>
      <w:r w:rsidR="00440140">
        <w:t xml:space="preserve">tested </w:t>
      </w:r>
      <w:r w:rsidR="007E370C">
        <w:t xml:space="preserve">for co-enriched </w:t>
      </w:r>
      <w:r w:rsidR="0062070F">
        <w:t>categories</w:t>
      </w:r>
      <w:r w:rsidR="007E370C">
        <w:t xml:space="preserve">, </w:t>
      </w:r>
      <w:r w:rsidR="004265D7">
        <w:t>defined as those categories enriched among significant age-associated genes and among significant rank-associated genes</w:t>
      </w:r>
      <w:r w:rsidR="00A83CAF">
        <w:t>.</w:t>
      </w:r>
      <w:r w:rsidR="0095251D">
        <w:t xml:space="preserve"> </w:t>
      </w:r>
      <w:r w:rsidR="009A15D0">
        <w:t xml:space="preserve">Finally, we </w:t>
      </w:r>
      <w:r w:rsidR="007E370C">
        <w:t xml:space="preserve">used a permutation approach to </w:t>
      </w:r>
      <w:r w:rsidR="009A15D0">
        <w:t xml:space="preserve">assess whether the number of co-enriched categories </w:t>
      </w:r>
      <w:r w:rsidR="007E370C">
        <w:t xml:space="preserve">we identified </w:t>
      </w:r>
      <w:r w:rsidR="009A15D0">
        <w:t>was greater than expected by chance</w:t>
      </w:r>
      <w:r w:rsidR="0042412F">
        <w:t xml:space="preserve">. Specifically, in each of 10,000 </w:t>
      </w:r>
      <w:r w:rsidR="00063C96">
        <w:t>iterations</w:t>
      </w:r>
      <w:r w:rsidR="0042412F">
        <w:t>, we</w:t>
      </w:r>
      <w:r w:rsidR="00B20ADD">
        <w:t>: 1)</w:t>
      </w:r>
      <w:r w:rsidR="0042412F">
        <w:t xml:space="preserve"> </w:t>
      </w:r>
      <w:r w:rsidR="00063C96">
        <w:t xml:space="preserve">permuted </w:t>
      </w:r>
      <w:r w:rsidR="0042412F">
        <w:t>age on gene expression levels in the aging data set</w:t>
      </w:r>
      <w:r w:rsidR="00B20ADD">
        <w:t xml:space="preserve">, 2) re-calculated the correlation between permuted age and gene expression, 3) identified the </w:t>
      </w:r>
      <w:r w:rsidR="001648DF">
        <w:t>3,500</w:t>
      </w:r>
      <w:r w:rsidR="00B20ADD">
        <w:t xml:space="preserve"> most positively correlated genes and the </w:t>
      </w:r>
      <w:r w:rsidR="001648DF">
        <w:t xml:space="preserve">3,464 </w:t>
      </w:r>
      <w:r w:rsidR="00B20ADD">
        <w:t>most negatively correlated genes</w:t>
      </w:r>
      <w:r w:rsidR="00D261F9">
        <w:t xml:space="preserve"> (these numbers corresponded to the obs</w:t>
      </w:r>
      <w:r w:rsidR="00807A4B">
        <w:t>erved</w:t>
      </w:r>
      <w:r w:rsidR="000E418B">
        <w:t xml:space="preserve"> </w:t>
      </w:r>
      <w:r w:rsidR="00807A4B">
        <w:t>number of genes significantly positively and negatively correlated with age)</w:t>
      </w:r>
      <w:r w:rsidR="00B20ADD">
        <w:t>, 4) conducted a categorical enrichment analysis on each of these two sets of genes, and 5) counted</w:t>
      </w:r>
      <w:r w:rsidR="00C26DCE">
        <w:t xml:space="preserve"> the number </w:t>
      </w:r>
      <w:r w:rsidR="00B20ADD">
        <w:t xml:space="preserve">of the enriched GO terms from the permuted data that overlapped with </w:t>
      </w:r>
      <w:r w:rsidR="0042412F">
        <w:t xml:space="preserve">the set of </w:t>
      </w:r>
      <w:r w:rsidR="00B20ADD">
        <w:t xml:space="preserve">enriched </w:t>
      </w:r>
      <w:r w:rsidR="0042412F">
        <w:t xml:space="preserve">GO terms in </w:t>
      </w:r>
      <w:r w:rsidR="00387012">
        <w:t>the social stress data set</w:t>
      </w:r>
      <w:r w:rsidR="008D7A6B">
        <w:t xml:space="preserve">. </w:t>
      </w:r>
    </w:p>
    <w:p w14:paraId="6ED6938D" w14:textId="2AA55D79" w:rsidR="00AA1B13" w:rsidRDefault="00037E9A" w:rsidP="000E635F">
      <w:pPr>
        <w:spacing w:after="120"/>
        <w:ind w:firstLine="720"/>
        <w:jc w:val="both"/>
      </w:pPr>
      <w:r>
        <w:t>E</w:t>
      </w:r>
      <w:r w:rsidR="008D7A6B">
        <w:t xml:space="preserve">ach </w:t>
      </w:r>
      <w:r>
        <w:t>permuted data set therefore yielded</w:t>
      </w:r>
      <w:r w:rsidR="008D7A6B">
        <w:t xml:space="preserve"> four numbers</w:t>
      </w:r>
      <w:r>
        <w:t>, corresponding to</w:t>
      </w:r>
      <w:r w:rsidR="008D7A6B">
        <w:t xml:space="preserve"> the number of co-enriched categories in genes</w:t>
      </w:r>
      <w:r>
        <w:t xml:space="preserve"> </w:t>
      </w:r>
      <w:proofErr w:type="spellStart"/>
      <w:r>
        <w:rPr>
          <w:i/>
        </w:rPr>
        <w:t>i</w:t>
      </w:r>
      <w:proofErr w:type="spellEnd"/>
      <w:r>
        <w:rPr>
          <w:i/>
        </w:rPr>
        <w:t>)</w:t>
      </w:r>
      <w:r w:rsidR="008D7A6B">
        <w:t xml:space="preserve"> up-regulated with </w:t>
      </w:r>
      <w:r>
        <w:t xml:space="preserve">age </w:t>
      </w:r>
      <w:r w:rsidR="008D7A6B">
        <w:t>and up-regulated with</w:t>
      </w:r>
      <w:r>
        <w:t xml:space="preserve"> lower rank; </w:t>
      </w:r>
      <w:r>
        <w:rPr>
          <w:i/>
        </w:rPr>
        <w:t>ii)</w:t>
      </w:r>
      <w:r w:rsidR="00C26DCE">
        <w:t xml:space="preserve"> </w:t>
      </w:r>
      <w:r w:rsidR="008D7A6B">
        <w:t>down-regulated with ag</w:t>
      </w:r>
      <w:r>
        <w:t>e</w:t>
      </w:r>
      <w:r w:rsidR="008D7A6B">
        <w:t xml:space="preserve"> and up-regulated with </w:t>
      </w:r>
      <w:r>
        <w:t xml:space="preserve">lower rank; </w:t>
      </w:r>
      <w:r>
        <w:rPr>
          <w:i/>
        </w:rPr>
        <w:t>iii)</w:t>
      </w:r>
      <w:r w:rsidR="008D7A6B" w:rsidRPr="008D7A6B">
        <w:t xml:space="preserve"> </w:t>
      </w:r>
      <w:r w:rsidR="008D7A6B">
        <w:t>up-regulated with ag</w:t>
      </w:r>
      <w:r>
        <w:t>e</w:t>
      </w:r>
      <w:r w:rsidR="008D7A6B">
        <w:t xml:space="preserve"> and down-regulated with </w:t>
      </w:r>
      <w:r>
        <w:t>lower rank;</w:t>
      </w:r>
      <w:r w:rsidR="008D7A6B" w:rsidRPr="008D7A6B">
        <w:t xml:space="preserve"> </w:t>
      </w:r>
      <w:r w:rsidR="008D7A6B">
        <w:t xml:space="preserve">and </w:t>
      </w:r>
      <w:r>
        <w:rPr>
          <w:i/>
        </w:rPr>
        <w:t xml:space="preserve">iv) </w:t>
      </w:r>
      <w:r w:rsidR="008D7A6B">
        <w:t>down-regulated with ag</w:t>
      </w:r>
      <w:r>
        <w:t>e</w:t>
      </w:r>
      <w:r w:rsidR="008D7A6B">
        <w:t xml:space="preserve"> and down-regulated with </w:t>
      </w:r>
      <w:r>
        <w:t>lower rank</w:t>
      </w:r>
      <w:r w:rsidR="008D7A6B">
        <w:t xml:space="preserve">. These numbers represented the co-enrichment of GO categories that would be expected in each of </w:t>
      </w:r>
      <w:r w:rsidR="000E418B">
        <w:t xml:space="preserve">these </w:t>
      </w:r>
      <w:r>
        <w:t>case</w:t>
      </w:r>
      <w:r w:rsidR="000E418B">
        <w:t>s</w:t>
      </w:r>
      <w:r w:rsidR="008D7A6B">
        <w:t xml:space="preserve"> </w:t>
      </w:r>
      <w:r w:rsidR="008D7A6B" w:rsidRPr="00A70D90">
        <w:t>by chance</w:t>
      </w:r>
      <w:r w:rsidR="008D7A6B">
        <w:t>. We use</w:t>
      </w:r>
      <w:r>
        <w:t>d</w:t>
      </w:r>
      <w:r w:rsidR="008D7A6B">
        <w:t xml:space="preserve"> the distributions </w:t>
      </w:r>
      <w:r>
        <w:t xml:space="preserve">of these values across 10,000 permutations </w:t>
      </w:r>
      <w:r w:rsidR="008D7A6B">
        <w:t xml:space="preserve">to calculate </w:t>
      </w:r>
      <w:r w:rsidR="00B94792">
        <w:t xml:space="preserve">a p-value </w:t>
      </w:r>
      <w:r w:rsidR="00ED7794">
        <w:t xml:space="preserve">estimating the probability that the number of co-enriched categories we observed in the true data was observable by chance. Specifically, we calculated </w:t>
      </w:r>
      <w:r w:rsidR="00ED7794">
        <w:rPr>
          <w:i/>
        </w:rPr>
        <w:t xml:space="preserve">p </w:t>
      </w:r>
      <w:r w:rsidR="00ED7794">
        <w:t>as the proportion of permuted data sets that yielded</w:t>
      </w:r>
      <w:r w:rsidR="008D7A6B">
        <w:t xml:space="preserve"> </w:t>
      </w:r>
      <w:r w:rsidR="00ED7794">
        <w:t>a larger number of</w:t>
      </w:r>
      <w:r w:rsidR="008D7A6B">
        <w:t xml:space="preserve"> co-enri</w:t>
      </w:r>
      <w:r w:rsidR="00ED7794">
        <w:t>ched</w:t>
      </w:r>
      <w:r w:rsidR="008D7A6B">
        <w:t xml:space="preserve"> categories than </w:t>
      </w:r>
      <w:r w:rsidR="00ED7794">
        <w:t xml:space="preserve">in </w:t>
      </w:r>
      <w:r w:rsidR="008D7A6B">
        <w:t>the true</w:t>
      </w:r>
      <w:r w:rsidR="00ED7794">
        <w:t xml:space="preserve"> data set</w:t>
      </w:r>
      <w:r w:rsidR="00EE57FD">
        <w:t xml:space="preserve">, distinguishing between cases in which the co-enrichment matched our predictions (cases </w:t>
      </w:r>
      <w:proofErr w:type="spellStart"/>
      <w:r w:rsidR="00EE57FD">
        <w:t>i</w:t>
      </w:r>
      <w:proofErr w:type="spellEnd"/>
      <w:r w:rsidR="00EE57FD">
        <w:t xml:space="preserve"> and iv above) and cases that did not</w:t>
      </w:r>
      <w:r w:rsidR="008D7A6B">
        <w:t>.</w:t>
      </w:r>
      <w:r w:rsidR="00E34A1B">
        <w:t xml:space="preserve"> We repeated these analyses for the </w:t>
      </w:r>
      <w:r w:rsidR="005374CD">
        <w:t>56</w:t>
      </w:r>
      <w:r w:rsidR="004F23C5">
        <w:t xml:space="preserve"> </w:t>
      </w:r>
      <w:r w:rsidR="00E34A1B">
        <w:t xml:space="preserve">GO categories that were </w:t>
      </w:r>
      <w:r w:rsidR="00E34A1B">
        <w:rPr>
          <w:i/>
        </w:rPr>
        <w:t>a priori</w:t>
      </w:r>
      <w:r w:rsidR="00E34A1B">
        <w:t xml:space="preserve"> chosen for prior associations with aging</w:t>
      </w:r>
      <w:r w:rsidR="004F23C5">
        <w:t xml:space="preserve"> (table S3)</w:t>
      </w:r>
      <w:r w:rsidR="00E34A1B">
        <w:t>.</w:t>
      </w:r>
    </w:p>
    <w:p w14:paraId="63AB0430" w14:textId="77777777" w:rsidR="001638B6" w:rsidRPr="00AA1B13" w:rsidRDefault="001638B6" w:rsidP="00A70D90">
      <w:pPr>
        <w:spacing w:after="120"/>
        <w:jc w:val="both"/>
      </w:pPr>
    </w:p>
    <w:p w14:paraId="6CCCC481" w14:textId="0A58E837" w:rsidR="00822633" w:rsidRPr="00A70D90" w:rsidRDefault="00F06787" w:rsidP="00A70D90">
      <w:pPr>
        <w:spacing w:after="120"/>
        <w:jc w:val="both"/>
        <w:rPr>
          <w:b/>
        </w:rPr>
      </w:pPr>
      <w:r w:rsidRPr="00A70D90">
        <w:rPr>
          <w:b/>
          <w:i/>
        </w:rPr>
        <w:t>Testing for effects of PBMC cell type heterogeneity</w:t>
      </w:r>
    </w:p>
    <w:p w14:paraId="61C90C74" w14:textId="132203B3" w:rsidR="005E4EC7" w:rsidRDefault="00F06787" w:rsidP="00953CE8">
      <w:pPr>
        <w:spacing w:after="120"/>
        <w:ind w:firstLine="720"/>
      </w:pPr>
      <w:r>
        <w:t xml:space="preserve">To test </w:t>
      </w:r>
      <w:r w:rsidR="00C9177B">
        <w:t>whether</w:t>
      </w:r>
      <w:r w:rsidR="00623A5E">
        <w:t xml:space="preserve"> </w:t>
      </w:r>
      <w:r w:rsidR="00D65A64">
        <w:t xml:space="preserve">the </w:t>
      </w:r>
      <w:r w:rsidR="00623A5E">
        <w:t xml:space="preserve">lack of gene-level </w:t>
      </w:r>
      <w:r w:rsidR="00611583">
        <w:t xml:space="preserve">concordances and </w:t>
      </w:r>
      <w:r w:rsidR="00623A5E">
        <w:t xml:space="preserve">correlations between aging and social stress effects </w:t>
      </w:r>
      <w:r w:rsidR="00D65A64">
        <w:t>with</w:t>
      </w:r>
      <w:r w:rsidR="00623A5E">
        <w:t>in co-enriched catego</w:t>
      </w:r>
      <w:r w:rsidR="00D65A64">
        <w:t>r</w:t>
      </w:r>
      <w:r w:rsidR="00623A5E">
        <w:t>ies</w:t>
      </w:r>
      <w:r w:rsidR="00C9177B">
        <w:t xml:space="preserve"> </w:t>
      </w:r>
      <w:r w:rsidR="00953CEF">
        <w:t>resulted from</w:t>
      </w:r>
      <w:r w:rsidR="00953CEF" w:rsidRPr="00953CEF">
        <w:t xml:space="preserve"> </w:t>
      </w:r>
      <w:r w:rsidR="00623A5E">
        <w:t>potential tissue composition effects</w:t>
      </w:r>
      <w:r>
        <w:t>,</w:t>
      </w:r>
      <w:r w:rsidR="00953CEF">
        <w:t xml:space="preserve"> w</w:t>
      </w:r>
      <w:r w:rsidR="00DE6E91">
        <w:t xml:space="preserve">e </w:t>
      </w:r>
      <w:r w:rsidR="00AC470A">
        <w:t>drew upon PBMC</w:t>
      </w:r>
      <w:r w:rsidR="00DE6E91">
        <w:t xml:space="preserve">-specific expression data </w:t>
      </w:r>
      <w:r w:rsidR="00953CEF">
        <w:t xml:space="preserve">from the </w:t>
      </w:r>
      <w:proofErr w:type="spellStart"/>
      <w:r w:rsidR="00953CEF">
        <w:t>HaemAtlas</w:t>
      </w:r>
      <w:proofErr w:type="spellEnd"/>
      <w:r w:rsidR="00953CEF">
        <w:t xml:space="preserve"> </w:t>
      </w:r>
      <w:r w:rsidR="00953CEF">
        <w:fldChar w:fldCharType="begin" w:fldLock="1"/>
      </w:r>
      <w:r w:rsidR="00E253CA">
        <w:instrText>ADDIN CSL_CITATION { "citationItems" : [ { "id" : "ITEM-1", "itemData" : { "DOI" : "10.1182/blood-2008-06-162958", "ISSN" : "1528-0020", "PMID" : "19228925", "abstract" : "Hematopoiesis is a carefully controlled process that is regulated by complex networks of transcription factors that are, in part, controlled by signals resulting from ligand binding to cell-surface receptors. To further understand hematopoiesis, we have compared gene expression profiles of human erythroblasts, megakaryocytes, B cells, cytotoxic and helper T cells, natural killer cells, granulocytes, and monocytes using whole genome microarrays. A bioinformatics analysis of these data was performed focusing on transcription factors, immunoglobulin superfamily members, and lineage-specific transcripts. We observed that the numbers of lineage-specific genes varies by 2 orders of magnitude, ranging from 5 for cytotoxic T cells to 878 for granulocytes. In addition, we have identified novel coexpression patterns for key transcription factors involved in hematopoiesis (eg, GATA3-GFI1 and GATA2-KLF1). This study represents the most comprehensive analysis of gene expression in hematopoietic cells to date and has identified genes that play key roles in lineage commitment and cell function. The data, which are freely accessible, will be invaluable for future studies on hematopoiesis and the role of specific genes and will also aid the understanding of the recent genome-wide association studies.", "author" : [ { "dropping-particle" : "", "family" : "Watkins", "given" : "Nicholas a", "non-dropping-particle" : "", "parse-names" : false, "suffix" : "" }, { "dropping-particle" : "", "family" : "Gusnanto", "given" : "Arief", "non-dropping-particle" : "", "parse-names" : false, "suffix" : "" }, { "dropping-particle" : "", "family" : "Bono", "given" : "Bernard", "non-dropping-particle" : "de", "parse-names" : false, "suffix" : "" }, { "dropping-particle" : "", "family" : "De", "given" : "Subhajyoti", "non-dropping-particle" : "", "parse-names" : false, "suffix" : "" }, { "dropping-particle" : "", "family" : "Miranda-Saavedra", "given" : "Diego", "non-dropping-particle" : "", "parse-names" : false, "suffix" : "" }, { "dropping-particle" : "", "family" : "Hardie", "given" : "Debbie L", "non-dropping-particle" : "", "parse-names" : false, "suffix" : "" }, { "dropping-particle" : "", "family" : "Angenent", "given" : "Will G J", "non-dropping-particle" : "", "parse-names" : false, "suffix" : "" }, { "dropping-particle" : "", "family" : "Attwood", "given" : "Antony P", "non-dropping-particle" : "", "parse-names" : false, "suffix" : "" }, { "dropping-particle" : "", "family" : "Ellis", "given" : "Peter D", "non-dropping-particle" : "", "parse-names" : false, "suffix" : "" }, { "dropping-particle" : "", "family" : "Erber", "given" : "Wendy", "non-dropping-particle" : "", "parse-names" : false, "suffix" : "" }, { "dropping-particle" : "", "family" : "Foad", "given" : "Nicola S", "non-dropping-particle" : "", "parse-names" : false, "suffix" : "" }, { "dropping-particle" : "", "family" : "Garner", "given" : "Stephen F", "non-dropping-particle" : "", "parse-names" : false, "suffix" : "" }, { "dropping-particle" : "", "family" : "Isacke", "given" : "Clare M", "non-dropping-particle" : "", "parse-names" : false, "suffix" : "" }, { "dropping-particle" : "", "family" : "Jolley", "given" : "Jennifer", "non-dropping-particle" : "", "parse-names" : false, "suffix" : "" }, { "dropping-particle" : "", "family" : "Koch", "given" : "Kerstin", "non-dropping-particle" : "", "parse-names" : false, "suffix" : "" }, { "dropping-particle" : "", "family" : "Macaulay", "given" : "Iain C", "non-dropping-particle" : "", "parse-names" : false, "suffix" : "" }, { "dropping-particle" : "", "family" : "Morley", "given" : "Sarah L", "non-dropping-particle" : "", "parse-names" : false, "suffix" : "" }, { "dropping-particle" : "", "family" : "Rendon", "given" : "Augusto", "non-dropping-particle" : "", "parse-names" : false, "suffix" : "" }, { "dropping-particle" : "", "family" : "Rice", "given" : "Kate M", "non-dropping-particle" : "", "parse-names" : false, "suffix" : "" }, { "dropping-particle" : "", "family" : "Taylor", "given" : "Niall", "non-dropping-particle" : "", "parse-names" : false, "suffix" : "" }, { "dropping-particle" : "", "family" : "Thijssen-Timmer", "given" : "Daphne C", "non-dropping-particle" : "", "parse-names" : false, "suffix" : "" }, { "dropping-particle" : "", "family" : "Tijssen", "given" : "Marloes R", "non-dropping-particle" : "", "parse-names" : false, "suffix" : "" }, { "dropping-particle" : "", "family" : "Schoot", "given" : "C Ellen", "non-dropping-particle" : "van der", "parse-names" : false, "suffix" : "" }, { "dropping-particle" : "", "family" : "Wernisch", "given" : "Lorenz", "non-dropping-particle" : "", "parse-names" : false, "suffix" : "" }, { "dropping-particle" : "", "family" : "Winzer", "given" : "Thilo", "non-dropping-particle" : "", "parse-names" : false, "suffix" : "" }, { "dropping-particle" : "", "family" : "Dudbridge", "given" : "Frank", "non-dropping-particle" : "", "parse-names" : false, "suffix" : "" }, { "dropping-particle" : "", "family" : "Buckley", "given" : "Christopher D", "non-dropping-particle" : "", "parse-names" : false, "suffix" : "" }, { "dropping-particle" : "", "family" : "Langford", "given" : "Cordelia F", "non-dropping-particle" : "", "parse-names" : false, "suffix" : "" }, { "dropping-particle" : "", "family" : "Teichmann", "given" : "Sarah", "non-dropping-particle" : "", "parse-names" : false, "suffix" : "" }, { "dropping-particle" : "", "family" : "G\u00f6ttgens", "given" : "Berthold", "non-dropping-particle" : "", "parse-names" : false, "suffix" : "" }, { "dropping-particle" : "", "family" : "Ouwehand", "given" : "Willem H", "non-dropping-particle" : "", "parse-names" : false, "suffix" : "" } ], "container-title" : "Blood", "id" : "ITEM-1", "issue" : "19", "issued" : { "date-parts" : [ [ "2009", "5", "7" ] ] }, "page" : "e1-9", "title" : "A HaemAtlas: characterizing gene expression in differentiated human blood cells.", "type" : "article-journal", "volume" : "113" }, "uris" : [ "http://www.mendeley.com/documents/?uuid=19c0be0e-cb86-43b9-a9dd-b0deb5edd2c7" ] } ], "mendeley" : { "previouslyFormattedCitation" : "(Watkins et al. 2009)" }, "properties" : { "noteIndex" : 0 }, "schema" : "https://github.com/citation-style-language/schema/raw/master/csl-citation.json" }</w:instrText>
      </w:r>
      <w:r w:rsidR="00953CEF">
        <w:fldChar w:fldCharType="separate"/>
      </w:r>
      <w:r w:rsidR="00A70D90" w:rsidRPr="00A70D90">
        <w:rPr>
          <w:noProof/>
        </w:rPr>
        <w:t>(Watkins et al. 2009)</w:t>
      </w:r>
      <w:r w:rsidR="00953CEF">
        <w:fldChar w:fldCharType="end"/>
      </w:r>
      <w:r w:rsidR="00493FFF">
        <w:t>. We predicted that</w:t>
      </w:r>
      <w:r w:rsidR="00953CEF">
        <w:t xml:space="preserve"> </w:t>
      </w:r>
      <w:r w:rsidR="00747CBE">
        <w:t xml:space="preserve">genes in </w:t>
      </w:r>
      <w:r w:rsidR="00611583">
        <w:t>discordant and uncorrelated</w:t>
      </w:r>
      <w:r w:rsidR="00747CBE">
        <w:t xml:space="preserve"> </w:t>
      </w:r>
      <w:r w:rsidR="00F936C8">
        <w:t xml:space="preserve">co-enriched categories </w:t>
      </w:r>
      <w:r w:rsidR="00747CBE">
        <w:t xml:space="preserve">would </w:t>
      </w:r>
      <w:r w:rsidR="00F936C8">
        <w:t xml:space="preserve">exhibit </w:t>
      </w:r>
      <w:r w:rsidR="00BA391E">
        <w:t xml:space="preserve">more cell type biased </w:t>
      </w:r>
      <w:r w:rsidR="00F936C8">
        <w:t xml:space="preserve">gene expression patterns than genes </w:t>
      </w:r>
      <w:r w:rsidR="00747CBE">
        <w:t xml:space="preserve">in </w:t>
      </w:r>
      <w:r w:rsidR="00611583">
        <w:t xml:space="preserve">the concordant, uncorrelated categories, which in turn would be more cell type biased than the concordant and significantly </w:t>
      </w:r>
      <w:r w:rsidR="00747CBE">
        <w:t xml:space="preserve">correlated </w:t>
      </w:r>
      <w:r w:rsidR="00F936C8">
        <w:t>co-enriched categories</w:t>
      </w:r>
      <w:r w:rsidR="00747CBE">
        <w:t>.</w:t>
      </w:r>
      <w:r w:rsidR="00AC470A">
        <w:t xml:space="preserve"> </w:t>
      </w:r>
      <w:r w:rsidR="0046705D">
        <w:t>W</w:t>
      </w:r>
      <w:r w:rsidR="008D73E2">
        <w:t>e</w:t>
      </w:r>
      <w:r w:rsidR="0079709F">
        <w:t xml:space="preserve"> tested how evenly each of these genes </w:t>
      </w:r>
      <w:r w:rsidR="000E418B">
        <w:t xml:space="preserve">was </w:t>
      </w:r>
      <w:r w:rsidR="00953CEF">
        <w:t xml:space="preserve">expressed </w:t>
      </w:r>
      <w:r w:rsidR="002E188F">
        <w:t>across the five major PBMC</w:t>
      </w:r>
      <w:r w:rsidR="00F51527">
        <w:t xml:space="preserve"> subtype</w:t>
      </w:r>
      <w:r w:rsidR="002E188F">
        <w:t>s</w:t>
      </w:r>
      <w:r w:rsidR="00C066EF">
        <w:t xml:space="preserve"> (helper T cells, cytotoxic T cells, B cells, monocytes, and NK cells)</w:t>
      </w:r>
      <w:r w:rsidR="002E188F">
        <w:t xml:space="preserve">. </w:t>
      </w:r>
    </w:p>
    <w:p w14:paraId="4199D20B" w14:textId="35937568" w:rsidR="00B843D9" w:rsidRDefault="008A768C" w:rsidP="00611583">
      <w:pPr>
        <w:spacing w:after="120"/>
        <w:ind w:firstLine="450"/>
        <w:rPr>
          <w:rFonts w:ascii="Times" w:hAnsi="Times" w:cs="Times New Roman"/>
          <w:sz w:val="20"/>
          <w:szCs w:val="20"/>
        </w:rPr>
      </w:pPr>
      <w:r>
        <w:t>G</w:t>
      </w:r>
      <w:r w:rsidR="00C066EF">
        <w:t>ene expression e</w:t>
      </w:r>
      <w:r w:rsidR="002E188F">
        <w:t>venness (</w:t>
      </w:r>
      <w:r w:rsidR="002E188F">
        <w:rPr>
          <w:i/>
        </w:rPr>
        <w:t>e</w:t>
      </w:r>
      <w:r w:rsidR="002E188F">
        <w:t xml:space="preserve">) </w:t>
      </w:r>
      <w:r w:rsidR="00C066EF">
        <w:t>was calculated following</w:t>
      </w:r>
      <w:r w:rsidR="009A163E">
        <w:t xml:space="preserve"> the method of </w:t>
      </w:r>
      <w:proofErr w:type="spellStart"/>
      <w:r w:rsidR="009A163E">
        <w:t>Haygood</w:t>
      </w:r>
      <w:proofErr w:type="spellEnd"/>
      <w:r w:rsidR="009A163E">
        <w:t xml:space="preserve"> </w:t>
      </w:r>
      <w:r w:rsidR="009A163E" w:rsidRPr="009A163E">
        <w:rPr>
          <w:i/>
        </w:rPr>
        <w:t>et al</w:t>
      </w:r>
      <w:r w:rsidR="00C066EF">
        <w:t xml:space="preserve"> </w:t>
      </w:r>
      <w:r w:rsidR="002E188F">
        <w:fldChar w:fldCharType="begin" w:fldLock="1"/>
      </w:r>
      <w:r w:rsidR="00E253CA">
        <w:instrText>ADDIN CSL_CITATION { "citationID" : "xeGFdzGG", "citationItems" : [ { "id" : "ITEM-1", "itemData" : { "DOI" : "10.1073/pnas.0911249107", "ISSN" : "0027-8424, 1091-6490", "author" : [ { "dropping-particle" : "", "family" : "Haygood", "given" : "R", "non-dropping-particle" : "", "parse-names" : false, "suffix" : "" }, { "dropping-particle" : "", "family" : "Babbitt", "given" : "C C", "non-dropping-particle" : "", "parse-names" : false, "suffix" : "" }, { "dropping-particle" : "", "family" : "Fedrigo", "given" : "O", "non-dropping-particle" : "", "parse-names" : false, "suffix" : "" }, { "dropping-particle" : "", "family" : "Wray", "given" : "G A", "non-dropping-particle" : "", "parse-names" : false, "suffix" : "" } ], "container-title" : "Proceedings of the National Academy of Sciences", "id" : "ITEM-1", "issue" : "17", "issued" : { "date-parts" : [ [ "2010", "4" ] ] }, "page" : "7853-7857", "title" : "Contrasts between adaptive coding and noncoding changes during human evolution", "type" : "article-journal", "volume" : "107" }, "uris" : [ "http://www.mendeley.com/documents/?uuid=a668f2de-d27d-4f73-b003-ac8ba449616b" ] } ], "mendeley" : { "previouslyFormattedCitation" : "(Haygood et al. 2010)" }, "properties" : { "formattedCitation" : "(Haygood et al. 2010)", "noteIndex" : 0, "plainCitation" : "(Haygood et al. 2010)" }, "schema" : "https://github.com/citation-style-language/schema/raw/master/csl-citation.json" }</w:instrText>
      </w:r>
      <w:r w:rsidR="002E188F">
        <w:fldChar w:fldCharType="separate"/>
      </w:r>
      <w:r w:rsidR="00A70D90" w:rsidRPr="00A70D90">
        <w:rPr>
          <w:noProof/>
        </w:rPr>
        <w:t>(Haygood et al. 2010)</w:t>
      </w:r>
      <w:r w:rsidR="002E188F">
        <w:fldChar w:fldCharType="end"/>
      </w:r>
      <w:r w:rsidR="000569B4">
        <w:t xml:space="preserve"> using the cell</w:t>
      </w:r>
      <w:r w:rsidR="00AA3BD8">
        <w:t xml:space="preserve"> </w:t>
      </w:r>
      <w:r w:rsidR="000569B4">
        <w:t>type</w:t>
      </w:r>
      <w:r w:rsidR="00AA3BD8">
        <w:t>-</w:t>
      </w:r>
      <w:r w:rsidR="000569B4">
        <w:t xml:space="preserve">specific gene expression data from the </w:t>
      </w:r>
      <w:proofErr w:type="spellStart"/>
      <w:r w:rsidR="000569B4">
        <w:t>HaemAtlas</w:t>
      </w:r>
      <w:proofErr w:type="spellEnd"/>
      <w:r w:rsidR="000569B4">
        <w:t xml:space="preserve"> </w:t>
      </w:r>
      <w:r w:rsidR="000569B4">
        <w:fldChar w:fldCharType="begin" w:fldLock="1"/>
      </w:r>
      <w:r w:rsidR="00E253CA">
        <w:instrText>ADDIN CSL_CITATION { "citationItems" : [ { "id" : "ITEM-1", "itemData" : { "DOI" : "10.1182/blood-2008-06-162958", "ISSN" : "1528-0020", "PMID" : "19228925", "abstract" : "Hematopoiesis is a carefully controlled process that is regulated by complex networks of transcription factors that are, in part, controlled by signals resulting from ligand binding to cell-surface receptors. To further understand hematopoiesis, we have compared gene expression profiles of human erythroblasts, megakaryocytes, B cells, cytotoxic and helper T cells, natural killer cells, granulocytes, and monocytes using whole genome microarrays. A bioinformatics analysis of these data was performed focusing on transcription factors, immunoglobulin superfamily members, and lineage-specific transcripts. We observed that the numbers of lineage-specific genes varies by 2 orders of magnitude, ranging from 5 for cytotoxic T cells to 878 for granulocytes. In addition, we have identified novel coexpression patterns for key transcription factors involved in hematopoiesis (eg, GATA3-GFI1 and GATA2-KLF1). This study represents the most comprehensive analysis of gene expression in hematopoietic cells to date and has identified genes that play key roles in lineage commitment and cell function. The data, which are freely accessible, will be invaluable for future studies on hematopoiesis and the role of specific genes and will also aid the understanding of the recent genome-wide association studies.", "author" : [ { "dropping-particle" : "", "family" : "Watkins", "given" : "Nicholas a", "non-dropping-particle" : "", "parse-names" : false, "suffix" : "" }, { "dropping-particle" : "", "family" : "Gusnanto", "given" : "Arief", "non-dropping-particle" : "", "parse-names" : false, "suffix" : "" }, { "dropping-particle" : "", "family" : "Bono", "given" : "Bernard", "non-dropping-particle" : "de", "parse-names" : false, "suffix" : "" }, { "dropping-particle" : "", "family" : "De", "given" : "Subhajyoti", "non-dropping-particle" : "", "parse-names" : false, "suffix" : "" }, { "dropping-particle" : "", "family" : "Miranda-Saavedra", "given" : "Diego", "non-dropping-particle" : "", "parse-names" : false, "suffix" : "" }, { "dropping-particle" : "", "family" : "Hardie", "given" : "Debbie L", "non-dropping-particle" : "", "parse-names" : false, "suffix" : "" }, { "dropping-particle" : "", "family" : "Angenent", "given" : "Will G J", "non-dropping-particle" : "", "parse-names" : false, "suffix" : "" }, { "dropping-particle" : "", "family" : "Attwood", "given" : "Antony P", "non-dropping-particle" : "", "parse-names" : false, "suffix" : "" }, { "dropping-particle" : "", "family" : "Ellis", "given" : "Peter D", "non-dropping-particle" : "", "parse-names" : false, "suffix" : "" }, { "dropping-particle" : "", "family" : "Erber", "given" : "Wendy", "non-dropping-particle" : "", "parse-names" : false, "suffix" : "" }, { "dropping-particle" : "", "family" : "Foad", "given" : "Nicola S", "non-dropping-particle" : "", "parse-names" : false, "suffix" : "" }, { "dropping-particle" : "", "family" : "Garner", "given" : "Stephen F", "non-dropping-particle" : "", "parse-names" : false, "suffix" : "" }, { "dropping-particle" : "", "family" : "Isacke", "given" : "Clare M", "non-dropping-particle" : "", "parse-names" : false, "suffix" : "" }, { "dropping-particle" : "", "family" : "Jolley", "given" : "Jennifer", "non-dropping-particle" : "", "parse-names" : false, "suffix" : "" }, { "dropping-particle" : "", "family" : "Koch", "given" : "Kerstin", "non-dropping-particle" : "", "parse-names" : false, "suffix" : "" }, { "dropping-particle" : "", "family" : "Macaulay", "given" : "Iain C", "non-dropping-particle" : "", "parse-names" : false, "suffix" : "" }, { "dropping-particle" : "", "family" : "Morley", "given" : "Sarah L", "non-dropping-particle" : "", "parse-names" : false, "suffix" : "" }, { "dropping-particle" : "", "family" : "Rendon", "given" : "Augusto", "non-dropping-particle" : "", "parse-names" : false, "suffix" : "" }, { "dropping-particle" : "", "family" : "Rice", "given" : "Kate M", "non-dropping-particle" : "", "parse-names" : false, "suffix" : "" }, { "dropping-particle" : "", "family" : "Taylor", "given" : "Niall", "non-dropping-particle" : "", "parse-names" : false, "suffix" : "" }, { "dropping-particle" : "", "family" : "Thijssen-Timmer", "given" : "Daphne C", "non-dropping-particle" : "", "parse-names" : false, "suffix" : "" }, { "dropping-particle" : "", "family" : "Tijssen", "given" : "Marloes R", "non-dropping-particle" : "", "parse-names" : false, "suffix" : "" }, { "dropping-particle" : "", "family" : "Schoot", "given" : "C Ellen", "non-dropping-particle" : "van der", "parse-names" : false, "suffix" : "" }, { "dropping-particle" : "", "family" : "Wernisch", "given" : "Lorenz", "non-dropping-particle" : "", "parse-names" : false, "suffix" : "" }, { "dropping-particle" : "", "family" : "Winzer", "given" : "Thilo", "non-dropping-particle" : "", "parse-names" : false, "suffix" : "" }, { "dropping-particle" : "", "family" : "Dudbridge", "given" : "Frank", "non-dropping-particle" : "", "parse-names" : false, "suffix" : "" }, { "dropping-particle" : "", "family" : "Buckley", "given" : "Christopher D", "non-dropping-particle" : "", "parse-names" : false, "suffix" : "" }, { "dropping-particle" : "", "family" : "Langford", "given" : "Cordelia F", "non-dropping-particle" : "", "parse-names" : false, "suffix" : "" }, { "dropping-particle" : "", "family" : "Teichmann", "given" : "Sarah", "non-dropping-particle" : "", "parse-names" : false, "suffix" : "" }, { "dropping-particle" : "", "family" : "G\u00f6ttgens", "given" : "Berthold", "non-dropping-particle" : "", "parse-names" : false, "suffix" : "" }, { "dropping-particle" : "", "family" : "Ouwehand", "given" : "Willem H", "non-dropping-particle" : "", "parse-names" : false, "suffix" : "" } ], "container-title" : "Blood", "id" : "ITEM-1", "issue" : "19", "issued" : { "date-parts" : [ [ "2009", "5", "7" ] ] }, "page" : "e1-9", "title" : "A HaemAtlas: characterizing gene expression in differentiated human blood cells.", "type" : "article-journal", "volume" : "113" }, "uris" : [ "http://www.mendeley.com/documents/?uuid=19c0be0e-cb86-43b9-a9dd-b0deb5edd2c7" ] } ], "mendeley" : { "previouslyFormattedCitation" : "(Watkins et al. 2009)" }, "properties" : { "noteIndex" : 0 }, "schema" : "https://github.com/citation-style-language/schema/raw/master/csl-citation.json" }</w:instrText>
      </w:r>
      <w:r w:rsidR="000569B4">
        <w:fldChar w:fldCharType="separate"/>
      </w:r>
      <w:r w:rsidR="000569B4" w:rsidRPr="00A70D90">
        <w:rPr>
          <w:noProof/>
        </w:rPr>
        <w:t>(Watkins et al. 2009)</w:t>
      </w:r>
      <w:r w:rsidR="000569B4">
        <w:fldChar w:fldCharType="end"/>
      </w:r>
      <w:r>
        <w:rPr>
          <w:lang w:val="el-GR"/>
        </w:rPr>
        <w:t>.</w:t>
      </w:r>
      <w:r w:rsidR="00723802">
        <w:rPr>
          <w:lang w:val="el-GR"/>
        </w:rPr>
        <w:t xml:space="preserve"> </w:t>
      </w:r>
      <w:r w:rsidR="009C11D8">
        <w:rPr>
          <w:lang w:val="el-GR"/>
        </w:rPr>
        <w:t>In its simplest form, comparing the expression of a gene in two tissues</w:t>
      </w:r>
      <w:r w:rsidR="005E4EC7">
        <w:rPr>
          <w:lang w:val="el-GR"/>
        </w:rPr>
        <w:t>/cell types</w:t>
      </w:r>
      <w:r w:rsidR="009C11D8">
        <w:rPr>
          <w:lang w:val="el-GR"/>
        </w:rPr>
        <w:t xml:space="preserve">, this metric </w:t>
      </w:r>
      <w:r w:rsidR="00352CAF">
        <w:rPr>
          <w:lang w:val="el-GR"/>
        </w:rPr>
        <w:t xml:space="preserve">is equal to 1 </w:t>
      </w:r>
      <w:r w:rsidR="00445AB5">
        <w:rPr>
          <w:lang w:val="el-GR"/>
        </w:rPr>
        <w:t>–</w:t>
      </w:r>
      <w:r w:rsidR="00352CAF">
        <w:rPr>
          <w:lang w:val="el-GR"/>
        </w:rPr>
        <w:t xml:space="preserve"> </w:t>
      </w:r>
      <w:r w:rsidR="000F55C7">
        <w:rPr>
          <w:i/>
          <w:lang w:val="el-GR"/>
        </w:rPr>
        <w:t>d</w:t>
      </w:r>
      <w:r w:rsidR="000F55C7">
        <w:rPr>
          <w:lang w:val="el-GR"/>
        </w:rPr>
        <w:t xml:space="preserve">, where </w:t>
      </w:r>
      <w:r w:rsidR="000F55C7">
        <w:rPr>
          <w:i/>
          <w:lang w:val="el-GR"/>
        </w:rPr>
        <w:t>d</w:t>
      </w:r>
      <w:r w:rsidR="000F55C7">
        <w:rPr>
          <w:lang w:val="el-GR"/>
        </w:rPr>
        <w:t xml:space="preserve"> equals </w:t>
      </w:r>
      <w:r w:rsidR="009C11D8">
        <w:rPr>
          <w:lang w:val="el-GR"/>
        </w:rPr>
        <w:t xml:space="preserve">the </w:t>
      </w:r>
      <w:r w:rsidR="000F55C7">
        <w:rPr>
          <w:lang w:val="el-GR"/>
        </w:rPr>
        <w:t xml:space="preserve">absolute value of the </w:t>
      </w:r>
      <w:r w:rsidR="009C11D8">
        <w:rPr>
          <w:lang w:val="el-GR"/>
        </w:rPr>
        <w:t>difference between the gene expression</w:t>
      </w:r>
      <w:r w:rsidR="005E4EC7">
        <w:rPr>
          <w:lang w:val="el-GR"/>
        </w:rPr>
        <w:t xml:space="preserve"> levels in</w:t>
      </w:r>
      <w:r w:rsidR="00A259DF">
        <w:rPr>
          <w:lang w:val="el-GR"/>
        </w:rPr>
        <w:t xml:space="preserve"> the two tissues</w:t>
      </w:r>
      <w:r w:rsidR="000F55C7">
        <w:rPr>
          <w:lang w:val="el-GR"/>
        </w:rPr>
        <w:t>,</w:t>
      </w:r>
      <w:r w:rsidR="00A259DF">
        <w:rPr>
          <w:lang w:val="el-GR"/>
        </w:rPr>
        <w:t xml:space="preserve"> divided by the sum of that gene’s expression in both tissues. This metric is </w:t>
      </w:r>
      <w:r w:rsidR="00352CAF">
        <w:rPr>
          <w:lang w:val="el-GR"/>
        </w:rPr>
        <w:t>then</w:t>
      </w:r>
      <w:r w:rsidR="00A259DF">
        <w:rPr>
          <w:lang w:val="el-GR"/>
        </w:rPr>
        <w:t xml:space="preserve"> scaled between</w:t>
      </w:r>
      <w:r w:rsidR="009C11D8">
        <w:rPr>
          <w:lang w:val="el-GR"/>
        </w:rPr>
        <w:t xml:space="preserve"> 0 and 1</w:t>
      </w:r>
      <w:r w:rsidR="00A259DF">
        <w:rPr>
          <w:lang w:val="el-GR"/>
        </w:rPr>
        <w:t>, where h</w:t>
      </w:r>
      <w:r w:rsidR="00723802">
        <w:rPr>
          <w:lang w:val="el-GR"/>
        </w:rPr>
        <w:t xml:space="preserve">igher values </w:t>
      </w:r>
      <w:r w:rsidR="009C11D8">
        <w:rPr>
          <w:lang w:val="el-GR"/>
        </w:rPr>
        <w:t>represent</w:t>
      </w:r>
      <w:r w:rsidR="00723802">
        <w:rPr>
          <w:lang w:val="el-GR"/>
        </w:rPr>
        <w:t xml:space="preserve"> genes that are more </w:t>
      </w:r>
      <w:r w:rsidR="00EF6502">
        <w:rPr>
          <w:lang w:val="el-GR"/>
        </w:rPr>
        <w:t xml:space="preserve">equally </w:t>
      </w:r>
      <w:r w:rsidR="009C11D8">
        <w:rPr>
          <w:lang w:val="el-GR"/>
        </w:rPr>
        <w:t xml:space="preserve">expressed in both tissues. </w:t>
      </w:r>
      <w:r w:rsidR="00206442">
        <w:rPr>
          <w:lang w:val="el-GR"/>
        </w:rPr>
        <w:t>T</w:t>
      </w:r>
      <w:r w:rsidR="009C11D8">
        <w:rPr>
          <w:lang w:val="el-GR"/>
        </w:rPr>
        <w:t xml:space="preserve">his metric </w:t>
      </w:r>
      <w:r w:rsidR="00206442">
        <w:rPr>
          <w:lang w:val="el-GR"/>
        </w:rPr>
        <w:t xml:space="preserve">can be expanded to </w:t>
      </w:r>
      <w:r w:rsidR="009C11D8">
        <w:rPr>
          <w:lang w:val="el-GR"/>
        </w:rPr>
        <w:t>calculate gene expression evenness across many tissues using the angle of elevation (</w:t>
      </w:r>
      <w:r w:rsidR="009C11D8" w:rsidRPr="00B20ADD">
        <w:rPr>
          <w:i/>
          <w:lang w:val="el-GR"/>
        </w:rPr>
        <w:t>ε</w:t>
      </w:r>
      <w:r w:rsidR="009C11D8">
        <w:rPr>
          <w:lang w:val="el-GR"/>
        </w:rPr>
        <w:t>),</w:t>
      </w:r>
      <w:r w:rsidR="00206442">
        <w:rPr>
          <w:lang w:val="el-GR"/>
        </w:rPr>
        <w:t xml:space="preserve"> which corresponds to</w:t>
      </w:r>
      <w:r w:rsidR="009C11D8">
        <w:rPr>
          <w:lang w:val="el-GR"/>
        </w:rPr>
        <w:t xml:space="preserve"> the</w:t>
      </w:r>
      <w:r w:rsidR="00A96B53">
        <w:rPr>
          <w:lang w:val="el-GR"/>
        </w:rPr>
        <w:t xml:space="preserve"> deviation from a perfectly evenly expressed gene across all of the tissues</w:t>
      </w:r>
      <w:r w:rsidR="00206442">
        <w:rPr>
          <w:lang w:val="el-GR"/>
        </w:rPr>
        <w:t xml:space="preserve">, and </w:t>
      </w:r>
      <w:r w:rsidR="00A96B53">
        <w:rPr>
          <w:i/>
          <w:lang w:val="el-GR"/>
        </w:rPr>
        <w:t>e</w:t>
      </w:r>
      <w:r w:rsidR="00A96B53" w:rsidRPr="002E188F">
        <w:rPr>
          <w:lang w:val="el-GR"/>
        </w:rPr>
        <w:t xml:space="preserve"> = cos</w:t>
      </w:r>
      <w:r w:rsidR="00A96B53" w:rsidRPr="002E188F">
        <w:rPr>
          <w:vertAlign w:val="superscript"/>
          <w:lang w:val="el-GR"/>
        </w:rPr>
        <w:t>2</w:t>
      </w:r>
      <w:r w:rsidR="00A96B53" w:rsidRPr="002E188F">
        <w:rPr>
          <w:lang w:val="el-GR"/>
        </w:rPr>
        <w:t>ε</w:t>
      </w:r>
      <w:r w:rsidR="00206442">
        <w:rPr>
          <w:lang w:val="el-GR"/>
        </w:rPr>
        <w:t xml:space="preserve">. Parallel to the case in two tissues, </w:t>
      </w:r>
      <w:r w:rsidR="00A96B53">
        <w:rPr>
          <w:i/>
          <w:lang w:val="el-GR"/>
        </w:rPr>
        <w:t>e</w:t>
      </w:r>
      <w:r w:rsidR="00A96B53" w:rsidRPr="00A96B53">
        <w:rPr>
          <w:lang w:val="el-GR"/>
        </w:rPr>
        <w:t xml:space="preserve"> </w:t>
      </w:r>
      <w:r w:rsidR="00206442">
        <w:rPr>
          <w:lang w:val="el-GR"/>
        </w:rPr>
        <w:t>can then be scaled to a value between</w:t>
      </w:r>
      <w:r w:rsidR="00206442" w:rsidRPr="00A96B53">
        <w:rPr>
          <w:lang w:val="el-GR"/>
        </w:rPr>
        <w:t xml:space="preserve"> </w:t>
      </w:r>
      <w:r w:rsidR="00A96B53" w:rsidRPr="00A96B53">
        <w:rPr>
          <w:lang w:val="el-GR"/>
        </w:rPr>
        <w:t>0 and 1</w:t>
      </w:r>
      <w:r w:rsidR="00A96B53" w:rsidRPr="002E188F">
        <w:t xml:space="preserve">, </w:t>
      </w:r>
      <w:r w:rsidR="00206442">
        <w:t xml:space="preserve">such that a gene expressed in only </w:t>
      </w:r>
      <w:r w:rsidR="00A96B53" w:rsidRPr="002E188F">
        <w:t>one</w:t>
      </w:r>
      <w:r w:rsidR="00A96B53">
        <w:t xml:space="preserve"> </w:t>
      </w:r>
      <w:r w:rsidR="00206442">
        <w:t>cell type receives a value</w:t>
      </w:r>
      <w:r w:rsidR="00A96B53">
        <w:t xml:space="preserve"> </w:t>
      </w:r>
      <w:r w:rsidR="00A96B53">
        <w:rPr>
          <w:i/>
        </w:rPr>
        <w:t>e</w:t>
      </w:r>
      <w:r w:rsidR="00A96B53">
        <w:t xml:space="preserve">=0, </w:t>
      </w:r>
      <w:r w:rsidR="00206442">
        <w:t xml:space="preserve">and a gene that is expressed at the same level in all cell types receives a value of </w:t>
      </w:r>
      <w:r w:rsidR="00A96B53">
        <w:rPr>
          <w:i/>
        </w:rPr>
        <w:t>e</w:t>
      </w:r>
      <w:r w:rsidR="00A96B53">
        <w:t>=1</w:t>
      </w:r>
      <w:r>
        <w:t>.</w:t>
      </w:r>
      <w:r w:rsidR="00723802">
        <w:t xml:space="preserve"> </w:t>
      </w:r>
      <w:r w:rsidR="00534FAE">
        <w:t xml:space="preserve">After calculating the values of </w:t>
      </w:r>
      <w:r w:rsidR="00534FAE" w:rsidRPr="00534FAE">
        <w:rPr>
          <w:i/>
        </w:rPr>
        <w:t>e</w:t>
      </w:r>
      <w:r w:rsidR="00534FAE">
        <w:t xml:space="preserve"> for all genes in the co-enriched categories, w</w:t>
      </w:r>
      <w:r w:rsidR="009A42FC" w:rsidRPr="00534FAE">
        <w:t>e</w:t>
      </w:r>
      <w:r w:rsidR="009A42FC">
        <w:t xml:space="preserve"> </w:t>
      </w:r>
      <w:r w:rsidR="00611583">
        <w:t xml:space="preserve">conducted two pairwise comparisons of the </w:t>
      </w:r>
      <w:r w:rsidR="009A42FC">
        <w:t>distribution</w:t>
      </w:r>
      <w:r w:rsidR="00611583">
        <w:t>s</w:t>
      </w:r>
      <w:r w:rsidR="009A42FC">
        <w:t xml:space="preserve"> of the evenness scores o</w:t>
      </w:r>
      <w:r w:rsidR="00611583">
        <w:t>f genes using one-tailed</w:t>
      </w:r>
      <w:r w:rsidR="00F85EBF">
        <w:t xml:space="preserve"> </w:t>
      </w:r>
      <w:r w:rsidR="00B226FA">
        <w:t>Kolmogorov-Smirnov test</w:t>
      </w:r>
      <w:r w:rsidR="00AA3BD8">
        <w:t>s</w:t>
      </w:r>
      <w:r w:rsidR="00B34CFD">
        <w:t>:</w:t>
      </w:r>
      <w:r w:rsidR="000710EC">
        <w:t xml:space="preserve"> </w:t>
      </w:r>
      <w:r w:rsidR="00611583">
        <w:t xml:space="preserve">1) concordant </w:t>
      </w:r>
      <w:r w:rsidR="00B34CFD">
        <w:t>and</w:t>
      </w:r>
      <w:r w:rsidR="00611583">
        <w:t xml:space="preserve"> correlated </w:t>
      </w:r>
      <w:r w:rsidR="00B34CFD">
        <w:t xml:space="preserve">genes </w:t>
      </w:r>
      <w:r w:rsidR="00611583">
        <w:t xml:space="preserve">versus concordant </w:t>
      </w:r>
      <w:r w:rsidR="00B34CFD">
        <w:t xml:space="preserve">and </w:t>
      </w:r>
      <w:r w:rsidR="00611583">
        <w:t>uncorrelated</w:t>
      </w:r>
      <w:r w:rsidR="00B34CFD">
        <w:t xml:space="preserve"> genes</w:t>
      </w:r>
      <w:r w:rsidR="00611583">
        <w:t xml:space="preserve"> and 2) concordant </w:t>
      </w:r>
      <w:r w:rsidR="00B34CFD">
        <w:t xml:space="preserve">and </w:t>
      </w:r>
      <w:r w:rsidR="00611583">
        <w:t xml:space="preserve">uncorrelated </w:t>
      </w:r>
      <w:r w:rsidR="00B34CFD">
        <w:t xml:space="preserve">genes </w:t>
      </w:r>
      <w:r w:rsidR="00611583">
        <w:t xml:space="preserve">versus discordant </w:t>
      </w:r>
      <w:r w:rsidR="00B34CFD">
        <w:t>and</w:t>
      </w:r>
      <w:r w:rsidR="00611583">
        <w:t xml:space="preserve"> uncorrelated</w:t>
      </w:r>
      <w:r w:rsidR="00B34CFD">
        <w:t xml:space="preserve"> genes</w:t>
      </w:r>
      <w:r w:rsidR="00611583">
        <w:t>.</w:t>
      </w:r>
      <w:r w:rsidR="00F84AD1">
        <w:t xml:space="preserve"> We then repeated this analysis with the co-enriched aging-related categories. However, because there were no correlated genes in the aging-related categories, we conducted one pairwise comparison between genes in con</w:t>
      </w:r>
      <w:r w:rsidR="0020356F">
        <w:t xml:space="preserve">cordant </w:t>
      </w:r>
      <w:r w:rsidR="00F84AD1">
        <w:t>co-enriched categories versus genes in discordant co-enriched categories using a one-tailed Kolmogorov-Smirnov test (Fig</w:t>
      </w:r>
      <w:r w:rsidR="00B342EE">
        <w:t>.</w:t>
      </w:r>
      <w:r w:rsidR="00F84AD1">
        <w:t xml:space="preserve"> S1).</w:t>
      </w:r>
      <w:r w:rsidR="00B843D9">
        <w:br w:type="page"/>
      </w:r>
    </w:p>
    <w:p w14:paraId="74BE7FF2" w14:textId="4FF7786E" w:rsidR="00E253CA" w:rsidRPr="00E253CA" w:rsidRDefault="007D0C3D">
      <w:pPr>
        <w:pStyle w:val="NormalWeb"/>
        <w:ind w:left="480" w:hanging="480"/>
        <w:divId w:val="1989700316"/>
        <w:rPr>
          <w:rFonts w:ascii="Cambria" w:hAnsi="Cambria"/>
          <w:noProof/>
          <w:sz w:val="24"/>
        </w:rPr>
      </w:pPr>
      <w:r>
        <w:fldChar w:fldCharType="begin" w:fldLock="1"/>
      </w:r>
      <w:r>
        <w:instrText xml:space="preserve">ADDIN Mendeley Bibliography CSL_BIBLIOGRAPHY </w:instrText>
      </w:r>
      <w:r>
        <w:fldChar w:fldCharType="separate"/>
      </w:r>
      <w:r w:rsidR="00E253CA" w:rsidRPr="00E253CA">
        <w:rPr>
          <w:rFonts w:ascii="Cambria" w:hAnsi="Cambria"/>
          <w:noProof/>
          <w:sz w:val="24"/>
        </w:rPr>
        <w:t xml:space="preserve">Autissier P, Soulas C, Burdo TH &amp; Williams KC (2010) Evaluation of a 12-color flow cytometry panel to study lymphocyte, monocyte, and dendritic cell subsets in humans. </w:t>
      </w:r>
      <w:r w:rsidR="00E253CA" w:rsidRPr="00E253CA">
        <w:rPr>
          <w:rFonts w:ascii="Cambria" w:hAnsi="Cambria"/>
          <w:i/>
          <w:iCs/>
          <w:noProof/>
          <w:sz w:val="24"/>
        </w:rPr>
        <w:t>Cytometry. A</w:t>
      </w:r>
      <w:r w:rsidR="00E253CA" w:rsidRPr="00E253CA">
        <w:rPr>
          <w:rFonts w:ascii="Cambria" w:hAnsi="Cambria"/>
          <w:noProof/>
          <w:sz w:val="24"/>
        </w:rPr>
        <w:t xml:space="preserve"> 77, 410–9.</w:t>
      </w:r>
    </w:p>
    <w:p w14:paraId="4B3F66E4" w14:textId="77777777" w:rsidR="00E253CA" w:rsidRPr="00E253CA" w:rsidRDefault="00E253CA">
      <w:pPr>
        <w:pStyle w:val="NormalWeb"/>
        <w:ind w:left="480" w:hanging="480"/>
        <w:divId w:val="1989700316"/>
        <w:rPr>
          <w:rFonts w:ascii="Cambria" w:hAnsi="Cambria"/>
          <w:noProof/>
          <w:sz w:val="24"/>
        </w:rPr>
      </w:pPr>
      <w:r w:rsidRPr="00E253CA">
        <w:rPr>
          <w:rFonts w:ascii="Cambria" w:hAnsi="Cambria"/>
          <w:noProof/>
          <w:sz w:val="24"/>
        </w:rPr>
        <w:t xml:space="preserve">Bernstein IS (1976) Dominance, aggression and reproduction in primate societies. </w:t>
      </w:r>
      <w:r w:rsidRPr="00E253CA">
        <w:rPr>
          <w:rFonts w:ascii="Cambria" w:hAnsi="Cambria"/>
          <w:i/>
          <w:iCs/>
          <w:noProof/>
          <w:sz w:val="24"/>
        </w:rPr>
        <w:t>J. Theor. Biol.</w:t>
      </w:r>
      <w:r w:rsidRPr="00E253CA">
        <w:rPr>
          <w:rFonts w:ascii="Cambria" w:hAnsi="Cambria"/>
          <w:noProof/>
          <w:sz w:val="24"/>
        </w:rPr>
        <w:t xml:space="preserve"> 60, 459–472.</w:t>
      </w:r>
    </w:p>
    <w:p w14:paraId="5A5B1BF5" w14:textId="77777777" w:rsidR="00E253CA" w:rsidRPr="00E253CA" w:rsidRDefault="00E253CA">
      <w:pPr>
        <w:pStyle w:val="NormalWeb"/>
        <w:ind w:left="480" w:hanging="480"/>
        <w:divId w:val="1989700316"/>
        <w:rPr>
          <w:rFonts w:ascii="Cambria" w:hAnsi="Cambria"/>
          <w:noProof/>
          <w:sz w:val="24"/>
        </w:rPr>
      </w:pPr>
      <w:r w:rsidRPr="00E253CA">
        <w:rPr>
          <w:rFonts w:ascii="Cambria" w:hAnsi="Cambria"/>
          <w:noProof/>
          <w:sz w:val="24"/>
        </w:rPr>
        <w:t xml:space="preserve">Bernstein IS &amp; Gordon TP (1974) The function of aggression in primate societies. </w:t>
      </w:r>
      <w:r w:rsidRPr="00E253CA">
        <w:rPr>
          <w:rFonts w:ascii="Cambria" w:hAnsi="Cambria"/>
          <w:i/>
          <w:iCs/>
          <w:noProof/>
          <w:sz w:val="24"/>
        </w:rPr>
        <w:t>Am. Sci.</w:t>
      </w:r>
      <w:r w:rsidRPr="00E253CA">
        <w:rPr>
          <w:rFonts w:ascii="Cambria" w:hAnsi="Cambria"/>
          <w:noProof/>
          <w:sz w:val="24"/>
        </w:rPr>
        <w:t xml:space="preserve"> 62, 304–311.</w:t>
      </w:r>
    </w:p>
    <w:p w14:paraId="744C6BC1" w14:textId="77777777" w:rsidR="00E253CA" w:rsidRPr="00E253CA" w:rsidRDefault="00E253CA">
      <w:pPr>
        <w:pStyle w:val="NormalWeb"/>
        <w:ind w:left="480" w:hanging="480"/>
        <w:divId w:val="1989700316"/>
        <w:rPr>
          <w:rFonts w:ascii="Cambria" w:hAnsi="Cambria"/>
          <w:noProof/>
          <w:sz w:val="24"/>
        </w:rPr>
      </w:pPr>
      <w:r w:rsidRPr="00E253CA">
        <w:rPr>
          <w:rFonts w:ascii="Cambria" w:hAnsi="Cambria"/>
          <w:noProof/>
          <w:sz w:val="24"/>
        </w:rPr>
        <w:t xml:space="preserve">Bernstein IS, Gordon TP &amp; Rose RM (1974) Aggression and Social Controls in Rhesus Monkey (Macaca mulatta) Groups Revealed in Group Formation Studies. </w:t>
      </w:r>
      <w:r w:rsidRPr="00E253CA">
        <w:rPr>
          <w:rFonts w:ascii="Cambria" w:hAnsi="Cambria"/>
          <w:i/>
          <w:iCs/>
          <w:noProof/>
          <w:sz w:val="24"/>
        </w:rPr>
        <w:t>Folia Primatol.</w:t>
      </w:r>
      <w:r w:rsidRPr="00E253CA">
        <w:rPr>
          <w:rFonts w:ascii="Cambria" w:hAnsi="Cambria"/>
          <w:noProof/>
          <w:sz w:val="24"/>
        </w:rPr>
        <w:t xml:space="preserve"> 21, 81–107.</w:t>
      </w:r>
    </w:p>
    <w:p w14:paraId="32CEBE94" w14:textId="77777777" w:rsidR="00E253CA" w:rsidRPr="00E253CA" w:rsidRDefault="00E253CA">
      <w:pPr>
        <w:pStyle w:val="NormalWeb"/>
        <w:ind w:left="480" w:hanging="480"/>
        <w:divId w:val="1989700316"/>
        <w:rPr>
          <w:rFonts w:ascii="Cambria" w:hAnsi="Cambria"/>
          <w:noProof/>
          <w:sz w:val="24"/>
        </w:rPr>
      </w:pPr>
      <w:r w:rsidRPr="00E253CA">
        <w:rPr>
          <w:rFonts w:ascii="Cambria" w:hAnsi="Cambria"/>
          <w:noProof/>
          <w:sz w:val="24"/>
        </w:rPr>
        <w:t xml:space="preserve">Durinck S, Moreau Y, Kasprzyk A, Davis S, De Moor B, Brazma A &amp; Huber W (2005) BioMart and Bioconductor: a powerful link between biological databases and microarray data analysis. </w:t>
      </w:r>
      <w:r w:rsidRPr="00E253CA">
        <w:rPr>
          <w:rFonts w:ascii="Cambria" w:hAnsi="Cambria"/>
          <w:i/>
          <w:iCs/>
          <w:noProof/>
          <w:sz w:val="24"/>
        </w:rPr>
        <w:t>Bioinformatics</w:t>
      </w:r>
      <w:r w:rsidRPr="00E253CA">
        <w:rPr>
          <w:rFonts w:ascii="Cambria" w:hAnsi="Cambria"/>
          <w:noProof/>
          <w:sz w:val="24"/>
        </w:rPr>
        <w:t xml:space="preserve"> 21, 3439–3440.</w:t>
      </w:r>
    </w:p>
    <w:p w14:paraId="40720A29" w14:textId="77777777" w:rsidR="00E253CA" w:rsidRPr="00E253CA" w:rsidRDefault="00E253CA">
      <w:pPr>
        <w:pStyle w:val="NormalWeb"/>
        <w:ind w:left="480" w:hanging="480"/>
        <w:divId w:val="1989700316"/>
        <w:rPr>
          <w:rFonts w:ascii="Cambria" w:hAnsi="Cambria"/>
          <w:noProof/>
          <w:sz w:val="24"/>
        </w:rPr>
      </w:pPr>
      <w:r w:rsidRPr="00E253CA">
        <w:rPr>
          <w:rFonts w:ascii="Cambria" w:hAnsi="Cambria"/>
          <w:noProof/>
          <w:sz w:val="24"/>
        </w:rPr>
        <w:t xml:space="preserve">Durinck S, Spellman PT, Birney E &amp; Huber W (2009) Mapping identifiers for the integration of genomic datasets with the R/Bioconductor package biomaRt. </w:t>
      </w:r>
      <w:r w:rsidRPr="00E253CA">
        <w:rPr>
          <w:rFonts w:ascii="Cambria" w:hAnsi="Cambria"/>
          <w:i/>
          <w:iCs/>
          <w:noProof/>
          <w:sz w:val="24"/>
        </w:rPr>
        <w:t>Nat. Protoc.</w:t>
      </w:r>
      <w:r w:rsidRPr="00E253CA">
        <w:rPr>
          <w:rFonts w:ascii="Cambria" w:hAnsi="Cambria"/>
          <w:noProof/>
          <w:sz w:val="24"/>
        </w:rPr>
        <w:t xml:space="preserve"> 4, 1184–1191.</w:t>
      </w:r>
    </w:p>
    <w:p w14:paraId="71FC8AED" w14:textId="77777777" w:rsidR="00E253CA" w:rsidRPr="00E253CA" w:rsidRDefault="00E253CA">
      <w:pPr>
        <w:pStyle w:val="NormalWeb"/>
        <w:ind w:left="480" w:hanging="480"/>
        <w:divId w:val="1989700316"/>
        <w:rPr>
          <w:rFonts w:ascii="Cambria" w:hAnsi="Cambria"/>
          <w:noProof/>
          <w:sz w:val="24"/>
        </w:rPr>
      </w:pPr>
      <w:r w:rsidRPr="00E253CA">
        <w:rPr>
          <w:rFonts w:ascii="Cambria" w:hAnsi="Cambria"/>
          <w:noProof/>
          <w:sz w:val="24"/>
        </w:rPr>
        <w:t xml:space="preserve">Göring HHH, Curran JE, Johnson MP, Dyer TD, Charlesworth J, Cole SA, Jowett JBM, Abraham LJ, Rainwater DL, Comuzzie AG, Mahaney MC, Almasy L, MacCluer JW, Kissebah AH, Collier GR, Moses EK &amp; Blangero J (2007) Discovery of expression QTLs using large-scale transcriptional profiling in human lymphocytes. </w:t>
      </w:r>
      <w:r w:rsidRPr="00E253CA">
        <w:rPr>
          <w:rFonts w:ascii="Cambria" w:hAnsi="Cambria"/>
          <w:i/>
          <w:iCs/>
          <w:noProof/>
          <w:sz w:val="24"/>
        </w:rPr>
        <w:t>Nat. Genet.</w:t>
      </w:r>
      <w:r w:rsidRPr="00E253CA">
        <w:rPr>
          <w:rFonts w:ascii="Cambria" w:hAnsi="Cambria"/>
          <w:noProof/>
          <w:sz w:val="24"/>
        </w:rPr>
        <w:t xml:space="preserve"> 39, 1208–1216.</w:t>
      </w:r>
    </w:p>
    <w:p w14:paraId="006AA39B" w14:textId="77777777" w:rsidR="00E253CA" w:rsidRPr="00E253CA" w:rsidRDefault="00E253CA">
      <w:pPr>
        <w:pStyle w:val="NormalWeb"/>
        <w:ind w:left="480" w:hanging="480"/>
        <w:divId w:val="1989700316"/>
        <w:rPr>
          <w:rFonts w:ascii="Cambria" w:hAnsi="Cambria"/>
          <w:noProof/>
          <w:sz w:val="24"/>
        </w:rPr>
      </w:pPr>
      <w:r w:rsidRPr="00E253CA">
        <w:rPr>
          <w:rFonts w:ascii="Cambria" w:hAnsi="Cambria"/>
          <w:noProof/>
          <w:sz w:val="24"/>
        </w:rPr>
        <w:t xml:space="preserve">Harris MA, Clark J, Ireland A, Lomax J, Ashburner M, Foulger R, Eilbeck K, Lewis S, Marshall B, Mungall C, Richter J, Rubin GM, Blake JA, Bult C, Dolan M, Drabkin H, Eppig JT, Hill DP, Ni L, Ringwald M, Balakrishnan R, Cherry JM, Christie KR, Costanzo MC, Dwight SS, Engel S, Fisk DG, Hirschman JE, Hong EL, Nash RS, Sethuraman A, Theesfeld CL, Botstein D, Dolinski K, Feierbach B, Berardini T, Mundodi S, Rhee SY, Apweiler R, Barrell D, Camon E, Dimmer E, Lee V, Chisholm R, Gaudet P, Kibbe W, Kishore R, Schwarz EM, Sternberg P, Gwinn M, Hannick L, Wortman J, Berriman M, Wood V, de la Cruz N, Tonellato P, Jaiswal P, Seigfried T &amp; White R (2004) The Gene Ontology (GO) database and informatics resource. </w:t>
      </w:r>
      <w:r w:rsidRPr="00E253CA">
        <w:rPr>
          <w:rFonts w:ascii="Cambria" w:hAnsi="Cambria"/>
          <w:i/>
          <w:iCs/>
          <w:noProof/>
          <w:sz w:val="24"/>
        </w:rPr>
        <w:t>Nucleic Acids Res.</w:t>
      </w:r>
      <w:r w:rsidRPr="00E253CA">
        <w:rPr>
          <w:rFonts w:ascii="Cambria" w:hAnsi="Cambria"/>
          <w:noProof/>
          <w:sz w:val="24"/>
        </w:rPr>
        <w:t xml:space="preserve"> 32, D258–61.</w:t>
      </w:r>
    </w:p>
    <w:p w14:paraId="16132E61" w14:textId="77777777" w:rsidR="00E253CA" w:rsidRPr="00E253CA" w:rsidRDefault="00E253CA">
      <w:pPr>
        <w:pStyle w:val="NormalWeb"/>
        <w:ind w:left="480" w:hanging="480"/>
        <w:divId w:val="1989700316"/>
        <w:rPr>
          <w:rFonts w:ascii="Cambria" w:hAnsi="Cambria"/>
          <w:noProof/>
          <w:sz w:val="24"/>
        </w:rPr>
      </w:pPr>
      <w:r w:rsidRPr="00E253CA">
        <w:rPr>
          <w:rFonts w:ascii="Cambria" w:hAnsi="Cambria"/>
          <w:noProof/>
          <w:sz w:val="24"/>
        </w:rPr>
        <w:t xml:space="preserve">Haygood R, Babbitt CC, Fedrigo O &amp; Wray GA (2010) Contrasts between adaptive coding and noncoding changes during human evolution. </w:t>
      </w:r>
      <w:r w:rsidRPr="00E253CA">
        <w:rPr>
          <w:rFonts w:ascii="Cambria" w:hAnsi="Cambria"/>
          <w:i/>
          <w:iCs/>
          <w:noProof/>
          <w:sz w:val="24"/>
        </w:rPr>
        <w:t>Proc. Natl. Acad. Sci.</w:t>
      </w:r>
      <w:r w:rsidRPr="00E253CA">
        <w:rPr>
          <w:rFonts w:ascii="Cambria" w:hAnsi="Cambria"/>
          <w:noProof/>
          <w:sz w:val="24"/>
        </w:rPr>
        <w:t xml:space="preserve"> 107, 7853–7857.</w:t>
      </w:r>
    </w:p>
    <w:p w14:paraId="78E6F423" w14:textId="77777777" w:rsidR="00E253CA" w:rsidRPr="00E253CA" w:rsidRDefault="00E253CA">
      <w:pPr>
        <w:pStyle w:val="NormalWeb"/>
        <w:ind w:left="480" w:hanging="480"/>
        <w:divId w:val="1989700316"/>
        <w:rPr>
          <w:rFonts w:ascii="Cambria" w:hAnsi="Cambria"/>
          <w:noProof/>
          <w:sz w:val="24"/>
        </w:rPr>
      </w:pPr>
      <w:r w:rsidRPr="00E253CA">
        <w:rPr>
          <w:rFonts w:ascii="Cambria" w:hAnsi="Cambria"/>
          <w:noProof/>
          <w:sz w:val="24"/>
        </w:rPr>
        <w:t xml:space="preserve">Hong M-G, Myers AJ, Magnusson PKE &amp; Prince J a (2008) Transcriptome-wide assessment of human brain and lymphocyte senescence. </w:t>
      </w:r>
      <w:r w:rsidRPr="00E253CA">
        <w:rPr>
          <w:rFonts w:ascii="Cambria" w:hAnsi="Cambria"/>
          <w:i/>
          <w:iCs/>
          <w:noProof/>
          <w:sz w:val="24"/>
        </w:rPr>
        <w:t>PLoS One</w:t>
      </w:r>
      <w:r w:rsidRPr="00E253CA">
        <w:rPr>
          <w:rFonts w:ascii="Cambria" w:hAnsi="Cambria"/>
          <w:noProof/>
          <w:sz w:val="24"/>
        </w:rPr>
        <w:t xml:space="preserve"> 3, e3024.</w:t>
      </w:r>
    </w:p>
    <w:p w14:paraId="4F30D132" w14:textId="77777777" w:rsidR="00E253CA" w:rsidRPr="00E253CA" w:rsidRDefault="00E253CA">
      <w:pPr>
        <w:pStyle w:val="NormalWeb"/>
        <w:ind w:left="480" w:hanging="480"/>
        <w:divId w:val="1989700316"/>
        <w:rPr>
          <w:rFonts w:ascii="Cambria" w:hAnsi="Cambria"/>
          <w:noProof/>
          <w:sz w:val="24"/>
        </w:rPr>
      </w:pPr>
      <w:r w:rsidRPr="00E253CA">
        <w:rPr>
          <w:rFonts w:ascii="Cambria" w:hAnsi="Cambria"/>
          <w:noProof/>
          <w:sz w:val="24"/>
        </w:rPr>
        <w:t xml:space="preserve">Jarrell H, Hoffman JB, Kaplan JR, Berga S, Kinkead B &amp; Wilson ME (2008) Polymorphisms in the serotonin reuptake transporter gene modify the consequences of social status on metabolic health in female rhesus monkeys. </w:t>
      </w:r>
      <w:r w:rsidRPr="00E253CA">
        <w:rPr>
          <w:rFonts w:ascii="Cambria" w:hAnsi="Cambria"/>
          <w:i/>
          <w:iCs/>
          <w:noProof/>
          <w:sz w:val="24"/>
        </w:rPr>
        <w:t>Physiol. Behav.</w:t>
      </w:r>
      <w:r w:rsidRPr="00E253CA">
        <w:rPr>
          <w:rFonts w:ascii="Cambria" w:hAnsi="Cambria"/>
          <w:noProof/>
          <w:sz w:val="24"/>
        </w:rPr>
        <w:t xml:space="preserve"> 93, 807–819.</w:t>
      </w:r>
    </w:p>
    <w:p w14:paraId="1ED651BE" w14:textId="77777777" w:rsidR="00E253CA" w:rsidRPr="00E253CA" w:rsidRDefault="00E253CA">
      <w:pPr>
        <w:pStyle w:val="NormalWeb"/>
        <w:ind w:left="480" w:hanging="480"/>
        <w:divId w:val="1989700316"/>
        <w:rPr>
          <w:rFonts w:ascii="Cambria" w:hAnsi="Cambria"/>
          <w:noProof/>
          <w:sz w:val="24"/>
        </w:rPr>
      </w:pPr>
      <w:r w:rsidRPr="00E253CA">
        <w:rPr>
          <w:rFonts w:ascii="Cambria" w:hAnsi="Cambria"/>
          <w:noProof/>
          <w:sz w:val="24"/>
        </w:rPr>
        <w:t xml:space="preserve">López-Otín C, Blasco MA, Partridge L, Serrano M &amp; Kroemer G (2013) The hallmarks of aging. </w:t>
      </w:r>
      <w:r w:rsidRPr="00E253CA">
        <w:rPr>
          <w:rFonts w:ascii="Cambria" w:hAnsi="Cambria"/>
          <w:i/>
          <w:iCs/>
          <w:noProof/>
          <w:sz w:val="24"/>
        </w:rPr>
        <w:t>Cell</w:t>
      </w:r>
      <w:r w:rsidRPr="00E253CA">
        <w:rPr>
          <w:rFonts w:ascii="Cambria" w:hAnsi="Cambria"/>
          <w:noProof/>
          <w:sz w:val="24"/>
        </w:rPr>
        <w:t xml:space="preserve"> 153, 1194–217.</w:t>
      </w:r>
    </w:p>
    <w:p w14:paraId="1F0AB30D" w14:textId="77777777" w:rsidR="00E253CA" w:rsidRPr="00E253CA" w:rsidRDefault="00E253CA">
      <w:pPr>
        <w:pStyle w:val="NormalWeb"/>
        <w:ind w:left="480" w:hanging="480"/>
        <w:divId w:val="1989700316"/>
        <w:rPr>
          <w:rFonts w:ascii="Cambria" w:hAnsi="Cambria"/>
          <w:noProof/>
          <w:sz w:val="24"/>
        </w:rPr>
      </w:pPr>
      <w:r w:rsidRPr="00E253CA">
        <w:rPr>
          <w:rFonts w:ascii="Cambria" w:hAnsi="Cambria"/>
          <w:noProof/>
          <w:sz w:val="24"/>
        </w:rPr>
        <w:t xml:space="preserve">De Magalhães JP, Curado J &amp; Church GM (2009) Meta-analysis of age-related gene expression profiles identifies common signatures of aging. </w:t>
      </w:r>
      <w:r w:rsidRPr="00E253CA">
        <w:rPr>
          <w:rFonts w:ascii="Cambria" w:hAnsi="Cambria"/>
          <w:i/>
          <w:iCs/>
          <w:noProof/>
          <w:sz w:val="24"/>
        </w:rPr>
        <w:t>Bioinformatics</w:t>
      </w:r>
      <w:r w:rsidRPr="00E253CA">
        <w:rPr>
          <w:rFonts w:ascii="Cambria" w:hAnsi="Cambria"/>
          <w:noProof/>
          <w:sz w:val="24"/>
        </w:rPr>
        <w:t xml:space="preserve"> 25, 875–81.</w:t>
      </w:r>
    </w:p>
    <w:p w14:paraId="7883C912" w14:textId="77777777" w:rsidR="00E253CA" w:rsidRPr="00E253CA" w:rsidRDefault="00E253CA">
      <w:pPr>
        <w:pStyle w:val="NormalWeb"/>
        <w:ind w:left="480" w:hanging="480"/>
        <w:divId w:val="1989700316"/>
        <w:rPr>
          <w:rFonts w:ascii="Cambria" w:hAnsi="Cambria"/>
          <w:noProof/>
          <w:sz w:val="24"/>
        </w:rPr>
      </w:pPr>
      <w:r w:rsidRPr="00E253CA">
        <w:rPr>
          <w:rFonts w:ascii="Cambria" w:hAnsi="Cambria"/>
          <w:noProof/>
          <w:sz w:val="24"/>
        </w:rPr>
        <w:t xml:space="preserve">Miller GE, Chen E &amp; Zhou ES (2007) If it goes up, must it come down? Chronic stress and the hypothalamic-pituitary-adrenocortical axis in humans. </w:t>
      </w:r>
      <w:r w:rsidRPr="00E253CA">
        <w:rPr>
          <w:rFonts w:ascii="Cambria" w:hAnsi="Cambria"/>
          <w:i/>
          <w:iCs/>
          <w:noProof/>
          <w:sz w:val="24"/>
        </w:rPr>
        <w:t>Psychol. Bull.</w:t>
      </w:r>
      <w:r w:rsidRPr="00E253CA">
        <w:rPr>
          <w:rFonts w:ascii="Cambria" w:hAnsi="Cambria"/>
          <w:noProof/>
          <w:sz w:val="24"/>
        </w:rPr>
        <w:t xml:space="preserve"> 133, 25–45.</w:t>
      </w:r>
    </w:p>
    <w:p w14:paraId="72C59F16" w14:textId="77777777" w:rsidR="00E253CA" w:rsidRPr="00E253CA" w:rsidRDefault="00E253CA">
      <w:pPr>
        <w:pStyle w:val="NormalWeb"/>
        <w:ind w:left="480" w:hanging="480"/>
        <w:divId w:val="1989700316"/>
        <w:rPr>
          <w:rFonts w:ascii="Cambria" w:hAnsi="Cambria"/>
          <w:noProof/>
          <w:sz w:val="24"/>
        </w:rPr>
      </w:pPr>
      <w:r w:rsidRPr="00E253CA">
        <w:rPr>
          <w:rFonts w:ascii="Cambria" w:hAnsi="Cambria"/>
          <w:noProof/>
          <w:sz w:val="24"/>
        </w:rPr>
        <w:t xml:space="preserve">Paiardini M, Hoffman J, Cervasi B, Ortiz AM, Stroud F, Silvestri G &amp; Wilson ME (2009) T-Cell Phenotypic and Functional Changes Associated with Social Subordination and Gene Polymorphisms in the Serotonin Reuptake Transporter in Female Rhesus Monkeys. </w:t>
      </w:r>
      <w:r w:rsidRPr="00E253CA">
        <w:rPr>
          <w:rFonts w:ascii="Cambria" w:hAnsi="Cambria"/>
          <w:i/>
          <w:iCs/>
          <w:noProof/>
          <w:sz w:val="24"/>
        </w:rPr>
        <w:t>Brain. Behav. Immun.</w:t>
      </w:r>
      <w:r w:rsidRPr="00E253CA">
        <w:rPr>
          <w:rFonts w:ascii="Cambria" w:hAnsi="Cambria"/>
          <w:noProof/>
          <w:sz w:val="24"/>
        </w:rPr>
        <w:t xml:space="preserve"> 23, 286–293.</w:t>
      </w:r>
    </w:p>
    <w:p w14:paraId="22751065" w14:textId="77777777" w:rsidR="00E253CA" w:rsidRPr="00E253CA" w:rsidRDefault="00E253CA">
      <w:pPr>
        <w:pStyle w:val="NormalWeb"/>
        <w:ind w:left="480" w:hanging="480"/>
        <w:divId w:val="1989700316"/>
        <w:rPr>
          <w:rFonts w:ascii="Cambria" w:hAnsi="Cambria"/>
          <w:noProof/>
          <w:sz w:val="24"/>
        </w:rPr>
      </w:pPr>
      <w:r w:rsidRPr="00E253CA">
        <w:rPr>
          <w:rFonts w:ascii="Cambria" w:hAnsi="Cambria"/>
          <w:noProof/>
          <w:sz w:val="24"/>
        </w:rPr>
        <w:t xml:space="preserve">Shively CA (1998) Social subordination stress, behavior, and central monoaminergic function in female cynomolgus monkeys. </w:t>
      </w:r>
      <w:r w:rsidRPr="00E253CA">
        <w:rPr>
          <w:rFonts w:ascii="Cambria" w:hAnsi="Cambria"/>
          <w:i/>
          <w:iCs/>
          <w:noProof/>
          <w:sz w:val="24"/>
        </w:rPr>
        <w:t>Biol. Psychiatry</w:t>
      </w:r>
      <w:r w:rsidRPr="00E253CA">
        <w:rPr>
          <w:rFonts w:ascii="Cambria" w:hAnsi="Cambria"/>
          <w:noProof/>
          <w:sz w:val="24"/>
        </w:rPr>
        <w:t xml:space="preserve"> 44, 882–891.</w:t>
      </w:r>
    </w:p>
    <w:p w14:paraId="0002C0D9" w14:textId="77777777" w:rsidR="00E253CA" w:rsidRPr="00E253CA" w:rsidRDefault="00E253CA">
      <w:pPr>
        <w:pStyle w:val="NormalWeb"/>
        <w:ind w:left="480" w:hanging="480"/>
        <w:divId w:val="1989700316"/>
        <w:rPr>
          <w:rFonts w:ascii="Cambria" w:hAnsi="Cambria"/>
          <w:noProof/>
          <w:sz w:val="24"/>
        </w:rPr>
      </w:pPr>
      <w:r w:rsidRPr="00E253CA">
        <w:rPr>
          <w:rFonts w:ascii="Cambria" w:hAnsi="Cambria"/>
          <w:noProof/>
          <w:sz w:val="24"/>
        </w:rPr>
        <w:t xml:space="preserve">Storey JD &amp; Tibshirani R (2003) Statistical significance for genomewide studies. </w:t>
      </w:r>
      <w:r w:rsidRPr="00E253CA">
        <w:rPr>
          <w:rFonts w:ascii="Cambria" w:hAnsi="Cambria"/>
          <w:i/>
          <w:iCs/>
          <w:noProof/>
          <w:sz w:val="24"/>
        </w:rPr>
        <w:t>Proc. Natl. Acad. Sci.</w:t>
      </w:r>
      <w:r w:rsidRPr="00E253CA">
        <w:rPr>
          <w:rFonts w:ascii="Cambria" w:hAnsi="Cambria"/>
          <w:noProof/>
          <w:sz w:val="24"/>
        </w:rPr>
        <w:t xml:space="preserve"> 100, 9440–9445.</w:t>
      </w:r>
    </w:p>
    <w:p w14:paraId="04ACE342" w14:textId="77777777" w:rsidR="00E253CA" w:rsidRPr="00E253CA" w:rsidRDefault="00E253CA">
      <w:pPr>
        <w:pStyle w:val="NormalWeb"/>
        <w:ind w:left="480" w:hanging="480"/>
        <w:divId w:val="1989700316"/>
        <w:rPr>
          <w:rFonts w:ascii="Cambria" w:hAnsi="Cambria"/>
          <w:noProof/>
          <w:sz w:val="24"/>
        </w:rPr>
      </w:pPr>
      <w:r w:rsidRPr="00E253CA">
        <w:rPr>
          <w:rFonts w:ascii="Cambria" w:hAnsi="Cambria"/>
          <w:noProof/>
          <w:sz w:val="24"/>
        </w:rPr>
        <w:t xml:space="preserve">Tung J, Barreiro LB, Johnson ZP, Hansen KD, Michopoulous V, Toufexis D, Michelini KM, Wilson ME &amp; Gilad Y (2012) Social environment is associated with gene regulatory variation in the rhesus macaque immune system. </w:t>
      </w:r>
      <w:r w:rsidRPr="00E253CA">
        <w:rPr>
          <w:rFonts w:ascii="Cambria" w:hAnsi="Cambria"/>
          <w:i/>
          <w:iCs/>
          <w:noProof/>
          <w:sz w:val="24"/>
        </w:rPr>
        <w:t>Proc. Natl. Acad. Sci.</w:t>
      </w:r>
      <w:r w:rsidRPr="00E253CA">
        <w:rPr>
          <w:rFonts w:ascii="Cambria" w:hAnsi="Cambria"/>
          <w:noProof/>
          <w:sz w:val="24"/>
        </w:rPr>
        <w:t xml:space="preserve"> 109, 6490–5.</w:t>
      </w:r>
    </w:p>
    <w:p w14:paraId="779704B6" w14:textId="77777777" w:rsidR="00E253CA" w:rsidRPr="00E253CA" w:rsidRDefault="00E253CA">
      <w:pPr>
        <w:pStyle w:val="NormalWeb"/>
        <w:ind w:left="480" w:hanging="480"/>
        <w:divId w:val="1989700316"/>
        <w:rPr>
          <w:rFonts w:ascii="Cambria" w:hAnsi="Cambria"/>
          <w:noProof/>
          <w:sz w:val="24"/>
        </w:rPr>
      </w:pPr>
      <w:r w:rsidRPr="00E253CA">
        <w:rPr>
          <w:rFonts w:ascii="Cambria" w:hAnsi="Cambria"/>
          <w:noProof/>
          <w:sz w:val="24"/>
        </w:rPr>
        <w:t xml:space="preserve">Tung J &amp; Gilad Y (2013) Social environmental effects on gene regulation. </w:t>
      </w:r>
      <w:r w:rsidRPr="00E253CA">
        <w:rPr>
          <w:rFonts w:ascii="Cambria" w:hAnsi="Cambria"/>
          <w:i/>
          <w:iCs/>
          <w:noProof/>
          <w:sz w:val="24"/>
        </w:rPr>
        <w:t>Cell. Mol. Life Sci.</w:t>
      </w:r>
    </w:p>
    <w:p w14:paraId="779CA875" w14:textId="77777777" w:rsidR="00E253CA" w:rsidRPr="00E253CA" w:rsidRDefault="00E253CA">
      <w:pPr>
        <w:pStyle w:val="NormalWeb"/>
        <w:ind w:left="480" w:hanging="480"/>
        <w:divId w:val="1989700316"/>
        <w:rPr>
          <w:rFonts w:ascii="Cambria" w:hAnsi="Cambria"/>
          <w:noProof/>
          <w:sz w:val="24"/>
        </w:rPr>
      </w:pPr>
      <w:r w:rsidRPr="00E253CA">
        <w:rPr>
          <w:rFonts w:ascii="Cambria" w:hAnsi="Cambria"/>
          <w:noProof/>
          <w:sz w:val="24"/>
        </w:rPr>
        <w:t xml:space="preserve">Watkins N a, Gusnanto A, de Bono B, De S, Miranda-Saavedra D, Hardie DL, Angenent WGJ, Attwood AP, Ellis PD, Erber W, Foad NS, Garner SF, Isacke CM, Jolley J, Koch K, Macaulay IC, Morley SL, Rendon A, Rice KM, Taylor N, Thijssen-Timmer DC, Tijssen MR, van der Schoot CE, Wernisch L, Winzer T, Dudbridge F, Buckley CD, Langford CF, Teichmann S, Göttgens B &amp; Ouwehand WH (2009) A HaemAtlas: characterizing gene expression in differentiated human blood cells. </w:t>
      </w:r>
      <w:r w:rsidRPr="00E253CA">
        <w:rPr>
          <w:rFonts w:ascii="Cambria" w:hAnsi="Cambria"/>
          <w:i/>
          <w:iCs/>
          <w:noProof/>
          <w:sz w:val="24"/>
        </w:rPr>
        <w:t>Blood</w:t>
      </w:r>
      <w:r w:rsidRPr="00E253CA">
        <w:rPr>
          <w:rFonts w:ascii="Cambria" w:hAnsi="Cambria"/>
          <w:noProof/>
          <w:sz w:val="24"/>
        </w:rPr>
        <w:t xml:space="preserve"> 113, e1–9.</w:t>
      </w:r>
    </w:p>
    <w:p w14:paraId="6993D456" w14:textId="3EB64FC2" w:rsidR="00D60823" w:rsidRDefault="007D0C3D" w:rsidP="00E253CA">
      <w:pPr>
        <w:pStyle w:val="NormalWeb"/>
        <w:ind w:left="480" w:hanging="480"/>
        <w:divId w:val="1583100932"/>
      </w:pPr>
      <w:r>
        <w:fldChar w:fldCharType="end"/>
      </w:r>
    </w:p>
    <w:p w14:paraId="731E8B88" w14:textId="77777777" w:rsidR="00D60823" w:rsidRDefault="00D60823">
      <w:pPr>
        <w:rPr>
          <w:rFonts w:ascii="Times" w:hAnsi="Times" w:cs="Times New Roman"/>
          <w:sz w:val="20"/>
          <w:szCs w:val="20"/>
        </w:rPr>
      </w:pPr>
      <w:r>
        <w:br w:type="page"/>
      </w:r>
    </w:p>
    <w:p w14:paraId="3F7F3D52" w14:textId="395D9C6A" w:rsidR="00D60823" w:rsidRPr="00496696" w:rsidRDefault="00D60823" w:rsidP="00D60823">
      <w:pPr>
        <w:divId w:val="1583100932"/>
        <w:rPr>
          <w:b/>
        </w:rPr>
      </w:pPr>
      <w:r w:rsidRPr="005310CE">
        <w:rPr>
          <w:b/>
        </w:rPr>
        <w:t xml:space="preserve">Fig. </w:t>
      </w:r>
      <w:r>
        <w:rPr>
          <w:b/>
        </w:rPr>
        <w:t>S</w:t>
      </w:r>
      <w:r w:rsidRPr="005310CE">
        <w:rPr>
          <w:b/>
        </w:rPr>
        <w:t xml:space="preserve">1 Genes in </w:t>
      </w:r>
      <w:r>
        <w:rPr>
          <w:b/>
        </w:rPr>
        <w:t>concordant and significantly correlated</w:t>
      </w:r>
      <w:r w:rsidRPr="005310CE">
        <w:rPr>
          <w:b/>
        </w:rPr>
        <w:t xml:space="preserve"> co-enriched </w:t>
      </w:r>
      <w:r>
        <w:rPr>
          <w:b/>
        </w:rPr>
        <w:t xml:space="preserve">aging-related </w:t>
      </w:r>
      <w:r w:rsidRPr="005310CE">
        <w:rPr>
          <w:b/>
        </w:rPr>
        <w:t>categories (</w:t>
      </w:r>
      <w:r>
        <w:rPr>
          <w:b/>
        </w:rPr>
        <w:t>solid line</w:t>
      </w:r>
      <w:r w:rsidRPr="005310CE">
        <w:rPr>
          <w:b/>
        </w:rPr>
        <w:t xml:space="preserve">) are </w:t>
      </w:r>
      <w:r>
        <w:rPr>
          <w:b/>
        </w:rPr>
        <w:t>the most</w:t>
      </w:r>
      <w:r w:rsidRPr="005310CE">
        <w:rPr>
          <w:b/>
        </w:rPr>
        <w:t xml:space="preserve"> </w:t>
      </w:r>
      <w:r>
        <w:rPr>
          <w:b/>
        </w:rPr>
        <w:t xml:space="preserve">evenly expressed across tissues. </w:t>
      </w:r>
      <w:r w:rsidRPr="005310CE">
        <w:t>The ‘evenness score’ measures the degree to which a gene is expressed at the same level across cell types, ranging from 0 (t</w:t>
      </w:r>
      <w:bookmarkStart w:id="0" w:name="_GoBack"/>
      <w:bookmarkEnd w:id="0"/>
      <w:r w:rsidRPr="005310CE">
        <w:t xml:space="preserve">he gene is expressed in only one cell type) to 1 (the gene is equally expressed across the 5 PBMC cell types we considered). Genes in </w:t>
      </w:r>
      <w:r>
        <w:t xml:space="preserve">concordant </w:t>
      </w:r>
      <w:r>
        <w:t xml:space="preserve">categories </w:t>
      </w:r>
      <w:r w:rsidRPr="005310CE">
        <w:t xml:space="preserve">were significantly more evenly expressed than genes in </w:t>
      </w:r>
      <w:r>
        <w:t>discordant categories</w:t>
      </w:r>
      <w:r w:rsidRPr="005310CE">
        <w:t xml:space="preserve"> </w:t>
      </w:r>
      <w:r>
        <w:t xml:space="preserve">(K-S </w:t>
      </w:r>
      <w:r w:rsidRPr="005310CE">
        <w:t xml:space="preserve">test, </w:t>
      </w:r>
      <w:r>
        <w:rPr>
          <w:lang w:val="fi-FI"/>
        </w:rPr>
        <w:t>D = 0.</w:t>
      </w:r>
      <w:r>
        <w:rPr>
          <w:lang w:val="fi-FI"/>
        </w:rPr>
        <w:t>55</w:t>
      </w:r>
      <w:r>
        <w:rPr>
          <w:lang w:val="fi-FI"/>
        </w:rPr>
        <w:t>, p=</w:t>
      </w:r>
      <w:r>
        <w:rPr>
          <w:lang w:val="fi-FI"/>
        </w:rPr>
        <w:t>2.1</w:t>
      </w:r>
      <w:r w:rsidRPr="003B3B5F">
        <w:rPr>
          <w:lang w:val="fi-FI"/>
        </w:rPr>
        <w:t xml:space="preserve"> </w:t>
      </w:r>
      <w:r>
        <w:rPr>
          <w:lang w:val="fi-FI"/>
        </w:rPr>
        <w:t>x10</w:t>
      </w:r>
      <w:r w:rsidRPr="005310CE">
        <w:rPr>
          <w:vertAlign w:val="superscript"/>
          <w:lang w:val="fi-FI"/>
        </w:rPr>
        <w:t>-</w:t>
      </w:r>
      <w:r>
        <w:rPr>
          <w:vertAlign w:val="superscript"/>
          <w:lang w:val="fi-FI"/>
        </w:rPr>
        <w:t>6</w:t>
      </w:r>
      <w:r w:rsidRPr="005310CE">
        <w:rPr>
          <w:lang w:val="fi-FI"/>
        </w:rPr>
        <w:t xml:space="preserve">). The </w:t>
      </w:r>
      <w:proofErr w:type="spellStart"/>
      <w:r w:rsidRPr="005310CE">
        <w:rPr>
          <w:lang w:val="fi-FI"/>
        </w:rPr>
        <w:t>x-axis</w:t>
      </w:r>
      <w:proofErr w:type="spellEnd"/>
      <w:r w:rsidRPr="005310CE">
        <w:rPr>
          <w:lang w:val="fi-FI"/>
        </w:rPr>
        <w:t xml:space="preserve"> is </w:t>
      </w:r>
      <w:r w:rsidRPr="00EB2D18">
        <w:t>plotted</w:t>
      </w:r>
      <w:r w:rsidRPr="005310CE">
        <w:rPr>
          <w:lang w:val="fi-FI"/>
        </w:rPr>
        <w:t xml:space="preserve"> on a </w:t>
      </w:r>
      <w:proofErr w:type="spellStart"/>
      <w:r w:rsidRPr="005310CE">
        <w:rPr>
          <w:lang w:val="fi-FI"/>
        </w:rPr>
        <w:t>negative</w:t>
      </w:r>
      <w:proofErr w:type="spellEnd"/>
      <w:r w:rsidRPr="005310CE">
        <w:rPr>
          <w:lang w:val="fi-FI"/>
        </w:rPr>
        <w:t xml:space="preserve"> </w:t>
      </w:r>
      <w:proofErr w:type="spellStart"/>
      <w:r w:rsidRPr="005310CE">
        <w:rPr>
          <w:lang w:val="fi-FI"/>
        </w:rPr>
        <w:t>log</w:t>
      </w:r>
      <w:proofErr w:type="spellEnd"/>
      <w:r w:rsidRPr="005310CE">
        <w:rPr>
          <w:lang w:val="fi-FI"/>
        </w:rPr>
        <w:t xml:space="preserve"> </w:t>
      </w:r>
      <w:proofErr w:type="spellStart"/>
      <w:r w:rsidRPr="005310CE">
        <w:rPr>
          <w:lang w:val="fi-FI"/>
        </w:rPr>
        <w:t>scale</w:t>
      </w:r>
      <w:proofErr w:type="spellEnd"/>
      <w:r w:rsidRPr="005310CE">
        <w:rPr>
          <w:lang w:val="fi-FI"/>
        </w:rPr>
        <w:t>.</w:t>
      </w:r>
      <w:r>
        <w:rPr>
          <w:lang w:val="fi-FI"/>
        </w:rPr>
        <w:t xml:space="preserve"> </w:t>
      </w:r>
    </w:p>
    <w:p w14:paraId="761FD835" w14:textId="77777777" w:rsidR="007D0C3D" w:rsidRPr="00713384" w:rsidRDefault="007D0C3D" w:rsidP="00E253CA">
      <w:pPr>
        <w:pStyle w:val="NormalWeb"/>
        <w:ind w:left="480" w:hanging="480"/>
        <w:divId w:val="1583100932"/>
      </w:pPr>
    </w:p>
    <w:sectPr w:rsidR="007D0C3D" w:rsidRPr="00713384" w:rsidSect="005A3BEF">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0D65692"/>
    <w:multiLevelType w:val="hybridMultilevel"/>
    <w:tmpl w:val="A1CA3C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A8B3296"/>
    <w:multiLevelType w:val="hybridMultilevel"/>
    <w:tmpl w:val="18B062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6CC47388"/>
    <w:multiLevelType w:val="hybridMultilevel"/>
    <w:tmpl w:val="9CA629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91"/>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0140"/>
    <w:rsid w:val="00016EB4"/>
    <w:rsid w:val="00022190"/>
    <w:rsid w:val="00023C2D"/>
    <w:rsid w:val="00027E20"/>
    <w:rsid w:val="0003736F"/>
    <w:rsid w:val="00037E9A"/>
    <w:rsid w:val="000449DA"/>
    <w:rsid w:val="00051B5F"/>
    <w:rsid w:val="00051FAC"/>
    <w:rsid w:val="00053485"/>
    <w:rsid w:val="00053DD4"/>
    <w:rsid w:val="0005557B"/>
    <w:rsid w:val="000569B4"/>
    <w:rsid w:val="00062E6C"/>
    <w:rsid w:val="00063C96"/>
    <w:rsid w:val="00063EFA"/>
    <w:rsid w:val="000710EC"/>
    <w:rsid w:val="00077411"/>
    <w:rsid w:val="00083376"/>
    <w:rsid w:val="0009591F"/>
    <w:rsid w:val="00096FD2"/>
    <w:rsid w:val="00097C79"/>
    <w:rsid w:val="000A107D"/>
    <w:rsid w:val="000A6E08"/>
    <w:rsid w:val="000B26FB"/>
    <w:rsid w:val="000B486C"/>
    <w:rsid w:val="000C5B8B"/>
    <w:rsid w:val="000D4587"/>
    <w:rsid w:val="000E0976"/>
    <w:rsid w:val="000E1B5C"/>
    <w:rsid w:val="000E3701"/>
    <w:rsid w:val="000E418B"/>
    <w:rsid w:val="000E635F"/>
    <w:rsid w:val="000F364F"/>
    <w:rsid w:val="000F55C7"/>
    <w:rsid w:val="00103AFC"/>
    <w:rsid w:val="00110E76"/>
    <w:rsid w:val="0011500B"/>
    <w:rsid w:val="0013288E"/>
    <w:rsid w:val="00132A01"/>
    <w:rsid w:val="001520F9"/>
    <w:rsid w:val="0015426A"/>
    <w:rsid w:val="001630D6"/>
    <w:rsid w:val="001638B6"/>
    <w:rsid w:val="001648DF"/>
    <w:rsid w:val="00166536"/>
    <w:rsid w:val="00167B50"/>
    <w:rsid w:val="00172B5E"/>
    <w:rsid w:val="00185237"/>
    <w:rsid w:val="001871A3"/>
    <w:rsid w:val="001B2C9D"/>
    <w:rsid w:val="001C4011"/>
    <w:rsid w:val="001C5635"/>
    <w:rsid w:val="001E11DC"/>
    <w:rsid w:val="001E6C66"/>
    <w:rsid w:val="001F0623"/>
    <w:rsid w:val="0020356F"/>
    <w:rsid w:val="0020398E"/>
    <w:rsid w:val="002053E9"/>
    <w:rsid w:val="00206442"/>
    <w:rsid w:val="00217332"/>
    <w:rsid w:val="002173C8"/>
    <w:rsid w:val="00227274"/>
    <w:rsid w:val="00230B84"/>
    <w:rsid w:val="002320DC"/>
    <w:rsid w:val="00233018"/>
    <w:rsid w:val="00240156"/>
    <w:rsid w:val="002407C8"/>
    <w:rsid w:val="00242862"/>
    <w:rsid w:val="00247097"/>
    <w:rsid w:val="0025124C"/>
    <w:rsid w:val="00252384"/>
    <w:rsid w:val="00256A99"/>
    <w:rsid w:val="00256E17"/>
    <w:rsid w:val="00263D6D"/>
    <w:rsid w:val="00267722"/>
    <w:rsid w:val="00285D97"/>
    <w:rsid w:val="00294CD4"/>
    <w:rsid w:val="002A026E"/>
    <w:rsid w:val="002A65E3"/>
    <w:rsid w:val="002A6A25"/>
    <w:rsid w:val="002A6B04"/>
    <w:rsid w:val="002A7D04"/>
    <w:rsid w:val="002B041A"/>
    <w:rsid w:val="002B5AF0"/>
    <w:rsid w:val="002B5E7D"/>
    <w:rsid w:val="002B7797"/>
    <w:rsid w:val="002D0CA1"/>
    <w:rsid w:val="002D1198"/>
    <w:rsid w:val="002E188F"/>
    <w:rsid w:val="002E653A"/>
    <w:rsid w:val="003003F2"/>
    <w:rsid w:val="003101B1"/>
    <w:rsid w:val="003213AC"/>
    <w:rsid w:val="00331292"/>
    <w:rsid w:val="003320A0"/>
    <w:rsid w:val="003422ED"/>
    <w:rsid w:val="00343EED"/>
    <w:rsid w:val="00352CAF"/>
    <w:rsid w:val="00366E25"/>
    <w:rsid w:val="00367CCA"/>
    <w:rsid w:val="00375A8F"/>
    <w:rsid w:val="00375CA9"/>
    <w:rsid w:val="003827B8"/>
    <w:rsid w:val="003853DF"/>
    <w:rsid w:val="0038627D"/>
    <w:rsid w:val="00387012"/>
    <w:rsid w:val="00387DE8"/>
    <w:rsid w:val="003A6753"/>
    <w:rsid w:val="003B1CC7"/>
    <w:rsid w:val="003B5211"/>
    <w:rsid w:val="003B70D2"/>
    <w:rsid w:val="003C394B"/>
    <w:rsid w:val="003C7320"/>
    <w:rsid w:val="003C76E1"/>
    <w:rsid w:val="003D11F7"/>
    <w:rsid w:val="003E29BF"/>
    <w:rsid w:val="003E3F8F"/>
    <w:rsid w:val="003F1DD5"/>
    <w:rsid w:val="003F6F09"/>
    <w:rsid w:val="00402C99"/>
    <w:rsid w:val="004046B3"/>
    <w:rsid w:val="00406F78"/>
    <w:rsid w:val="00407B6B"/>
    <w:rsid w:val="0041117B"/>
    <w:rsid w:val="0042412F"/>
    <w:rsid w:val="00424740"/>
    <w:rsid w:val="004265D7"/>
    <w:rsid w:val="00440140"/>
    <w:rsid w:val="00445AB5"/>
    <w:rsid w:val="00450952"/>
    <w:rsid w:val="0046705D"/>
    <w:rsid w:val="00480930"/>
    <w:rsid w:val="004868C6"/>
    <w:rsid w:val="00487493"/>
    <w:rsid w:val="00493FFF"/>
    <w:rsid w:val="00494852"/>
    <w:rsid w:val="0049586D"/>
    <w:rsid w:val="004A294A"/>
    <w:rsid w:val="004A6210"/>
    <w:rsid w:val="004B478F"/>
    <w:rsid w:val="004C2DCF"/>
    <w:rsid w:val="004D6790"/>
    <w:rsid w:val="004F23C5"/>
    <w:rsid w:val="00510AC9"/>
    <w:rsid w:val="0051466B"/>
    <w:rsid w:val="0051715C"/>
    <w:rsid w:val="00521E62"/>
    <w:rsid w:val="00522BB9"/>
    <w:rsid w:val="00523BAB"/>
    <w:rsid w:val="00525FC2"/>
    <w:rsid w:val="00534FAE"/>
    <w:rsid w:val="005374CD"/>
    <w:rsid w:val="00550B86"/>
    <w:rsid w:val="00555A95"/>
    <w:rsid w:val="00574B25"/>
    <w:rsid w:val="00585614"/>
    <w:rsid w:val="00586529"/>
    <w:rsid w:val="005930D2"/>
    <w:rsid w:val="005A2584"/>
    <w:rsid w:val="005A2D81"/>
    <w:rsid w:val="005A3B9F"/>
    <w:rsid w:val="005A3BEF"/>
    <w:rsid w:val="005A7A07"/>
    <w:rsid w:val="005D6EE9"/>
    <w:rsid w:val="005E2544"/>
    <w:rsid w:val="005E3C5B"/>
    <w:rsid w:val="005E4EC7"/>
    <w:rsid w:val="005F5CDE"/>
    <w:rsid w:val="00602C80"/>
    <w:rsid w:val="00611583"/>
    <w:rsid w:val="00614D8F"/>
    <w:rsid w:val="006203A7"/>
    <w:rsid w:val="0062070F"/>
    <w:rsid w:val="00623A5E"/>
    <w:rsid w:val="00631A9D"/>
    <w:rsid w:val="00642F81"/>
    <w:rsid w:val="006626E8"/>
    <w:rsid w:val="00672B0A"/>
    <w:rsid w:val="00673285"/>
    <w:rsid w:val="00675E17"/>
    <w:rsid w:val="006858D7"/>
    <w:rsid w:val="006A26A7"/>
    <w:rsid w:val="006A3650"/>
    <w:rsid w:val="006C256E"/>
    <w:rsid w:val="006D01FE"/>
    <w:rsid w:val="006E7733"/>
    <w:rsid w:val="006F54E2"/>
    <w:rsid w:val="00704BF2"/>
    <w:rsid w:val="00713384"/>
    <w:rsid w:val="0071353C"/>
    <w:rsid w:val="00722238"/>
    <w:rsid w:val="00723802"/>
    <w:rsid w:val="007258ED"/>
    <w:rsid w:val="007336C6"/>
    <w:rsid w:val="00736D0A"/>
    <w:rsid w:val="00737AE9"/>
    <w:rsid w:val="00747CBE"/>
    <w:rsid w:val="00752CCB"/>
    <w:rsid w:val="00770C7E"/>
    <w:rsid w:val="0079154C"/>
    <w:rsid w:val="0079709F"/>
    <w:rsid w:val="007A5A93"/>
    <w:rsid w:val="007A61D8"/>
    <w:rsid w:val="007A698F"/>
    <w:rsid w:val="007B05DC"/>
    <w:rsid w:val="007C1AB4"/>
    <w:rsid w:val="007C527A"/>
    <w:rsid w:val="007C660C"/>
    <w:rsid w:val="007C7B67"/>
    <w:rsid w:val="007D0C3D"/>
    <w:rsid w:val="007D1CDB"/>
    <w:rsid w:val="007E279B"/>
    <w:rsid w:val="007E370C"/>
    <w:rsid w:val="007E54FD"/>
    <w:rsid w:val="007E5B6C"/>
    <w:rsid w:val="0080438E"/>
    <w:rsid w:val="00806D18"/>
    <w:rsid w:val="00807A4B"/>
    <w:rsid w:val="00815D20"/>
    <w:rsid w:val="00816310"/>
    <w:rsid w:val="00822633"/>
    <w:rsid w:val="00823511"/>
    <w:rsid w:val="008411CC"/>
    <w:rsid w:val="00841E4D"/>
    <w:rsid w:val="00842D58"/>
    <w:rsid w:val="008445F6"/>
    <w:rsid w:val="008452ED"/>
    <w:rsid w:val="0085475E"/>
    <w:rsid w:val="00857B46"/>
    <w:rsid w:val="008628BA"/>
    <w:rsid w:val="00877916"/>
    <w:rsid w:val="00880214"/>
    <w:rsid w:val="008812EE"/>
    <w:rsid w:val="008819D0"/>
    <w:rsid w:val="00883429"/>
    <w:rsid w:val="00884583"/>
    <w:rsid w:val="00885D22"/>
    <w:rsid w:val="00887D6E"/>
    <w:rsid w:val="00887DDB"/>
    <w:rsid w:val="00890F9D"/>
    <w:rsid w:val="00895230"/>
    <w:rsid w:val="008974BE"/>
    <w:rsid w:val="008A02A1"/>
    <w:rsid w:val="008A5029"/>
    <w:rsid w:val="008A768C"/>
    <w:rsid w:val="008B2A19"/>
    <w:rsid w:val="008C4C2B"/>
    <w:rsid w:val="008C7011"/>
    <w:rsid w:val="008D0B33"/>
    <w:rsid w:val="008D73E2"/>
    <w:rsid w:val="008D7A6B"/>
    <w:rsid w:val="008F044F"/>
    <w:rsid w:val="008F17BF"/>
    <w:rsid w:val="008F2585"/>
    <w:rsid w:val="008F25F9"/>
    <w:rsid w:val="008F28E7"/>
    <w:rsid w:val="008F4679"/>
    <w:rsid w:val="008F729F"/>
    <w:rsid w:val="00914FAE"/>
    <w:rsid w:val="00926403"/>
    <w:rsid w:val="0094739B"/>
    <w:rsid w:val="0095251D"/>
    <w:rsid w:val="00953CE8"/>
    <w:rsid w:val="00953CEF"/>
    <w:rsid w:val="00974FC5"/>
    <w:rsid w:val="00991957"/>
    <w:rsid w:val="00995BEF"/>
    <w:rsid w:val="00996815"/>
    <w:rsid w:val="00997E87"/>
    <w:rsid w:val="009A15D0"/>
    <w:rsid w:val="009A163E"/>
    <w:rsid w:val="009A2B16"/>
    <w:rsid w:val="009A42FC"/>
    <w:rsid w:val="009C11D8"/>
    <w:rsid w:val="009C272A"/>
    <w:rsid w:val="009D0CEB"/>
    <w:rsid w:val="009E1A75"/>
    <w:rsid w:val="009F0F51"/>
    <w:rsid w:val="009F206C"/>
    <w:rsid w:val="009F4428"/>
    <w:rsid w:val="00A04CDD"/>
    <w:rsid w:val="00A07242"/>
    <w:rsid w:val="00A1384F"/>
    <w:rsid w:val="00A1618B"/>
    <w:rsid w:val="00A22B46"/>
    <w:rsid w:val="00A25401"/>
    <w:rsid w:val="00A259DF"/>
    <w:rsid w:val="00A307EF"/>
    <w:rsid w:val="00A36FAE"/>
    <w:rsid w:val="00A4691A"/>
    <w:rsid w:val="00A54D2A"/>
    <w:rsid w:val="00A55B9C"/>
    <w:rsid w:val="00A6067E"/>
    <w:rsid w:val="00A63D0C"/>
    <w:rsid w:val="00A70BF3"/>
    <w:rsid w:val="00A70D90"/>
    <w:rsid w:val="00A77E90"/>
    <w:rsid w:val="00A83CAF"/>
    <w:rsid w:val="00A864E4"/>
    <w:rsid w:val="00A955D9"/>
    <w:rsid w:val="00A96B53"/>
    <w:rsid w:val="00AA1B13"/>
    <w:rsid w:val="00AA278B"/>
    <w:rsid w:val="00AA3BD8"/>
    <w:rsid w:val="00AA777D"/>
    <w:rsid w:val="00AB2905"/>
    <w:rsid w:val="00AB47D1"/>
    <w:rsid w:val="00AC470A"/>
    <w:rsid w:val="00AE564E"/>
    <w:rsid w:val="00AF32DF"/>
    <w:rsid w:val="00B03F54"/>
    <w:rsid w:val="00B13F17"/>
    <w:rsid w:val="00B2023E"/>
    <w:rsid w:val="00B20ADD"/>
    <w:rsid w:val="00B226FA"/>
    <w:rsid w:val="00B2430D"/>
    <w:rsid w:val="00B342EE"/>
    <w:rsid w:val="00B34CFD"/>
    <w:rsid w:val="00B40351"/>
    <w:rsid w:val="00B4054C"/>
    <w:rsid w:val="00B45A3D"/>
    <w:rsid w:val="00B63A99"/>
    <w:rsid w:val="00B75103"/>
    <w:rsid w:val="00B843D9"/>
    <w:rsid w:val="00B91F5F"/>
    <w:rsid w:val="00B93B4D"/>
    <w:rsid w:val="00B94792"/>
    <w:rsid w:val="00B95016"/>
    <w:rsid w:val="00BA0E75"/>
    <w:rsid w:val="00BA391E"/>
    <w:rsid w:val="00BA69D8"/>
    <w:rsid w:val="00BB0888"/>
    <w:rsid w:val="00BB1958"/>
    <w:rsid w:val="00BB1BBD"/>
    <w:rsid w:val="00BB3295"/>
    <w:rsid w:val="00BB40AF"/>
    <w:rsid w:val="00BE076A"/>
    <w:rsid w:val="00BE3ECC"/>
    <w:rsid w:val="00BE541E"/>
    <w:rsid w:val="00BF3480"/>
    <w:rsid w:val="00BF5F54"/>
    <w:rsid w:val="00C036A7"/>
    <w:rsid w:val="00C066EF"/>
    <w:rsid w:val="00C071B4"/>
    <w:rsid w:val="00C24C58"/>
    <w:rsid w:val="00C26DCE"/>
    <w:rsid w:val="00C43541"/>
    <w:rsid w:val="00C476DE"/>
    <w:rsid w:val="00C502FE"/>
    <w:rsid w:val="00C51061"/>
    <w:rsid w:val="00C52E55"/>
    <w:rsid w:val="00C55462"/>
    <w:rsid w:val="00C63590"/>
    <w:rsid w:val="00C63977"/>
    <w:rsid w:val="00C673D0"/>
    <w:rsid w:val="00C706B9"/>
    <w:rsid w:val="00C76665"/>
    <w:rsid w:val="00C86F12"/>
    <w:rsid w:val="00C9084E"/>
    <w:rsid w:val="00C9147A"/>
    <w:rsid w:val="00C9177B"/>
    <w:rsid w:val="00C96A82"/>
    <w:rsid w:val="00C96E22"/>
    <w:rsid w:val="00CA009C"/>
    <w:rsid w:val="00CA032F"/>
    <w:rsid w:val="00CA533A"/>
    <w:rsid w:val="00CB4CC8"/>
    <w:rsid w:val="00CC019C"/>
    <w:rsid w:val="00CC1276"/>
    <w:rsid w:val="00CD07F0"/>
    <w:rsid w:val="00CD2835"/>
    <w:rsid w:val="00CE65A0"/>
    <w:rsid w:val="00D1340F"/>
    <w:rsid w:val="00D261F9"/>
    <w:rsid w:val="00D32CDD"/>
    <w:rsid w:val="00D352B4"/>
    <w:rsid w:val="00D45515"/>
    <w:rsid w:val="00D45BEE"/>
    <w:rsid w:val="00D472F8"/>
    <w:rsid w:val="00D60823"/>
    <w:rsid w:val="00D65A64"/>
    <w:rsid w:val="00D74B5E"/>
    <w:rsid w:val="00D8366E"/>
    <w:rsid w:val="00D8635A"/>
    <w:rsid w:val="00D91C67"/>
    <w:rsid w:val="00D936CD"/>
    <w:rsid w:val="00D96D78"/>
    <w:rsid w:val="00DA535F"/>
    <w:rsid w:val="00DB4994"/>
    <w:rsid w:val="00DB6EFC"/>
    <w:rsid w:val="00DC3D0B"/>
    <w:rsid w:val="00DE3911"/>
    <w:rsid w:val="00DE492F"/>
    <w:rsid w:val="00DE6E91"/>
    <w:rsid w:val="00DE7F3A"/>
    <w:rsid w:val="00DF1FBF"/>
    <w:rsid w:val="00DF2081"/>
    <w:rsid w:val="00E007CF"/>
    <w:rsid w:val="00E0618E"/>
    <w:rsid w:val="00E253CA"/>
    <w:rsid w:val="00E2634D"/>
    <w:rsid w:val="00E26708"/>
    <w:rsid w:val="00E30B75"/>
    <w:rsid w:val="00E34A1B"/>
    <w:rsid w:val="00E3529B"/>
    <w:rsid w:val="00E43644"/>
    <w:rsid w:val="00E62E90"/>
    <w:rsid w:val="00E64AC5"/>
    <w:rsid w:val="00E731F7"/>
    <w:rsid w:val="00E85CA1"/>
    <w:rsid w:val="00E93E8D"/>
    <w:rsid w:val="00E970FC"/>
    <w:rsid w:val="00EA0311"/>
    <w:rsid w:val="00EB44DB"/>
    <w:rsid w:val="00EB6D7F"/>
    <w:rsid w:val="00EC7489"/>
    <w:rsid w:val="00ED7794"/>
    <w:rsid w:val="00EE0627"/>
    <w:rsid w:val="00EE57FD"/>
    <w:rsid w:val="00EF6502"/>
    <w:rsid w:val="00F052E9"/>
    <w:rsid w:val="00F06787"/>
    <w:rsid w:val="00F1309A"/>
    <w:rsid w:val="00F17715"/>
    <w:rsid w:val="00F17771"/>
    <w:rsid w:val="00F20FD2"/>
    <w:rsid w:val="00F21C4E"/>
    <w:rsid w:val="00F24D3D"/>
    <w:rsid w:val="00F25BFA"/>
    <w:rsid w:val="00F37A6A"/>
    <w:rsid w:val="00F41886"/>
    <w:rsid w:val="00F43748"/>
    <w:rsid w:val="00F51527"/>
    <w:rsid w:val="00F534AD"/>
    <w:rsid w:val="00F62AD9"/>
    <w:rsid w:val="00F77463"/>
    <w:rsid w:val="00F84AD1"/>
    <w:rsid w:val="00F85EBF"/>
    <w:rsid w:val="00F936C8"/>
    <w:rsid w:val="00F97C3D"/>
    <w:rsid w:val="00FB2DD7"/>
    <w:rsid w:val="00FB3393"/>
    <w:rsid w:val="00FB43A4"/>
    <w:rsid w:val="00FB6BA4"/>
    <w:rsid w:val="00FB7670"/>
    <w:rsid w:val="00FC39BE"/>
    <w:rsid w:val="00FF2953"/>
    <w:rsid w:val="00FF5C48"/>
    <w:rsid w:val="00FF64C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6A01BF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0140"/>
  </w:style>
  <w:style w:type="paragraph" w:styleId="Heading2">
    <w:name w:val="heading 2"/>
    <w:basedOn w:val="Normal"/>
    <w:link w:val="Heading2Char"/>
    <w:uiPriority w:val="9"/>
    <w:qFormat/>
    <w:rsid w:val="00440140"/>
    <w:pPr>
      <w:spacing w:before="100" w:beforeAutospacing="1" w:after="100" w:afterAutospacing="1"/>
      <w:outlineLvl w:val="1"/>
    </w:pPr>
    <w:rPr>
      <w:rFonts w:ascii="Times" w:hAnsi="Times"/>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40140"/>
    <w:rPr>
      <w:rFonts w:ascii="Times" w:hAnsi="Times"/>
      <w:b/>
      <w:bCs/>
      <w:sz w:val="36"/>
      <w:szCs w:val="36"/>
    </w:rPr>
  </w:style>
  <w:style w:type="paragraph" w:styleId="ListParagraph">
    <w:name w:val="List Paragraph"/>
    <w:basedOn w:val="Normal"/>
    <w:uiPriority w:val="34"/>
    <w:qFormat/>
    <w:rsid w:val="00440140"/>
    <w:pPr>
      <w:ind w:left="720"/>
      <w:contextualSpacing/>
    </w:pPr>
  </w:style>
  <w:style w:type="paragraph" w:styleId="BalloonText">
    <w:name w:val="Balloon Text"/>
    <w:basedOn w:val="Normal"/>
    <w:link w:val="BalloonTextChar"/>
    <w:uiPriority w:val="99"/>
    <w:semiHidden/>
    <w:unhideWhenUsed/>
    <w:rsid w:val="00440140"/>
    <w:rPr>
      <w:rFonts w:ascii="Lucida Grande" w:hAnsi="Lucida Grande"/>
      <w:sz w:val="18"/>
      <w:szCs w:val="18"/>
    </w:rPr>
  </w:style>
  <w:style w:type="character" w:customStyle="1" w:styleId="BalloonTextChar">
    <w:name w:val="Balloon Text Char"/>
    <w:basedOn w:val="DefaultParagraphFont"/>
    <w:link w:val="BalloonText"/>
    <w:uiPriority w:val="99"/>
    <w:semiHidden/>
    <w:rsid w:val="00440140"/>
    <w:rPr>
      <w:rFonts w:ascii="Lucida Grande" w:hAnsi="Lucida Grande"/>
      <w:sz w:val="18"/>
      <w:szCs w:val="18"/>
    </w:rPr>
  </w:style>
  <w:style w:type="paragraph" w:styleId="Caption">
    <w:name w:val="caption"/>
    <w:basedOn w:val="Normal"/>
    <w:next w:val="Normal"/>
    <w:uiPriority w:val="35"/>
    <w:unhideWhenUsed/>
    <w:qFormat/>
    <w:rsid w:val="00440140"/>
    <w:pPr>
      <w:spacing w:after="200"/>
    </w:pPr>
    <w:rPr>
      <w:b/>
      <w:bCs/>
      <w:color w:val="4F81BD" w:themeColor="accent1"/>
      <w:sz w:val="18"/>
      <w:szCs w:val="18"/>
    </w:rPr>
  </w:style>
  <w:style w:type="paragraph" w:styleId="Header">
    <w:name w:val="header"/>
    <w:basedOn w:val="Normal"/>
    <w:link w:val="HeaderChar"/>
    <w:uiPriority w:val="99"/>
    <w:unhideWhenUsed/>
    <w:rsid w:val="00440140"/>
    <w:pPr>
      <w:tabs>
        <w:tab w:val="center" w:pos="4320"/>
        <w:tab w:val="right" w:pos="8640"/>
      </w:tabs>
    </w:pPr>
  </w:style>
  <w:style w:type="character" w:customStyle="1" w:styleId="HeaderChar">
    <w:name w:val="Header Char"/>
    <w:basedOn w:val="DefaultParagraphFont"/>
    <w:link w:val="Header"/>
    <w:uiPriority w:val="99"/>
    <w:rsid w:val="00440140"/>
  </w:style>
  <w:style w:type="paragraph" w:styleId="Footer">
    <w:name w:val="footer"/>
    <w:basedOn w:val="Normal"/>
    <w:link w:val="FooterChar"/>
    <w:uiPriority w:val="99"/>
    <w:unhideWhenUsed/>
    <w:rsid w:val="00440140"/>
    <w:pPr>
      <w:tabs>
        <w:tab w:val="center" w:pos="4320"/>
        <w:tab w:val="right" w:pos="8640"/>
      </w:tabs>
    </w:pPr>
  </w:style>
  <w:style w:type="character" w:customStyle="1" w:styleId="FooterChar">
    <w:name w:val="Footer Char"/>
    <w:basedOn w:val="DefaultParagraphFont"/>
    <w:link w:val="Footer"/>
    <w:uiPriority w:val="99"/>
    <w:rsid w:val="00440140"/>
  </w:style>
  <w:style w:type="table" w:styleId="LightList">
    <w:name w:val="Light List"/>
    <w:basedOn w:val="TableNormal"/>
    <w:uiPriority w:val="61"/>
    <w:rsid w:val="00440140"/>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rsid w:val="00440140"/>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44014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Grid-Accent1">
    <w:name w:val="Light Grid Accent 1"/>
    <w:basedOn w:val="TableNormal"/>
    <w:uiPriority w:val="62"/>
    <w:rsid w:val="00440140"/>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character" w:styleId="CommentReference">
    <w:name w:val="annotation reference"/>
    <w:basedOn w:val="DefaultParagraphFont"/>
    <w:uiPriority w:val="99"/>
    <w:semiHidden/>
    <w:unhideWhenUsed/>
    <w:rsid w:val="00440140"/>
    <w:rPr>
      <w:sz w:val="18"/>
      <w:szCs w:val="18"/>
    </w:rPr>
  </w:style>
  <w:style w:type="paragraph" w:styleId="CommentText">
    <w:name w:val="annotation text"/>
    <w:basedOn w:val="Normal"/>
    <w:link w:val="CommentTextChar"/>
    <w:uiPriority w:val="99"/>
    <w:semiHidden/>
    <w:unhideWhenUsed/>
    <w:rsid w:val="00440140"/>
  </w:style>
  <w:style w:type="character" w:customStyle="1" w:styleId="CommentTextChar">
    <w:name w:val="Comment Text Char"/>
    <w:basedOn w:val="DefaultParagraphFont"/>
    <w:link w:val="CommentText"/>
    <w:uiPriority w:val="99"/>
    <w:semiHidden/>
    <w:rsid w:val="00440140"/>
  </w:style>
  <w:style w:type="paragraph" w:styleId="CommentSubject">
    <w:name w:val="annotation subject"/>
    <w:basedOn w:val="CommentText"/>
    <w:next w:val="CommentText"/>
    <w:link w:val="CommentSubjectChar"/>
    <w:uiPriority w:val="99"/>
    <w:semiHidden/>
    <w:unhideWhenUsed/>
    <w:rsid w:val="00440140"/>
    <w:rPr>
      <w:b/>
      <w:bCs/>
      <w:sz w:val="20"/>
      <w:szCs w:val="20"/>
    </w:rPr>
  </w:style>
  <w:style w:type="character" w:customStyle="1" w:styleId="CommentSubjectChar">
    <w:name w:val="Comment Subject Char"/>
    <w:basedOn w:val="CommentTextChar"/>
    <w:link w:val="CommentSubject"/>
    <w:uiPriority w:val="99"/>
    <w:semiHidden/>
    <w:rsid w:val="00440140"/>
    <w:rPr>
      <w:b/>
      <w:bCs/>
      <w:sz w:val="20"/>
      <w:szCs w:val="20"/>
    </w:rPr>
  </w:style>
  <w:style w:type="character" w:styleId="Hyperlink">
    <w:name w:val="Hyperlink"/>
    <w:basedOn w:val="DefaultParagraphFont"/>
    <w:uiPriority w:val="99"/>
    <w:unhideWhenUsed/>
    <w:rsid w:val="00440140"/>
    <w:rPr>
      <w:color w:val="0000FF"/>
      <w:u w:val="single"/>
    </w:rPr>
  </w:style>
  <w:style w:type="character" w:customStyle="1" w:styleId="apple-converted-space">
    <w:name w:val="apple-converted-space"/>
    <w:basedOn w:val="DefaultParagraphFont"/>
    <w:rsid w:val="00440140"/>
  </w:style>
  <w:style w:type="character" w:customStyle="1" w:styleId="il">
    <w:name w:val="il"/>
    <w:basedOn w:val="DefaultParagraphFont"/>
    <w:rsid w:val="00440140"/>
  </w:style>
  <w:style w:type="character" w:styleId="FollowedHyperlink">
    <w:name w:val="FollowedHyperlink"/>
    <w:basedOn w:val="DefaultParagraphFont"/>
    <w:uiPriority w:val="99"/>
    <w:semiHidden/>
    <w:unhideWhenUsed/>
    <w:rsid w:val="00440140"/>
    <w:rPr>
      <w:color w:val="800080" w:themeColor="followedHyperlink"/>
      <w:u w:val="single"/>
    </w:rPr>
  </w:style>
  <w:style w:type="table" w:styleId="LightGrid">
    <w:name w:val="Light Grid"/>
    <w:basedOn w:val="TableNormal"/>
    <w:uiPriority w:val="62"/>
    <w:rsid w:val="00440140"/>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Shading-Accent1">
    <w:name w:val="Light Shading Accent 1"/>
    <w:basedOn w:val="TableNormal"/>
    <w:uiPriority w:val="60"/>
    <w:rsid w:val="00440140"/>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List-Accent1">
    <w:name w:val="Light List Accent 1"/>
    <w:basedOn w:val="TableNormal"/>
    <w:uiPriority w:val="61"/>
    <w:rsid w:val="00440140"/>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5">
    <w:name w:val="Light List Accent 5"/>
    <w:basedOn w:val="TableNormal"/>
    <w:uiPriority w:val="61"/>
    <w:rsid w:val="00440140"/>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MediumShading1-Accent1">
    <w:name w:val="Medium Shading 1 Accent 1"/>
    <w:basedOn w:val="TableNormal"/>
    <w:uiPriority w:val="63"/>
    <w:rsid w:val="00440140"/>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paragraph" w:styleId="NormalWeb">
    <w:name w:val="Normal (Web)"/>
    <w:basedOn w:val="Normal"/>
    <w:uiPriority w:val="99"/>
    <w:unhideWhenUsed/>
    <w:rsid w:val="002E188F"/>
    <w:pPr>
      <w:spacing w:before="100" w:beforeAutospacing="1" w:after="100" w:afterAutospacing="1"/>
    </w:pPr>
    <w:rPr>
      <w:rFonts w:ascii="Times" w:hAnsi="Times" w:cs="Times New Roman"/>
      <w:sz w:val="20"/>
      <w:szCs w:val="20"/>
    </w:rPr>
  </w:style>
  <w:style w:type="paragraph" w:styleId="Revision">
    <w:name w:val="Revision"/>
    <w:hidden/>
    <w:uiPriority w:val="99"/>
    <w:semiHidden/>
    <w:rsid w:val="00A77E90"/>
  </w:style>
  <w:style w:type="character" w:styleId="LineNumber">
    <w:name w:val="line number"/>
    <w:basedOn w:val="DefaultParagraphFont"/>
    <w:uiPriority w:val="99"/>
    <w:semiHidden/>
    <w:unhideWhenUsed/>
    <w:rsid w:val="005A3BEF"/>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0140"/>
  </w:style>
  <w:style w:type="paragraph" w:styleId="Heading2">
    <w:name w:val="heading 2"/>
    <w:basedOn w:val="Normal"/>
    <w:link w:val="Heading2Char"/>
    <w:uiPriority w:val="9"/>
    <w:qFormat/>
    <w:rsid w:val="00440140"/>
    <w:pPr>
      <w:spacing w:before="100" w:beforeAutospacing="1" w:after="100" w:afterAutospacing="1"/>
      <w:outlineLvl w:val="1"/>
    </w:pPr>
    <w:rPr>
      <w:rFonts w:ascii="Times" w:hAnsi="Times"/>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40140"/>
    <w:rPr>
      <w:rFonts w:ascii="Times" w:hAnsi="Times"/>
      <w:b/>
      <w:bCs/>
      <w:sz w:val="36"/>
      <w:szCs w:val="36"/>
    </w:rPr>
  </w:style>
  <w:style w:type="paragraph" w:styleId="ListParagraph">
    <w:name w:val="List Paragraph"/>
    <w:basedOn w:val="Normal"/>
    <w:uiPriority w:val="34"/>
    <w:qFormat/>
    <w:rsid w:val="00440140"/>
    <w:pPr>
      <w:ind w:left="720"/>
      <w:contextualSpacing/>
    </w:pPr>
  </w:style>
  <w:style w:type="paragraph" w:styleId="BalloonText">
    <w:name w:val="Balloon Text"/>
    <w:basedOn w:val="Normal"/>
    <w:link w:val="BalloonTextChar"/>
    <w:uiPriority w:val="99"/>
    <w:semiHidden/>
    <w:unhideWhenUsed/>
    <w:rsid w:val="00440140"/>
    <w:rPr>
      <w:rFonts w:ascii="Lucida Grande" w:hAnsi="Lucida Grande"/>
      <w:sz w:val="18"/>
      <w:szCs w:val="18"/>
    </w:rPr>
  </w:style>
  <w:style w:type="character" w:customStyle="1" w:styleId="BalloonTextChar">
    <w:name w:val="Balloon Text Char"/>
    <w:basedOn w:val="DefaultParagraphFont"/>
    <w:link w:val="BalloonText"/>
    <w:uiPriority w:val="99"/>
    <w:semiHidden/>
    <w:rsid w:val="00440140"/>
    <w:rPr>
      <w:rFonts w:ascii="Lucida Grande" w:hAnsi="Lucida Grande"/>
      <w:sz w:val="18"/>
      <w:szCs w:val="18"/>
    </w:rPr>
  </w:style>
  <w:style w:type="paragraph" w:styleId="Caption">
    <w:name w:val="caption"/>
    <w:basedOn w:val="Normal"/>
    <w:next w:val="Normal"/>
    <w:uiPriority w:val="35"/>
    <w:unhideWhenUsed/>
    <w:qFormat/>
    <w:rsid w:val="00440140"/>
    <w:pPr>
      <w:spacing w:after="200"/>
    </w:pPr>
    <w:rPr>
      <w:b/>
      <w:bCs/>
      <w:color w:val="4F81BD" w:themeColor="accent1"/>
      <w:sz w:val="18"/>
      <w:szCs w:val="18"/>
    </w:rPr>
  </w:style>
  <w:style w:type="paragraph" w:styleId="Header">
    <w:name w:val="header"/>
    <w:basedOn w:val="Normal"/>
    <w:link w:val="HeaderChar"/>
    <w:uiPriority w:val="99"/>
    <w:unhideWhenUsed/>
    <w:rsid w:val="00440140"/>
    <w:pPr>
      <w:tabs>
        <w:tab w:val="center" w:pos="4320"/>
        <w:tab w:val="right" w:pos="8640"/>
      </w:tabs>
    </w:pPr>
  </w:style>
  <w:style w:type="character" w:customStyle="1" w:styleId="HeaderChar">
    <w:name w:val="Header Char"/>
    <w:basedOn w:val="DefaultParagraphFont"/>
    <w:link w:val="Header"/>
    <w:uiPriority w:val="99"/>
    <w:rsid w:val="00440140"/>
  </w:style>
  <w:style w:type="paragraph" w:styleId="Footer">
    <w:name w:val="footer"/>
    <w:basedOn w:val="Normal"/>
    <w:link w:val="FooterChar"/>
    <w:uiPriority w:val="99"/>
    <w:unhideWhenUsed/>
    <w:rsid w:val="00440140"/>
    <w:pPr>
      <w:tabs>
        <w:tab w:val="center" w:pos="4320"/>
        <w:tab w:val="right" w:pos="8640"/>
      </w:tabs>
    </w:pPr>
  </w:style>
  <w:style w:type="character" w:customStyle="1" w:styleId="FooterChar">
    <w:name w:val="Footer Char"/>
    <w:basedOn w:val="DefaultParagraphFont"/>
    <w:link w:val="Footer"/>
    <w:uiPriority w:val="99"/>
    <w:rsid w:val="00440140"/>
  </w:style>
  <w:style w:type="table" w:styleId="LightList">
    <w:name w:val="Light List"/>
    <w:basedOn w:val="TableNormal"/>
    <w:uiPriority w:val="61"/>
    <w:rsid w:val="00440140"/>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rsid w:val="00440140"/>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44014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Grid-Accent1">
    <w:name w:val="Light Grid Accent 1"/>
    <w:basedOn w:val="TableNormal"/>
    <w:uiPriority w:val="62"/>
    <w:rsid w:val="00440140"/>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character" w:styleId="CommentReference">
    <w:name w:val="annotation reference"/>
    <w:basedOn w:val="DefaultParagraphFont"/>
    <w:uiPriority w:val="99"/>
    <w:semiHidden/>
    <w:unhideWhenUsed/>
    <w:rsid w:val="00440140"/>
    <w:rPr>
      <w:sz w:val="18"/>
      <w:szCs w:val="18"/>
    </w:rPr>
  </w:style>
  <w:style w:type="paragraph" w:styleId="CommentText">
    <w:name w:val="annotation text"/>
    <w:basedOn w:val="Normal"/>
    <w:link w:val="CommentTextChar"/>
    <w:uiPriority w:val="99"/>
    <w:semiHidden/>
    <w:unhideWhenUsed/>
    <w:rsid w:val="00440140"/>
  </w:style>
  <w:style w:type="character" w:customStyle="1" w:styleId="CommentTextChar">
    <w:name w:val="Comment Text Char"/>
    <w:basedOn w:val="DefaultParagraphFont"/>
    <w:link w:val="CommentText"/>
    <w:uiPriority w:val="99"/>
    <w:semiHidden/>
    <w:rsid w:val="00440140"/>
  </w:style>
  <w:style w:type="paragraph" w:styleId="CommentSubject">
    <w:name w:val="annotation subject"/>
    <w:basedOn w:val="CommentText"/>
    <w:next w:val="CommentText"/>
    <w:link w:val="CommentSubjectChar"/>
    <w:uiPriority w:val="99"/>
    <w:semiHidden/>
    <w:unhideWhenUsed/>
    <w:rsid w:val="00440140"/>
    <w:rPr>
      <w:b/>
      <w:bCs/>
      <w:sz w:val="20"/>
      <w:szCs w:val="20"/>
    </w:rPr>
  </w:style>
  <w:style w:type="character" w:customStyle="1" w:styleId="CommentSubjectChar">
    <w:name w:val="Comment Subject Char"/>
    <w:basedOn w:val="CommentTextChar"/>
    <w:link w:val="CommentSubject"/>
    <w:uiPriority w:val="99"/>
    <w:semiHidden/>
    <w:rsid w:val="00440140"/>
    <w:rPr>
      <w:b/>
      <w:bCs/>
      <w:sz w:val="20"/>
      <w:szCs w:val="20"/>
    </w:rPr>
  </w:style>
  <w:style w:type="character" w:styleId="Hyperlink">
    <w:name w:val="Hyperlink"/>
    <w:basedOn w:val="DefaultParagraphFont"/>
    <w:uiPriority w:val="99"/>
    <w:unhideWhenUsed/>
    <w:rsid w:val="00440140"/>
    <w:rPr>
      <w:color w:val="0000FF"/>
      <w:u w:val="single"/>
    </w:rPr>
  </w:style>
  <w:style w:type="character" w:customStyle="1" w:styleId="apple-converted-space">
    <w:name w:val="apple-converted-space"/>
    <w:basedOn w:val="DefaultParagraphFont"/>
    <w:rsid w:val="00440140"/>
  </w:style>
  <w:style w:type="character" w:customStyle="1" w:styleId="il">
    <w:name w:val="il"/>
    <w:basedOn w:val="DefaultParagraphFont"/>
    <w:rsid w:val="00440140"/>
  </w:style>
  <w:style w:type="character" w:styleId="FollowedHyperlink">
    <w:name w:val="FollowedHyperlink"/>
    <w:basedOn w:val="DefaultParagraphFont"/>
    <w:uiPriority w:val="99"/>
    <w:semiHidden/>
    <w:unhideWhenUsed/>
    <w:rsid w:val="00440140"/>
    <w:rPr>
      <w:color w:val="800080" w:themeColor="followedHyperlink"/>
      <w:u w:val="single"/>
    </w:rPr>
  </w:style>
  <w:style w:type="table" w:styleId="LightGrid">
    <w:name w:val="Light Grid"/>
    <w:basedOn w:val="TableNormal"/>
    <w:uiPriority w:val="62"/>
    <w:rsid w:val="00440140"/>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Shading-Accent1">
    <w:name w:val="Light Shading Accent 1"/>
    <w:basedOn w:val="TableNormal"/>
    <w:uiPriority w:val="60"/>
    <w:rsid w:val="00440140"/>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List-Accent1">
    <w:name w:val="Light List Accent 1"/>
    <w:basedOn w:val="TableNormal"/>
    <w:uiPriority w:val="61"/>
    <w:rsid w:val="00440140"/>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5">
    <w:name w:val="Light List Accent 5"/>
    <w:basedOn w:val="TableNormal"/>
    <w:uiPriority w:val="61"/>
    <w:rsid w:val="00440140"/>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MediumShading1-Accent1">
    <w:name w:val="Medium Shading 1 Accent 1"/>
    <w:basedOn w:val="TableNormal"/>
    <w:uiPriority w:val="63"/>
    <w:rsid w:val="00440140"/>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paragraph" w:styleId="NormalWeb">
    <w:name w:val="Normal (Web)"/>
    <w:basedOn w:val="Normal"/>
    <w:uiPriority w:val="99"/>
    <w:unhideWhenUsed/>
    <w:rsid w:val="002E188F"/>
    <w:pPr>
      <w:spacing w:before="100" w:beforeAutospacing="1" w:after="100" w:afterAutospacing="1"/>
    </w:pPr>
    <w:rPr>
      <w:rFonts w:ascii="Times" w:hAnsi="Times" w:cs="Times New Roman"/>
      <w:sz w:val="20"/>
      <w:szCs w:val="20"/>
    </w:rPr>
  </w:style>
  <w:style w:type="paragraph" w:styleId="Revision">
    <w:name w:val="Revision"/>
    <w:hidden/>
    <w:uiPriority w:val="99"/>
    <w:semiHidden/>
    <w:rsid w:val="00A77E90"/>
  </w:style>
  <w:style w:type="character" w:styleId="LineNumber">
    <w:name w:val="line number"/>
    <w:basedOn w:val="DefaultParagraphFont"/>
    <w:uiPriority w:val="99"/>
    <w:semiHidden/>
    <w:unhideWhenUsed/>
    <w:rsid w:val="005A3B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8840866">
      <w:bodyDiv w:val="1"/>
      <w:marLeft w:val="0"/>
      <w:marRight w:val="0"/>
      <w:marTop w:val="0"/>
      <w:marBottom w:val="0"/>
      <w:divBdr>
        <w:top w:val="none" w:sz="0" w:space="0" w:color="auto"/>
        <w:left w:val="none" w:sz="0" w:space="0" w:color="auto"/>
        <w:bottom w:val="none" w:sz="0" w:space="0" w:color="auto"/>
        <w:right w:val="none" w:sz="0" w:space="0" w:color="auto"/>
      </w:divBdr>
    </w:div>
    <w:div w:id="125584490">
      <w:bodyDiv w:val="1"/>
      <w:marLeft w:val="0"/>
      <w:marRight w:val="0"/>
      <w:marTop w:val="0"/>
      <w:marBottom w:val="0"/>
      <w:divBdr>
        <w:top w:val="none" w:sz="0" w:space="0" w:color="auto"/>
        <w:left w:val="none" w:sz="0" w:space="0" w:color="auto"/>
        <w:bottom w:val="none" w:sz="0" w:space="0" w:color="auto"/>
        <w:right w:val="none" w:sz="0" w:space="0" w:color="auto"/>
      </w:divBdr>
    </w:div>
    <w:div w:id="370766264">
      <w:bodyDiv w:val="1"/>
      <w:marLeft w:val="0"/>
      <w:marRight w:val="0"/>
      <w:marTop w:val="0"/>
      <w:marBottom w:val="0"/>
      <w:divBdr>
        <w:top w:val="none" w:sz="0" w:space="0" w:color="auto"/>
        <w:left w:val="none" w:sz="0" w:space="0" w:color="auto"/>
        <w:bottom w:val="none" w:sz="0" w:space="0" w:color="auto"/>
        <w:right w:val="none" w:sz="0" w:space="0" w:color="auto"/>
      </w:divBdr>
    </w:div>
    <w:div w:id="444277050">
      <w:bodyDiv w:val="1"/>
      <w:marLeft w:val="0"/>
      <w:marRight w:val="0"/>
      <w:marTop w:val="0"/>
      <w:marBottom w:val="0"/>
      <w:divBdr>
        <w:top w:val="none" w:sz="0" w:space="0" w:color="auto"/>
        <w:left w:val="none" w:sz="0" w:space="0" w:color="auto"/>
        <w:bottom w:val="none" w:sz="0" w:space="0" w:color="auto"/>
        <w:right w:val="none" w:sz="0" w:space="0" w:color="auto"/>
      </w:divBdr>
    </w:div>
    <w:div w:id="961812313">
      <w:bodyDiv w:val="1"/>
      <w:marLeft w:val="0"/>
      <w:marRight w:val="0"/>
      <w:marTop w:val="0"/>
      <w:marBottom w:val="0"/>
      <w:divBdr>
        <w:top w:val="none" w:sz="0" w:space="0" w:color="auto"/>
        <w:left w:val="none" w:sz="0" w:space="0" w:color="auto"/>
        <w:bottom w:val="none" w:sz="0" w:space="0" w:color="auto"/>
        <w:right w:val="none" w:sz="0" w:space="0" w:color="auto"/>
      </w:divBdr>
    </w:div>
    <w:div w:id="1074856556">
      <w:bodyDiv w:val="1"/>
      <w:marLeft w:val="0"/>
      <w:marRight w:val="0"/>
      <w:marTop w:val="0"/>
      <w:marBottom w:val="0"/>
      <w:divBdr>
        <w:top w:val="none" w:sz="0" w:space="0" w:color="auto"/>
        <w:left w:val="none" w:sz="0" w:space="0" w:color="auto"/>
        <w:bottom w:val="none" w:sz="0" w:space="0" w:color="auto"/>
        <w:right w:val="none" w:sz="0" w:space="0" w:color="auto"/>
      </w:divBdr>
      <w:divsChild>
        <w:div w:id="573668454">
          <w:marLeft w:val="0"/>
          <w:marRight w:val="0"/>
          <w:marTop w:val="0"/>
          <w:marBottom w:val="0"/>
          <w:divBdr>
            <w:top w:val="none" w:sz="0" w:space="0" w:color="auto"/>
            <w:left w:val="none" w:sz="0" w:space="0" w:color="auto"/>
            <w:bottom w:val="none" w:sz="0" w:space="0" w:color="auto"/>
            <w:right w:val="none" w:sz="0" w:space="0" w:color="auto"/>
          </w:divBdr>
          <w:divsChild>
            <w:div w:id="283116847">
              <w:marLeft w:val="0"/>
              <w:marRight w:val="0"/>
              <w:marTop w:val="0"/>
              <w:marBottom w:val="0"/>
              <w:divBdr>
                <w:top w:val="none" w:sz="0" w:space="0" w:color="auto"/>
                <w:left w:val="none" w:sz="0" w:space="0" w:color="auto"/>
                <w:bottom w:val="none" w:sz="0" w:space="0" w:color="auto"/>
                <w:right w:val="none" w:sz="0" w:space="0" w:color="auto"/>
              </w:divBdr>
              <w:divsChild>
                <w:div w:id="998070642">
                  <w:marLeft w:val="0"/>
                  <w:marRight w:val="0"/>
                  <w:marTop w:val="0"/>
                  <w:marBottom w:val="0"/>
                  <w:divBdr>
                    <w:top w:val="none" w:sz="0" w:space="0" w:color="auto"/>
                    <w:left w:val="none" w:sz="0" w:space="0" w:color="auto"/>
                    <w:bottom w:val="none" w:sz="0" w:space="0" w:color="auto"/>
                    <w:right w:val="none" w:sz="0" w:space="0" w:color="auto"/>
                  </w:divBdr>
                  <w:divsChild>
                    <w:div w:id="1312253669">
                      <w:marLeft w:val="0"/>
                      <w:marRight w:val="0"/>
                      <w:marTop w:val="0"/>
                      <w:marBottom w:val="0"/>
                      <w:divBdr>
                        <w:top w:val="none" w:sz="0" w:space="0" w:color="auto"/>
                        <w:left w:val="none" w:sz="0" w:space="0" w:color="auto"/>
                        <w:bottom w:val="none" w:sz="0" w:space="0" w:color="auto"/>
                        <w:right w:val="none" w:sz="0" w:space="0" w:color="auto"/>
                      </w:divBdr>
                      <w:divsChild>
                        <w:div w:id="744451246">
                          <w:marLeft w:val="0"/>
                          <w:marRight w:val="0"/>
                          <w:marTop w:val="0"/>
                          <w:marBottom w:val="0"/>
                          <w:divBdr>
                            <w:top w:val="none" w:sz="0" w:space="0" w:color="auto"/>
                            <w:left w:val="none" w:sz="0" w:space="0" w:color="auto"/>
                            <w:bottom w:val="none" w:sz="0" w:space="0" w:color="auto"/>
                            <w:right w:val="none" w:sz="0" w:space="0" w:color="auto"/>
                          </w:divBdr>
                          <w:divsChild>
                            <w:div w:id="7603334">
                              <w:marLeft w:val="0"/>
                              <w:marRight w:val="0"/>
                              <w:marTop w:val="0"/>
                              <w:marBottom w:val="0"/>
                              <w:divBdr>
                                <w:top w:val="none" w:sz="0" w:space="0" w:color="auto"/>
                                <w:left w:val="none" w:sz="0" w:space="0" w:color="auto"/>
                                <w:bottom w:val="none" w:sz="0" w:space="0" w:color="auto"/>
                                <w:right w:val="none" w:sz="0" w:space="0" w:color="auto"/>
                              </w:divBdr>
                              <w:divsChild>
                                <w:div w:id="1583100932">
                                  <w:marLeft w:val="0"/>
                                  <w:marRight w:val="0"/>
                                  <w:marTop w:val="0"/>
                                  <w:marBottom w:val="0"/>
                                  <w:divBdr>
                                    <w:top w:val="none" w:sz="0" w:space="0" w:color="auto"/>
                                    <w:left w:val="none" w:sz="0" w:space="0" w:color="auto"/>
                                    <w:bottom w:val="none" w:sz="0" w:space="0" w:color="auto"/>
                                    <w:right w:val="none" w:sz="0" w:space="0" w:color="auto"/>
                                  </w:divBdr>
                                  <w:divsChild>
                                    <w:div w:id="1989700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84062895">
      <w:bodyDiv w:val="1"/>
      <w:marLeft w:val="0"/>
      <w:marRight w:val="0"/>
      <w:marTop w:val="0"/>
      <w:marBottom w:val="0"/>
      <w:divBdr>
        <w:top w:val="none" w:sz="0" w:space="0" w:color="auto"/>
        <w:left w:val="none" w:sz="0" w:space="0" w:color="auto"/>
        <w:bottom w:val="none" w:sz="0" w:space="0" w:color="auto"/>
        <w:right w:val="none" w:sz="0" w:space="0" w:color="auto"/>
      </w:divBdr>
    </w:div>
    <w:div w:id="1612980461">
      <w:bodyDiv w:val="1"/>
      <w:marLeft w:val="0"/>
      <w:marRight w:val="0"/>
      <w:marTop w:val="0"/>
      <w:marBottom w:val="0"/>
      <w:divBdr>
        <w:top w:val="none" w:sz="0" w:space="0" w:color="auto"/>
        <w:left w:val="none" w:sz="0" w:space="0" w:color="auto"/>
        <w:bottom w:val="none" w:sz="0" w:space="0" w:color="auto"/>
        <w:right w:val="none" w:sz="0" w:space="0" w:color="auto"/>
      </w:divBdr>
    </w:div>
    <w:div w:id="1727560485">
      <w:bodyDiv w:val="1"/>
      <w:marLeft w:val="0"/>
      <w:marRight w:val="0"/>
      <w:marTop w:val="0"/>
      <w:marBottom w:val="0"/>
      <w:divBdr>
        <w:top w:val="none" w:sz="0" w:space="0" w:color="auto"/>
        <w:left w:val="none" w:sz="0" w:space="0" w:color="auto"/>
        <w:bottom w:val="none" w:sz="0" w:space="0" w:color="auto"/>
        <w:right w:val="none" w:sz="0" w:space="0" w:color="auto"/>
      </w:divBdr>
    </w:div>
    <w:div w:id="1911691109">
      <w:bodyDiv w:val="1"/>
      <w:marLeft w:val="0"/>
      <w:marRight w:val="0"/>
      <w:marTop w:val="0"/>
      <w:marBottom w:val="0"/>
      <w:divBdr>
        <w:top w:val="none" w:sz="0" w:space="0" w:color="auto"/>
        <w:left w:val="none" w:sz="0" w:space="0" w:color="auto"/>
        <w:bottom w:val="none" w:sz="0" w:space="0" w:color="auto"/>
        <w:right w:val="none" w:sz="0" w:space="0" w:color="auto"/>
      </w:divBdr>
    </w:div>
    <w:div w:id="206190475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8</Pages>
  <Words>16599</Words>
  <Characters>94615</Characters>
  <Application>Microsoft Macintosh Word</Application>
  <DocSecurity>0</DocSecurity>
  <Lines>788</Lines>
  <Paragraphs>221</Paragraphs>
  <ScaleCrop>false</ScaleCrop>
  <Company/>
  <LinksUpToDate>false</LinksUpToDate>
  <CharactersWithSpaces>1109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ah Snyder-Mackler</dc:creator>
  <cp:keywords/>
  <dc:description/>
  <cp:lastModifiedBy>Noah Snyder-Mackler</cp:lastModifiedBy>
  <cp:revision>6</cp:revision>
  <cp:lastPrinted>2014-02-10T19:58:00Z</cp:lastPrinted>
  <dcterms:created xsi:type="dcterms:W3CDTF">2014-04-24T14:32:00Z</dcterms:created>
  <dcterms:modified xsi:type="dcterms:W3CDTF">2014-04-29T1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13"&gt;&lt;session id="6Dw5KK8P"/&gt;&lt;style id="http://www.zotero.org/styles/chicago-author-date" hasBibliography="1" bibliographyStyleHasBeenSet="0"/&gt;&lt;prefs&gt;&lt;pref name="fieldType" value="Field"/&gt;&lt;pref name="storeReferenc</vt:lpwstr>
  </property>
  <property fmtid="{D5CDD505-2E9C-101B-9397-08002B2CF9AE}" pid="3" name="ZOTERO_PREF_2">
    <vt:lpwstr>es" value="true"/&gt;&lt;pref name="noteType" value="0"/&gt;&lt;/prefs&gt;&lt;/data&gt;</vt:lpwstr>
  </property>
  <property fmtid="{D5CDD505-2E9C-101B-9397-08002B2CF9AE}" pid="4" name="Mendeley Document_1">
    <vt:lpwstr>True</vt:lpwstr>
  </property>
  <property fmtid="{D5CDD505-2E9C-101B-9397-08002B2CF9AE}" pid="5" name="Mendeley User Name_1">
    <vt:lpwstr>nsmack@gmail.com@www.mendeley.com</vt:lpwstr>
  </property>
  <property fmtid="{D5CDD505-2E9C-101B-9397-08002B2CF9AE}" pid="6" name="Mendeley Citation Style_1">
    <vt:lpwstr>http://www.zotero.org/styles/aging-cell</vt:lpwstr>
  </property>
  <property fmtid="{D5CDD505-2E9C-101B-9397-08002B2CF9AE}" pid="7" name="Mendeley Recent Style Id 0_1">
    <vt:lpwstr>http://www.zotero.org/styles/aging-cell</vt:lpwstr>
  </property>
  <property fmtid="{D5CDD505-2E9C-101B-9397-08002B2CF9AE}" pid="8" name="Mendeley Recent Style Name 0_1">
    <vt:lpwstr>Aging Cell</vt:lpwstr>
  </property>
  <property fmtid="{D5CDD505-2E9C-101B-9397-08002B2CF9AE}" pid="9" name="Mendeley Recent Style Id 1_1">
    <vt:lpwstr>http://www.zotero.org/styles/american-medical-association</vt:lpwstr>
  </property>
  <property fmtid="{D5CDD505-2E9C-101B-9397-08002B2CF9AE}" pid="10" name="Mendeley Recent Style Name 1_1">
    <vt:lpwstr>American Medical Association</vt:lpwstr>
  </property>
  <property fmtid="{D5CDD505-2E9C-101B-9397-08002B2CF9AE}" pid="11" name="Mendeley Recent Style Id 2_1">
    <vt:lpwstr>http://www.zotero.org/styles/american-political-science-association</vt:lpwstr>
  </property>
  <property fmtid="{D5CDD505-2E9C-101B-9397-08002B2CF9AE}" pid="12" name="Mendeley Recent Style Name 2_1">
    <vt:lpwstr>American Political Science Association</vt:lpwstr>
  </property>
  <property fmtid="{D5CDD505-2E9C-101B-9397-08002B2CF9AE}" pid="13" name="Mendeley Recent Style Id 3_1">
    <vt:lpwstr>http://www.zotero.org/styles/apa</vt:lpwstr>
  </property>
  <property fmtid="{D5CDD505-2E9C-101B-9397-08002B2CF9AE}" pid="14" name="Mendeley Recent Style Name 3_1">
    <vt:lpwstr>American Psychological Association 6th edition</vt:lpwstr>
  </property>
  <property fmtid="{D5CDD505-2E9C-101B-9397-08002B2CF9AE}" pid="15" name="Mendeley Recent Style Id 4_1">
    <vt:lpwstr>http://www.zotero.org/styles/american-sociological-association</vt:lpwstr>
  </property>
  <property fmtid="{D5CDD505-2E9C-101B-9397-08002B2CF9AE}" pid="16" name="Mendeley Recent Style Name 4_1">
    <vt:lpwstr>American Sociological Association</vt:lpwstr>
  </property>
  <property fmtid="{D5CDD505-2E9C-101B-9397-08002B2CF9AE}" pid="17" name="Mendeley Recent Style Id 5_1">
    <vt:lpwstr>http://www.zotero.org/styles/animal-behaviour</vt:lpwstr>
  </property>
  <property fmtid="{D5CDD505-2E9C-101B-9397-08002B2CF9AE}" pid="18" name="Mendeley Recent Style Name 5_1">
    <vt:lpwstr>Animal Behaviour</vt:lpwstr>
  </property>
  <property fmtid="{D5CDD505-2E9C-101B-9397-08002B2CF9AE}" pid="19" name="Mendeley Recent Style Id 6_1">
    <vt:lpwstr>http://www.zotero.org/styles/chicago-author-date</vt:lpwstr>
  </property>
  <property fmtid="{D5CDD505-2E9C-101B-9397-08002B2CF9AE}" pid="20" name="Mendeley Recent Style Name 6_1">
    <vt:lpwstr>Chicago Manual of Style 16th edition (author-date)</vt:lpwstr>
  </property>
  <property fmtid="{D5CDD505-2E9C-101B-9397-08002B2CF9AE}" pid="21" name="Mendeley Recent Style Id 7_1">
    <vt:lpwstr>http://www.zotero.org/styles/harvard1</vt:lpwstr>
  </property>
  <property fmtid="{D5CDD505-2E9C-101B-9397-08002B2CF9AE}" pid="22" name="Mendeley Recent Style Name 7_1">
    <vt:lpwstr>Harvard Reference format 1 (author-date)</vt:lpwstr>
  </property>
  <property fmtid="{D5CDD505-2E9C-101B-9397-08002B2CF9AE}" pid="23" name="Mendeley Recent Style Id 8_1">
    <vt:lpwstr>http://www.zotero.org/styles/molecular-ecology</vt:lpwstr>
  </property>
  <property fmtid="{D5CDD505-2E9C-101B-9397-08002B2CF9AE}" pid="24" name="Mendeley Recent Style Name 8_1">
    <vt:lpwstr>Molecular Ecology</vt:lpwstr>
  </property>
  <property fmtid="{D5CDD505-2E9C-101B-9397-08002B2CF9AE}" pid="25" name="Mendeley Recent Style Id 9_1">
    <vt:lpwstr>http://www.zotero.org/styles/proceedings-of-the-royal-society-b</vt:lpwstr>
  </property>
  <property fmtid="{D5CDD505-2E9C-101B-9397-08002B2CF9AE}" pid="26" name="Mendeley Recent Style Name 9_1">
    <vt:lpwstr>Proceedings of the Royal Society B</vt:lpwstr>
  </property>
</Properties>
</file>